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F1DE7" w14:textId="626FC2B3" w:rsidR="0042474D" w:rsidRPr="0042474D" w:rsidRDefault="0042474D" w:rsidP="0042474D">
      <w:pPr>
        <w:pStyle w:val="Titel"/>
        <w:rPr>
          <w:i/>
          <w:iCs/>
        </w:rPr>
      </w:pPr>
      <w:r w:rsidRPr="0042474D">
        <w:rPr>
          <w:i/>
          <w:iCs/>
        </w:rPr>
        <w:t>Supplementary material:</w:t>
      </w:r>
    </w:p>
    <w:p w14:paraId="3B9946CE" w14:textId="03456EFA" w:rsidR="0042474D" w:rsidRPr="000C65D1" w:rsidRDefault="0042474D" w:rsidP="0042474D">
      <w:pPr>
        <w:pStyle w:val="Titel"/>
      </w:pPr>
      <w:r w:rsidRPr="000C65D1">
        <w:t>Differential operant conditioning of emotional-motivational and sensory-discriminative pain responses</w:t>
      </w:r>
    </w:p>
    <w:p w14:paraId="11C25655" w14:textId="77777777" w:rsidR="0042474D" w:rsidRDefault="0042474D" w:rsidP="0042474D">
      <w:pPr>
        <w:rPr>
          <w:rFonts w:cs="Times New Roman"/>
          <w:b/>
          <w:bCs/>
          <w:szCs w:val="24"/>
        </w:rPr>
      </w:pPr>
    </w:p>
    <w:p w14:paraId="023E3152" w14:textId="6776A390" w:rsidR="0042474D" w:rsidRDefault="0042474D" w:rsidP="0042474D">
      <w:pPr>
        <w:rPr>
          <w:rFonts w:cs="Times New Roman"/>
          <w:b/>
          <w:bCs/>
          <w:szCs w:val="24"/>
        </w:rPr>
      </w:pPr>
      <w:r w:rsidRPr="00155AD0">
        <w:rPr>
          <w:rFonts w:cs="Times New Roman"/>
          <w:b/>
          <w:bCs/>
          <w:szCs w:val="24"/>
        </w:rPr>
        <w:t>Melissa Luna Flury</w:t>
      </w:r>
      <w:r w:rsidRPr="00155AD0">
        <w:rPr>
          <w:rFonts w:cs="Times New Roman"/>
          <w:b/>
          <w:bCs/>
          <w:szCs w:val="24"/>
          <w:vertAlign w:val="superscript"/>
        </w:rPr>
        <w:t>1,2,3</w:t>
      </w:r>
      <w:r w:rsidRPr="00155AD0">
        <w:rPr>
          <w:rFonts w:cs="Times New Roman"/>
          <w:b/>
          <w:bCs/>
          <w:szCs w:val="24"/>
        </w:rPr>
        <w:t>, Martin Löffler</w:t>
      </w:r>
      <w:r w:rsidRPr="00155AD0">
        <w:rPr>
          <w:rFonts w:cs="Times New Roman"/>
          <w:b/>
          <w:bCs/>
          <w:szCs w:val="24"/>
          <w:vertAlign w:val="superscript"/>
        </w:rPr>
        <w:t>1,4,5</w:t>
      </w:r>
      <w:r w:rsidRPr="00155AD0">
        <w:rPr>
          <w:rFonts w:cs="Times New Roman"/>
          <w:b/>
          <w:bCs/>
          <w:szCs w:val="24"/>
        </w:rPr>
        <w:t>, Shaili Gour</w:t>
      </w:r>
      <w:r w:rsidRPr="00155AD0">
        <w:rPr>
          <w:rFonts w:cs="Times New Roman"/>
          <w:b/>
          <w:bCs/>
          <w:szCs w:val="24"/>
          <w:vertAlign w:val="superscript"/>
        </w:rPr>
        <w:t>1,2,3</w:t>
      </w:r>
      <w:r w:rsidRPr="00155AD0">
        <w:rPr>
          <w:rFonts w:cs="Times New Roman"/>
          <w:b/>
          <w:bCs/>
          <w:szCs w:val="24"/>
        </w:rPr>
        <w:t>, Susanne Becker</w:t>
      </w:r>
      <w:r w:rsidRPr="00155AD0">
        <w:rPr>
          <w:rFonts w:cs="Times New Roman"/>
          <w:b/>
          <w:bCs/>
          <w:szCs w:val="24"/>
          <w:vertAlign w:val="superscript"/>
        </w:rPr>
        <w:t>1,5</w:t>
      </w:r>
    </w:p>
    <w:p w14:paraId="26F6BA28" w14:textId="77777777" w:rsidR="0042474D" w:rsidRPr="00AF2853" w:rsidRDefault="0042474D" w:rsidP="0042474D">
      <w:pPr>
        <w:rPr>
          <w:rFonts w:cs="Times New Roman"/>
          <w:szCs w:val="24"/>
        </w:rPr>
      </w:pPr>
      <w:r w:rsidRPr="00AF2853">
        <w:rPr>
          <w:rFonts w:cs="Times New Roman"/>
          <w:szCs w:val="24"/>
          <w:vertAlign w:val="superscript"/>
        </w:rPr>
        <w:t>1</w:t>
      </w:r>
      <w:r w:rsidRPr="00AF2853">
        <w:rPr>
          <w:rFonts w:cs="Times New Roman"/>
          <w:szCs w:val="24"/>
        </w:rPr>
        <w:t xml:space="preserve"> Integrative Spinal Research Group, Department of Chiropractic Medicine, </w:t>
      </w:r>
      <w:proofErr w:type="spellStart"/>
      <w:r w:rsidRPr="00AF2853">
        <w:rPr>
          <w:rFonts w:cs="Times New Roman"/>
          <w:szCs w:val="24"/>
        </w:rPr>
        <w:t>Balgrist</w:t>
      </w:r>
      <w:proofErr w:type="spellEnd"/>
      <w:r w:rsidRPr="00AF2853">
        <w:rPr>
          <w:rFonts w:cs="Times New Roman"/>
          <w:szCs w:val="24"/>
        </w:rPr>
        <w:t xml:space="preserve"> University Hospital, Zurich University of Zurich, Zurich, Switzerland</w:t>
      </w:r>
    </w:p>
    <w:p w14:paraId="6250602E" w14:textId="77777777" w:rsidR="0042474D" w:rsidRPr="00AF2853" w:rsidRDefault="0042474D" w:rsidP="0042474D">
      <w:pPr>
        <w:rPr>
          <w:rFonts w:cs="Times New Roman"/>
          <w:szCs w:val="24"/>
        </w:rPr>
      </w:pPr>
      <w:r w:rsidRPr="00AF2853">
        <w:rPr>
          <w:rFonts w:cs="Times New Roman"/>
          <w:szCs w:val="24"/>
          <w:vertAlign w:val="superscript"/>
        </w:rPr>
        <w:t>2</w:t>
      </w:r>
      <w:r w:rsidRPr="00AF2853">
        <w:rPr>
          <w:rFonts w:cs="Times New Roman"/>
          <w:szCs w:val="24"/>
        </w:rPr>
        <w:t xml:space="preserve"> University of Zurich, Zurich, Switzerland</w:t>
      </w:r>
    </w:p>
    <w:p w14:paraId="4086B8C6" w14:textId="77777777" w:rsidR="0042474D" w:rsidRPr="00AF2853" w:rsidRDefault="0042474D" w:rsidP="0042474D">
      <w:pPr>
        <w:rPr>
          <w:rFonts w:cs="Times New Roman"/>
          <w:szCs w:val="24"/>
        </w:rPr>
      </w:pPr>
      <w:r w:rsidRPr="00AF2853">
        <w:rPr>
          <w:rFonts w:cs="Times New Roman"/>
          <w:szCs w:val="24"/>
          <w:vertAlign w:val="superscript"/>
        </w:rPr>
        <w:t>3</w:t>
      </w:r>
      <w:r w:rsidRPr="00AF2853">
        <w:rPr>
          <w:rFonts w:cs="Times New Roman"/>
          <w:szCs w:val="24"/>
        </w:rPr>
        <w:t xml:space="preserve"> Neuroscience Center Zurich, University of Zurich and ETH Zurich, Zurich, Switzerland</w:t>
      </w:r>
    </w:p>
    <w:p w14:paraId="0B6B6BA2" w14:textId="77777777" w:rsidR="0042474D" w:rsidRPr="00AF2853" w:rsidRDefault="0042474D" w:rsidP="0042474D">
      <w:pPr>
        <w:rPr>
          <w:rFonts w:cs="Times New Roman"/>
          <w:szCs w:val="24"/>
        </w:rPr>
      </w:pPr>
      <w:r w:rsidRPr="00AF2853">
        <w:rPr>
          <w:rFonts w:cs="Times New Roman"/>
          <w:szCs w:val="24"/>
          <w:vertAlign w:val="superscript"/>
        </w:rPr>
        <w:t>4</w:t>
      </w:r>
      <w:r w:rsidRPr="00AF2853">
        <w:rPr>
          <w:rFonts w:cs="Times New Roman"/>
          <w:szCs w:val="24"/>
        </w:rPr>
        <w:t xml:space="preserve"> Institute of Cognitive and Clinical Neuroscience, Central Institute of Mental Health, Medical Faculty Mannheim, Heidelberg University, Mannheim, Germany</w:t>
      </w:r>
    </w:p>
    <w:p w14:paraId="330CE850" w14:textId="77777777" w:rsidR="0042474D" w:rsidRDefault="0042474D" w:rsidP="0042474D">
      <w:pPr>
        <w:rPr>
          <w:rFonts w:cs="Times New Roman"/>
          <w:szCs w:val="24"/>
        </w:rPr>
      </w:pPr>
      <w:r w:rsidRPr="00AF2853">
        <w:rPr>
          <w:rFonts w:cs="Times New Roman"/>
          <w:szCs w:val="24"/>
          <w:vertAlign w:val="superscript"/>
        </w:rPr>
        <w:t>5</w:t>
      </w:r>
      <w:r w:rsidRPr="00AF2853">
        <w:rPr>
          <w:rFonts w:cs="Times New Roman"/>
          <w:szCs w:val="24"/>
        </w:rPr>
        <w:t xml:space="preserve"> Clinical Psychology, Department of Experimental Psychology, Heinrich Heine University Düsseldorf, Germany</w:t>
      </w:r>
    </w:p>
    <w:p w14:paraId="370DE23D" w14:textId="1A82483B" w:rsidR="000026E8" w:rsidRDefault="0042474D" w:rsidP="000F0EC8">
      <w:pPr>
        <w:pStyle w:val="berschrift1"/>
      </w:pPr>
      <w:r>
        <w:br w:type="page"/>
      </w:r>
      <w:r w:rsidR="000026E8">
        <w:lastRenderedPageBreak/>
        <w:t>Supplementary results</w:t>
      </w:r>
    </w:p>
    <w:p w14:paraId="0F5E6E6C" w14:textId="5B932561" w:rsidR="00A034CF" w:rsidRPr="003E0214" w:rsidRDefault="002D044D" w:rsidP="00304F9B">
      <w:pPr>
        <w:pStyle w:val="berschrift2"/>
      </w:pPr>
      <w:r w:rsidRPr="00FC34E5">
        <w:rPr>
          <w:b w:val="0"/>
          <w:bCs/>
          <w:i w:val="0"/>
          <w:iCs/>
        </w:rPr>
        <w:t>Section 1:</w:t>
      </w:r>
      <w:r>
        <w:t xml:space="preserve"> </w:t>
      </w:r>
      <w:r w:rsidR="000039B2" w:rsidRPr="003E0214">
        <w:t xml:space="preserve">Contingent </w:t>
      </w:r>
      <w:r w:rsidR="00A33826" w:rsidRPr="003E0214">
        <w:t>o</w:t>
      </w:r>
      <w:r w:rsidR="000039B2" w:rsidRPr="003E0214">
        <w:t xml:space="preserve">perant </w:t>
      </w:r>
      <w:r w:rsidR="00A33826" w:rsidRPr="003E0214">
        <w:t>r</w:t>
      </w:r>
      <w:r w:rsidR="000039B2" w:rsidRPr="003E0214">
        <w:t>einforcement</w:t>
      </w:r>
      <w:r w:rsidR="00A034CF" w:rsidRPr="003E0214">
        <w:t xml:space="preserve"> </w:t>
      </w:r>
      <w:r w:rsidR="00A33826" w:rsidRPr="003E0214">
        <w:t>d</w:t>
      </w:r>
      <w:r w:rsidR="000039B2" w:rsidRPr="003E0214">
        <w:t>ecrease</w:t>
      </w:r>
      <w:r w:rsidR="00E81BB9" w:rsidRPr="003E0214">
        <w:t>d</w:t>
      </w:r>
      <w:r w:rsidR="000039B2" w:rsidRPr="003E0214">
        <w:t xml:space="preserve"> </w:t>
      </w:r>
      <w:r w:rsidR="00A33826" w:rsidRPr="003E0214">
        <w:t>r</w:t>
      </w:r>
      <w:r w:rsidR="000039B2" w:rsidRPr="003E0214">
        <w:t xml:space="preserve">eaction </w:t>
      </w:r>
      <w:r w:rsidR="00A33826" w:rsidRPr="003E0214">
        <w:t>t</w:t>
      </w:r>
      <w:r w:rsidR="000039B2" w:rsidRPr="003E0214">
        <w:t>imes</w:t>
      </w:r>
      <w:r w:rsidR="0092563F" w:rsidRPr="003E0214">
        <w:t xml:space="preserve"> and </w:t>
      </w:r>
      <w:r w:rsidR="00A33826" w:rsidRPr="003E0214">
        <w:t>i</w:t>
      </w:r>
      <w:r w:rsidR="0092563F" w:rsidRPr="003E0214">
        <w:t>ncrease</w:t>
      </w:r>
      <w:r w:rsidR="00E81BB9" w:rsidRPr="003E0214">
        <w:t>d</w:t>
      </w:r>
      <w:r w:rsidR="0092563F" w:rsidRPr="003E0214">
        <w:t xml:space="preserve"> </w:t>
      </w:r>
      <w:r w:rsidR="00A33826" w:rsidRPr="003E0214">
        <w:t>s</w:t>
      </w:r>
      <w:r w:rsidR="0092563F" w:rsidRPr="003E0214">
        <w:t>uccess</w:t>
      </w:r>
      <w:r w:rsidR="008C6CE7" w:rsidRPr="003E0214">
        <w:t xml:space="preserve"> </w:t>
      </w:r>
      <w:r w:rsidR="00A33826" w:rsidRPr="003E0214">
        <w:t>r</w:t>
      </w:r>
      <w:r w:rsidR="008C6CE7" w:rsidRPr="003E0214">
        <w:t xml:space="preserve">ates </w:t>
      </w:r>
      <w:r w:rsidR="00C8049B" w:rsidRPr="003E0214">
        <w:t>of</w:t>
      </w:r>
      <w:r w:rsidR="008C6CE7" w:rsidRPr="003E0214">
        <w:t xml:space="preserve"> </w:t>
      </w:r>
      <w:r w:rsidR="004F427B" w:rsidRPr="003E0214">
        <w:t xml:space="preserve">pain </w:t>
      </w:r>
      <w:r w:rsidR="00A33826" w:rsidRPr="003E0214">
        <w:t>a</w:t>
      </w:r>
      <w:r w:rsidR="008C6CE7" w:rsidRPr="003E0214">
        <w:t xml:space="preserve">voidance </w:t>
      </w:r>
      <w:r w:rsidR="00A33826" w:rsidRPr="003E0214">
        <w:t>b</w:t>
      </w:r>
      <w:r w:rsidR="008C6CE7" w:rsidRPr="003E0214">
        <w:t>ehavior</w:t>
      </w:r>
    </w:p>
    <w:p w14:paraId="29EF9C1E" w14:textId="2FC9E79F" w:rsidR="00D73AE2" w:rsidRPr="000026E8" w:rsidRDefault="000026E8" w:rsidP="00D73AE2">
      <w:r>
        <w:t xml:space="preserve">As a first step in the analyses, we aimed to </w:t>
      </w:r>
      <w:r w:rsidRPr="00C46C6F">
        <w:t>characterize the effects of the main factors of interest</w:t>
      </w:r>
      <w:r>
        <w:t xml:space="preserve"> in </w:t>
      </w:r>
      <w:r w:rsidRPr="00C46C6F">
        <w:t>the simplest</w:t>
      </w:r>
      <w:r>
        <w:t xml:space="preserve"> statistical</w:t>
      </w:r>
      <w:r w:rsidRPr="00C46C6F">
        <w:t xml:space="preserve"> model possible with the main factors only, i.e., the within-subject factor “phase” (baseline vs. learning) and the between-subject factor “contingency” (contingent vs. noncontingent)</w:t>
      </w:r>
      <w:r>
        <w:t xml:space="preserve">. </w:t>
      </w:r>
      <w:r w:rsidR="00D73AE2" w:rsidRPr="003E0214">
        <w:t xml:space="preserve">As hypothesized, contingent operant reinforcement decreased reaction times in the learning phase compared to baseline significantly in the avoidance </w:t>
      </w:r>
      <w:r w:rsidR="00D73AE2" w:rsidRPr="0097073B">
        <w:t>task (</w:t>
      </w:r>
      <w:r w:rsidR="0097073B" w:rsidRPr="0097073B">
        <w:fldChar w:fldCharType="begin"/>
      </w:r>
      <w:r w:rsidR="0097073B" w:rsidRPr="0097073B">
        <w:instrText xml:space="preserve"> REF _Ref193274850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1</w:t>
      </w:r>
      <w:r w:rsidR="0097073B" w:rsidRPr="0097073B">
        <w:fldChar w:fldCharType="end"/>
      </w:r>
      <w:r w:rsidR="0097073B" w:rsidRPr="0097073B">
        <w:t>;</w:t>
      </w:r>
      <w:r w:rsidR="00D73AE2" w:rsidRPr="0097073B">
        <w:t xml:space="preserve"> η</w:t>
      </w:r>
      <w:r w:rsidR="00D73AE2" w:rsidRPr="0097073B">
        <w:rPr>
          <w:vertAlign w:val="subscript"/>
        </w:rPr>
        <w:t>p</w:t>
      </w:r>
      <w:r w:rsidR="00D73AE2" w:rsidRPr="0097073B">
        <w:rPr>
          <w:vertAlign w:val="superscript"/>
        </w:rPr>
        <w:t>2</w:t>
      </w:r>
      <w:r w:rsidR="00D73AE2" w:rsidRPr="003E0214">
        <w:t xml:space="preserve"> = 0.13). As indicated by post-hoc pairwise comparisons, reaction times decreased significantly with contingent reinforcement in the learning phase compared to baseline (p &lt; .001, d = 0.38), while no change was observable with noncontingent reinforcement (p = .957, d = 0.04). Within the learning phase, reaction times were significantly faster with contingent compared to noncontingent reinforcement (p = .042, d = -0.43) as hypothesized. As a manipulation check, reaction times showed no difference during baseline between the contingent and the noncontingent reinforcement (p = .955, d = -0.</w:t>
      </w:r>
      <w:r w:rsidR="00D73AE2" w:rsidRPr="003E0214">
        <w:rPr>
          <w:szCs w:val="24"/>
        </w:rPr>
        <w:t>09). These findings suggest successful operant conditioning of reaction times in the avoidance tas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5"/>
        <w:gridCol w:w="1192"/>
        <w:gridCol w:w="1192"/>
        <w:gridCol w:w="959"/>
        <w:gridCol w:w="877"/>
        <w:gridCol w:w="951"/>
        <w:gridCol w:w="1191"/>
        <w:gridCol w:w="529"/>
      </w:tblGrid>
      <w:tr w:rsidR="00A2365C" w:rsidRPr="00B72BCC" w14:paraId="603AB3FF" w14:textId="77777777" w:rsidTr="00A2365C">
        <w:trPr>
          <w:trHeight w:val="29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A7B3" w14:textId="77777777" w:rsidR="003432BF" w:rsidRPr="001044A5" w:rsidRDefault="003432BF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4DC1" w14:textId="7777777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A2C8" w14:textId="7777777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98F0" w14:textId="7777777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1790" w14:textId="7777777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CA20" w14:textId="7777777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0D28" w14:textId="7777777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&lt;F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A812" w14:textId="77777777" w:rsidR="003432BF" w:rsidRPr="001044A5" w:rsidRDefault="003432BF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365C" w:rsidRPr="00B72BCC" w14:paraId="51163067" w14:textId="77777777" w:rsidTr="00A2365C">
        <w:trPr>
          <w:trHeight w:val="29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856" w14:textId="77777777" w:rsidR="003432BF" w:rsidRPr="001044A5" w:rsidRDefault="003432BF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37E6" w14:textId="33398AD6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719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1F10" w14:textId="42A1E5EF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719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7E9C" w14:textId="57FEE68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D953" w14:textId="24437252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8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16E5" w14:textId="1D90651B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.75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55EA" w14:textId="2F9546D4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46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BC43" w14:textId="4C331193" w:rsidR="003432BF" w:rsidRPr="001044A5" w:rsidRDefault="003432BF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2365C" w:rsidRPr="00B72BCC" w14:paraId="52545CC6" w14:textId="77777777" w:rsidTr="00A2365C">
        <w:trPr>
          <w:trHeight w:val="290"/>
        </w:trPr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5FE" w14:textId="77777777" w:rsidR="003432BF" w:rsidRPr="001044A5" w:rsidRDefault="003432BF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contingency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794AB" w14:textId="1310D754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350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F0D1C" w14:textId="6DA9E783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3509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6AC5C" w14:textId="2A2390B1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F2050" w14:textId="5DC50302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888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75D34" w14:textId="2BACB600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060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F59F3" w14:textId="6492801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5298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A9E36" w14:textId="77777777" w:rsidR="003432BF" w:rsidRPr="001044A5" w:rsidRDefault="003432BF" w:rsidP="00A2365C">
            <w:pPr>
              <w:spacing w:after="0"/>
              <w:ind w:right="4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365C" w:rsidRPr="00B72BCC" w14:paraId="35FA1417" w14:textId="77777777" w:rsidTr="00A2365C">
        <w:trPr>
          <w:trHeight w:val="29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B3F2" w14:textId="77777777" w:rsidR="003432BF" w:rsidRPr="001044A5" w:rsidRDefault="003432BF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phase x contingency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C0BA7" w14:textId="4C34D3D5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758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7DD1D" w14:textId="763ACF17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758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A5F7F" w14:textId="4927A868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E93A9" w14:textId="0BFC2BFD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89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36C13" w14:textId="18854A48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89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5D8C9" w14:textId="7E6409FB" w:rsidR="003432BF" w:rsidRPr="001044A5" w:rsidRDefault="003432BF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16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A8696" w14:textId="4B8CFDDA" w:rsidR="003432BF" w:rsidRPr="001044A5" w:rsidRDefault="003432BF" w:rsidP="00A2365C">
            <w:pPr>
              <w:keepNext/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0C834E93" w14:textId="1C0815C9" w:rsidR="003432BF" w:rsidRDefault="003432BF" w:rsidP="003432BF">
      <w:pPr>
        <w:rPr>
          <w:szCs w:val="24"/>
        </w:rPr>
      </w:pPr>
      <w:bookmarkStart w:id="0" w:name="_Ref193274850"/>
      <w:r w:rsidRPr="003432BF">
        <w:rPr>
          <w:b/>
          <w:bCs/>
        </w:rPr>
        <w:t xml:space="preserve">Table </w:t>
      </w:r>
      <w:r w:rsidRPr="003432BF">
        <w:rPr>
          <w:b/>
          <w:bCs/>
        </w:rPr>
        <w:fldChar w:fldCharType="begin"/>
      </w:r>
      <w:r w:rsidRPr="003432BF">
        <w:rPr>
          <w:b/>
          <w:bCs/>
        </w:rPr>
        <w:instrText xml:space="preserve"> SEQ Table \* ARABIC </w:instrText>
      </w:r>
      <w:r w:rsidRPr="003432BF">
        <w:rPr>
          <w:b/>
          <w:bCs/>
        </w:rPr>
        <w:fldChar w:fldCharType="separate"/>
      </w:r>
      <w:r w:rsidR="00575CC4">
        <w:rPr>
          <w:b/>
          <w:bCs/>
          <w:noProof/>
        </w:rPr>
        <w:t>1</w:t>
      </w:r>
      <w:r w:rsidRPr="003432BF">
        <w:rPr>
          <w:b/>
          <w:bCs/>
        </w:rPr>
        <w:fldChar w:fldCharType="end"/>
      </w:r>
      <w:bookmarkEnd w:id="0"/>
      <w:r w:rsidRPr="003432BF">
        <w:rPr>
          <w:b/>
          <w:bCs/>
        </w:rPr>
        <w:t>. Simple model of the reaction times in the avoidance task.</w:t>
      </w:r>
      <w:r>
        <w:t xml:space="preserve"> Simple model of the reaction times in the avoidance task with the factors phase (baseline vs. learning phase) and contingency (contingent vs. noncontingent). *** p&lt;.001, ** p&lt;.01</w:t>
      </w:r>
      <w:r w:rsidR="0087241A">
        <w:t>.</w:t>
      </w:r>
    </w:p>
    <w:p w14:paraId="22E44CEC" w14:textId="77777777" w:rsidR="0087241A" w:rsidRDefault="0087241A" w:rsidP="00F077CF">
      <w:pPr>
        <w:rPr>
          <w:szCs w:val="24"/>
        </w:rPr>
      </w:pPr>
    </w:p>
    <w:p w14:paraId="36610F8C" w14:textId="29699B0A" w:rsidR="00587C20" w:rsidRPr="003E0214" w:rsidRDefault="00587C20" w:rsidP="00587C20">
      <w:r w:rsidRPr="003E0214">
        <w:lastRenderedPageBreak/>
        <w:t>Similar to the reaction times, contingent reinforcement increased number of successful reactions in the learning phase compared to baseline in the avoidance task (</w:t>
      </w:r>
      <w:r w:rsidR="0097073B" w:rsidRPr="0097073B">
        <w:fldChar w:fldCharType="begin"/>
      </w:r>
      <w:r w:rsidR="0097073B" w:rsidRPr="0097073B">
        <w:instrText xml:space="preserve"> REF _Ref193274896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2</w:t>
      </w:r>
      <w:r w:rsidR="0097073B" w:rsidRPr="0097073B">
        <w:fldChar w:fldCharType="end"/>
      </w:r>
      <w:r w:rsidRPr="003E0214">
        <w:t xml:space="preserve">; OR = 1.13 [95% CI: 0.40 to 0.86]). As indicated by post-hoc pairwise comparisons and as hypothesized, participates were more often successful in the learning phase compared to baseline with contingent reinforcement (p &lt; .001, d = -0.14), but not with noncontingent reinforcement (p = .690, d = -0.03). Despite these effects, number of successful reactions </w:t>
      </w:r>
      <w:r w:rsidRPr="00FC1EB3">
        <w:t>was not significantly different between contingent and noncontingent reinforcement in the learning phase</w:t>
      </w:r>
      <w:r>
        <w:t xml:space="preserve"> (p = .242, d = 0.09). </w:t>
      </w:r>
      <w:r w:rsidRPr="00FC1EB3">
        <w:t>As</w:t>
      </w:r>
      <w:r w:rsidRPr="003E0214">
        <w:t xml:space="preserve"> for the reaction times and as a manipulation check, number of successful reactions did not differ significantly between contingent and the noncontingent reinforcement during baseline (p = .915, d = -0.03</w:t>
      </w:r>
      <w:r w:rsidRPr="003E0214">
        <w:rPr>
          <w:szCs w:val="24"/>
        </w:rPr>
        <w:t>)</w:t>
      </w:r>
      <w:r w:rsidRPr="003E0214">
        <w:t>. Overall, the pattern of these findings hints at successful operant conditioning of success rates in the avoidance task, although not all comparisons reached significanc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9"/>
        <w:gridCol w:w="1475"/>
        <w:gridCol w:w="657"/>
        <w:gridCol w:w="2018"/>
        <w:gridCol w:w="1567"/>
      </w:tblGrid>
      <w:tr w:rsidR="00A2365C" w:rsidRPr="00BF5748" w14:paraId="578BA535" w14:textId="77777777" w:rsidTr="00A2365C">
        <w:trPr>
          <w:trHeight w:val="290"/>
        </w:trPr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92A4" w14:textId="77777777" w:rsidR="0087241A" w:rsidRPr="00BF5748" w:rsidRDefault="0087241A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770B" w14:textId="77777777" w:rsidR="0087241A" w:rsidRPr="00BF5748" w:rsidRDefault="0087241A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B631" w14:textId="77777777" w:rsidR="0087241A" w:rsidRPr="00BF5748" w:rsidRDefault="0087241A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3D6F" w14:textId="77777777" w:rsidR="0087241A" w:rsidRPr="00BF5748" w:rsidRDefault="0087241A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&gt;</w:t>
            </w: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97AD" w14:textId="77777777" w:rsidR="0087241A" w:rsidRPr="00BF5748" w:rsidRDefault="0087241A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365C" w:rsidRPr="00BF5748" w14:paraId="735A8395" w14:textId="77777777" w:rsidTr="00A2365C">
        <w:trPr>
          <w:trHeight w:val="290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C888" w14:textId="77777777" w:rsidR="0087241A" w:rsidRPr="00BF5748" w:rsidRDefault="0087241A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E0EB" w14:textId="1A0EFBBC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91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9D91" w14:textId="4BDC23AD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A9CE" w14:textId="7991A0CA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954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0D6A" w14:textId="4D324208" w:rsidR="0087241A" w:rsidRPr="00BF5748" w:rsidRDefault="00A2365C" w:rsidP="00A2365C">
            <w:pPr>
              <w:spacing w:after="0"/>
              <w:ind w:right="4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2365C" w:rsidRPr="00BF5748" w14:paraId="2EF0BB7D" w14:textId="77777777" w:rsidTr="00A2365C">
        <w:trPr>
          <w:trHeight w:val="290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06E" w14:textId="77777777" w:rsidR="0087241A" w:rsidRPr="00BF5748" w:rsidRDefault="0087241A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FBFA" w14:textId="7CCE844D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.01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94F1" w14:textId="19B6738A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A356" w14:textId="61917324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27e-0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0684" w14:textId="2B93236B" w:rsidR="0087241A" w:rsidRPr="00BF5748" w:rsidRDefault="00A2365C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2365C" w:rsidRPr="00BF5748" w14:paraId="57ABD936" w14:textId="77777777" w:rsidTr="00A2365C">
        <w:trPr>
          <w:trHeight w:val="290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7377" w14:textId="77777777" w:rsidR="0087241A" w:rsidRPr="00BF5748" w:rsidRDefault="0087241A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contingenc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79E4" w14:textId="5E89307C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2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FB9E" w14:textId="5015E122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A36E" w14:textId="2FDCEE37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5038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944B" w14:textId="77777777" w:rsidR="0087241A" w:rsidRPr="00BF5748" w:rsidRDefault="0087241A" w:rsidP="00A2365C">
            <w:pPr>
              <w:spacing w:after="0"/>
              <w:ind w:right="4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365C" w:rsidRPr="00BF5748" w14:paraId="106CFC2F" w14:textId="77777777" w:rsidTr="00A2365C">
        <w:trPr>
          <w:trHeight w:val="290"/>
        </w:trPr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38D7" w14:textId="77777777" w:rsidR="0087241A" w:rsidRPr="00BF5748" w:rsidRDefault="0087241A" w:rsidP="00A2365C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phase x contingency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3C3C" w14:textId="0EA71166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15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C979" w14:textId="77777777" w:rsidR="0087241A" w:rsidRPr="00BF5748" w:rsidRDefault="0087241A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1493" w14:textId="6D826DA2" w:rsidR="0087241A" w:rsidRPr="00BF5748" w:rsidRDefault="00A2365C" w:rsidP="00A2365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437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41A5" w14:textId="28C824F1" w:rsidR="0087241A" w:rsidRPr="00BF5748" w:rsidRDefault="0087241A" w:rsidP="00A2365C">
            <w:pPr>
              <w:keepNext/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="00A2365C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11E5D2A2" w14:textId="552300D7" w:rsidR="003432BF" w:rsidRPr="0087241A" w:rsidRDefault="0087241A" w:rsidP="0087241A">
      <w:pPr>
        <w:rPr>
          <w:szCs w:val="24"/>
        </w:rPr>
      </w:pPr>
      <w:bookmarkStart w:id="1" w:name="_Ref193274896"/>
      <w:r w:rsidRPr="0087241A">
        <w:rPr>
          <w:b/>
          <w:bCs/>
        </w:rPr>
        <w:t xml:space="preserve">Table </w:t>
      </w:r>
      <w:r w:rsidRPr="0087241A">
        <w:rPr>
          <w:b/>
          <w:bCs/>
        </w:rPr>
        <w:fldChar w:fldCharType="begin"/>
      </w:r>
      <w:r w:rsidRPr="0087241A">
        <w:rPr>
          <w:b/>
          <w:bCs/>
        </w:rPr>
        <w:instrText xml:space="preserve"> SEQ Table \* ARABIC </w:instrText>
      </w:r>
      <w:r w:rsidRPr="0087241A">
        <w:rPr>
          <w:b/>
          <w:bCs/>
        </w:rPr>
        <w:fldChar w:fldCharType="separate"/>
      </w:r>
      <w:r w:rsidR="00575CC4">
        <w:rPr>
          <w:b/>
          <w:bCs/>
          <w:noProof/>
        </w:rPr>
        <w:t>2</w:t>
      </w:r>
      <w:r w:rsidRPr="0087241A">
        <w:rPr>
          <w:b/>
          <w:bCs/>
        </w:rPr>
        <w:fldChar w:fldCharType="end"/>
      </w:r>
      <w:bookmarkEnd w:id="1"/>
      <w:r w:rsidRPr="0087241A">
        <w:rPr>
          <w:b/>
          <w:bCs/>
        </w:rPr>
        <w:t>. Simple model of the success rates in the avoidance task.</w:t>
      </w:r>
      <w:r>
        <w:t xml:space="preserve"> Simple model of the success rates in the avoidance task with the factors phase (baseline vs. learning phase) and contingency (contingent vs. noncontingent). *** p&lt;.001, ** p&lt;.01.</w:t>
      </w:r>
    </w:p>
    <w:p w14:paraId="16C17635" w14:textId="2DF463CA" w:rsidR="002D044D" w:rsidRPr="00304F9B" w:rsidRDefault="002D044D" w:rsidP="00DD4B7B"/>
    <w:p w14:paraId="329B8AED" w14:textId="190C4878" w:rsidR="00D50E1E" w:rsidRPr="00FC34E5" w:rsidRDefault="002D044D" w:rsidP="00FC34E5">
      <w:pPr>
        <w:pStyle w:val="berschrift2"/>
        <w:rPr>
          <w:rStyle w:val="berschrift2Zchn"/>
          <w:b/>
          <w:i/>
        </w:rPr>
      </w:pPr>
      <w:r w:rsidRPr="00FC34E5">
        <w:rPr>
          <w:b w:val="0"/>
          <w:bCs/>
          <w:i w:val="0"/>
          <w:iCs/>
        </w:rPr>
        <w:t>Section 2:</w:t>
      </w:r>
      <w:r w:rsidRPr="00304F9B">
        <w:t xml:space="preserve"> </w:t>
      </w:r>
      <w:r w:rsidR="0060663C" w:rsidRPr="00FC34E5">
        <w:rPr>
          <w:rStyle w:val="berschrift2Zchn"/>
          <w:b/>
          <w:i/>
        </w:rPr>
        <w:t xml:space="preserve">Contingent operant reinforcement </w:t>
      </w:r>
      <w:r w:rsidR="008B2208" w:rsidRPr="00FC34E5">
        <w:rPr>
          <w:rStyle w:val="berschrift2Zchn"/>
          <w:b/>
          <w:i/>
        </w:rPr>
        <w:t xml:space="preserve">did not affect </w:t>
      </w:r>
      <w:r w:rsidR="0060663C" w:rsidRPr="00FC34E5">
        <w:rPr>
          <w:rStyle w:val="berschrift2Zchn"/>
          <w:b/>
          <w:i/>
        </w:rPr>
        <w:t xml:space="preserve">reaction times </w:t>
      </w:r>
      <w:r w:rsidR="00E81BB9" w:rsidRPr="00FC34E5">
        <w:rPr>
          <w:rStyle w:val="berschrift2Zchn"/>
          <w:b/>
          <w:i/>
        </w:rPr>
        <w:t xml:space="preserve">and </w:t>
      </w:r>
      <w:r w:rsidR="0060663C" w:rsidRPr="00FC34E5">
        <w:rPr>
          <w:rStyle w:val="berschrift2Zchn"/>
          <w:b/>
          <w:i/>
        </w:rPr>
        <w:t>success rates of discriminative pain behavio</w:t>
      </w:r>
      <w:r w:rsidR="007E5A0C" w:rsidRPr="00FC34E5">
        <w:rPr>
          <w:rStyle w:val="berschrift2Zchn"/>
          <w:b/>
          <w:i/>
        </w:rPr>
        <w:t>r</w:t>
      </w:r>
      <w:r w:rsidR="00286FE6" w:rsidRPr="00FC34E5">
        <w:rPr>
          <w:rStyle w:val="berschrift2Zchn"/>
          <w:b/>
          <w:i/>
        </w:rPr>
        <w:t xml:space="preserve"> differentially compared to noncontingent reinforc</w:t>
      </w:r>
      <w:r w:rsidR="00552FF9" w:rsidRPr="00FC34E5">
        <w:rPr>
          <w:rStyle w:val="berschrift2Zchn"/>
          <w:b/>
          <w:i/>
        </w:rPr>
        <w:t>e</w:t>
      </w:r>
      <w:r w:rsidR="00286FE6" w:rsidRPr="00FC34E5">
        <w:rPr>
          <w:rStyle w:val="berschrift2Zchn"/>
          <w:b/>
          <w:i/>
        </w:rPr>
        <w:t>ment</w:t>
      </w:r>
    </w:p>
    <w:p w14:paraId="44BDD272" w14:textId="739712F0" w:rsidR="00587C20" w:rsidRPr="003E0214" w:rsidRDefault="000026E8" w:rsidP="00587C20">
      <w:r>
        <w:t xml:space="preserve">Similar to the avoidance task, in the discrimination task, we first used the </w:t>
      </w:r>
      <w:r w:rsidRPr="00C46C6F">
        <w:t>simplest</w:t>
      </w:r>
      <w:r>
        <w:t xml:space="preserve"> statistical</w:t>
      </w:r>
      <w:r w:rsidRPr="00C46C6F">
        <w:t xml:space="preserve"> model possible with the main factors only, i.e., the within-subject factor “phase” (baseline vs. </w:t>
      </w:r>
      <w:r w:rsidRPr="00C46C6F">
        <w:lastRenderedPageBreak/>
        <w:t>learning) and the between-subject factor “contingency” (contingent vs. noncontingent)</w:t>
      </w:r>
      <w:r>
        <w:t xml:space="preserve"> to </w:t>
      </w:r>
      <w:r w:rsidRPr="00C46C6F">
        <w:t>characterize the effects of the main factors of interest</w:t>
      </w:r>
      <w:r>
        <w:t xml:space="preserve">. </w:t>
      </w:r>
      <w:r w:rsidR="00587C20" w:rsidRPr="003E0214">
        <w:t>In contrast to the avoidance task, reaction times showed an overall increase from the baseline to the learning phase as indicated by a significant main effect of “phase” (</w:t>
      </w:r>
      <w:r w:rsidR="0097073B" w:rsidRPr="0097073B">
        <w:fldChar w:fldCharType="begin"/>
      </w:r>
      <w:r w:rsidR="0097073B" w:rsidRPr="0097073B">
        <w:instrText xml:space="preserve"> REF _Ref193274946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3</w:t>
      </w:r>
      <w:r w:rsidR="0097073B" w:rsidRPr="0097073B">
        <w:fldChar w:fldCharType="end"/>
      </w:r>
      <w:r w:rsidR="00587C20" w:rsidRPr="003E0214">
        <w:t>; η</w:t>
      </w:r>
      <w:r w:rsidR="00587C20" w:rsidRPr="003E0214">
        <w:rPr>
          <w:vertAlign w:val="subscript"/>
        </w:rPr>
        <w:t>p</w:t>
      </w:r>
      <w:r w:rsidR="00587C20" w:rsidRPr="003E0214">
        <w:rPr>
          <w:vertAlign w:val="superscript"/>
        </w:rPr>
        <w:t>2</w:t>
      </w:r>
      <w:r w:rsidR="00587C20" w:rsidRPr="003E0214">
        <w:t xml:space="preserve"> = 0.67). While reaction times differed between contingent and noncontingent reinforcement with overall faster reaction times with contingent reinforcement (</w:t>
      </w:r>
      <w:r w:rsidR="0097073B" w:rsidRPr="0097073B">
        <w:fldChar w:fldCharType="begin"/>
      </w:r>
      <w:r w:rsidR="0097073B" w:rsidRPr="0097073B">
        <w:instrText xml:space="preserve"> REF _Ref193274946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3</w:t>
      </w:r>
      <w:r w:rsidR="0097073B" w:rsidRPr="0097073B">
        <w:fldChar w:fldCharType="end"/>
      </w:r>
      <w:r w:rsidR="0097073B" w:rsidRPr="003E0214">
        <w:t>;</w:t>
      </w:r>
      <w:r w:rsidR="0097073B">
        <w:t xml:space="preserve"> </w:t>
      </w:r>
      <w:r w:rsidR="00587C20" w:rsidRPr="003E0214">
        <w:t>η</w:t>
      </w:r>
      <w:r w:rsidR="00587C20" w:rsidRPr="003E0214">
        <w:rPr>
          <w:vertAlign w:val="subscript"/>
        </w:rPr>
        <w:t>p</w:t>
      </w:r>
      <w:r w:rsidR="00587C20" w:rsidRPr="003E0214">
        <w:rPr>
          <w:vertAlign w:val="superscript"/>
        </w:rPr>
        <w:t>2</w:t>
      </w:r>
      <w:r w:rsidR="00587C20" w:rsidRPr="003E0214">
        <w:t xml:space="preserve"> = 0.08), phase and contingency did not show an interaction effect (</w:t>
      </w:r>
      <w:r w:rsidR="0097073B" w:rsidRPr="0097073B">
        <w:fldChar w:fldCharType="begin"/>
      </w:r>
      <w:r w:rsidR="0097073B" w:rsidRPr="0097073B">
        <w:instrText xml:space="preserve"> REF _Ref193274946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3</w:t>
      </w:r>
      <w:r w:rsidR="0097073B" w:rsidRPr="0097073B">
        <w:fldChar w:fldCharType="end"/>
      </w:r>
      <w:r w:rsidR="0097073B" w:rsidRPr="003E0214">
        <w:t>;</w:t>
      </w:r>
      <w:r w:rsidR="0097073B">
        <w:t xml:space="preserve"> </w:t>
      </w:r>
      <w:r w:rsidR="00587C20" w:rsidRPr="003E0214">
        <w:t>η</w:t>
      </w:r>
      <w:r w:rsidR="00587C20" w:rsidRPr="003E0214">
        <w:rPr>
          <w:vertAlign w:val="subscript"/>
        </w:rPr>
        <w:t>p</w:t>
      </w:r>
      <w:r w:rsidR="00587C20" w:rsidRPr="003E0214">
        <w:rPr>
          <w:vertAlign w:val="superscript"/>
        </w:rPr>
        <w:t>2</w:t>
      </w:r>
      <w:r w:rsidR="00587C20" w:rsidRPr="003E0214">
        <w:t xml:space="preserve"> &lt; 0.01). These findings indicate an increase in reaction times in the learning compared to the baseline phase with no differential effects of the contingencies, suggesting that operant conditioning was not successfu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2"/>
        <w:gridCol w:w="939"/>
        <w:gridCol w:w="1045"/>
        <w:gridCol w:w="971"/>
        <w:gridCol w:w="890"/>
        <w:gridCol w:w="1085"/>
        <w:gridCol w:w="1154"/>
        <w:gridCol w:w="780"/>
      </w:tblGrid>
      <w:tr w:rsidR="00D83930" w:rsidRPr="00B72BCC" w14:paraId="23352BCA" w14:textId="77777777" w:rsidTr="00727F39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7998" w14:textId="77777777" w:rsidR="00D83930" w:rsidRPr="001044A5" w:rsidRDefault="00D8393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8B31" w14:textId="7777777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C1DF" w14:textId="7777777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7781" w14:textId="7777777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747E" w14:textId="7777777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DD70" w14:textId="7777777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FF76" w14:textId="7777777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&lt;F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0950" w14:textId="77777777" w:rsidR="00D83930" w:rsidRPr="001044A5" w:rsidRDefault="00D8393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3930" w:rsidRPr="00B72BCC" w14:paraId="28D07142" w14:textId="77777777" w:rsidTr="00727F39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32C" w14:textId="77777777" w:rsidR="00D83930" w:rsidRPr="001044A5" w:rsidRDefault="00D8393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B110" w14:textId="47DE7F57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82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AA1A" w14:textId="12FC0D69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8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6184" w14:textId="6A9B4158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D607" w14:textId="1D55E2BF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9.1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928D" w14:textId="1C69B436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2.57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F40E" w14:textId="4E6392AD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818e-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85D8" w14:textId="3E966501" w:rsidR="00D83930" w:rsidRPr="001044A5" w:rsidRDefault="00D8393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83930" w:rsidRPr="00B72BCC" w14:paraId="6F81E3A4" w14:textId="77777777" w:rsidTr="00727F39">
        <w:trPr>
          <w:trHeight w:val="290"/>
        </w:trPr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B6E2" w14:textId="77777777" w:rsidR="00D83930" w:rsidRPr="001044A5" w:rsidRDefault="00D8393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contingency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5E800" w14:textId="08F31884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32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2110E" w14:textId="0DF4DB66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32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523BF" w14:textId="05918B62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9322C" w14:textId="5FE6B3B8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2.62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6AF62" w14:textId="1F26B61E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536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2FD92" w14:textId="26D93FF3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17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6A201" w14:textId="77770DF0" w:rsidR="00D83930" w:rsidRPr="001044A5" w:rsidRDefault="00D83930" w:rsidP="007758E3">
            <w:pPr>
              <w:spacing w:after="0"/>
              <w:ind w:right="4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83930" w:rsidRPr="00B72BCC" w14:paraId="7B8523C8" w14:textId="77777777" w:rsidTr="00727F39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FE44" w14:textId="77777777" w:rsidR="00D83930" w:rsidRPr="001044A5" w:rsidRDefault="00D8393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44A5">
              <w:rPr>
                <w:rFonts w:eastAsia="Times New Roman" w:cs="Times New Roman"/>
                <w:color w:val="000000"/>
                <w:sz w:val="20"/>
                <w:szCs w:val="20"/>
              </w:rPr>
              <w:t>phase x contingency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561ED" w14:textId="62D9B504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A982A" w14:textId="1DFD1B08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C5FA4" w14:textId="1202BDED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E155C" w14:textId="449DF06D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9.59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62AC8" w14:textId="7525AD8D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43BFB" w14:textId="7C94BE2F" w:rsidR="00D83930" w:rsidRPr="001044A5" w:rsidRDefault="00D8393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78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DF9CE" w14:textId="3054565C" w:rsidR="00D83930" w:rsidRPr="001044A5" w:rsidRDefault="00D83930" w:rsidP="00D83930">
            <w:pPr>
              <w:keepNext/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BAA897" w14:textId="5B19A274" w:rsidR="00D83930" w:rsidRDefault="00D83930" w:rsidP="00D83930">
      <w:pPr>
        <w:rPr>
          <w:szCs w:val="24"/>
        </w:rPr>
      </w:pPr>
      <w:bookmarkStart w:id="2" w:name="_Ref193274946"/>
      <w:r w:rsidRPr="00D83930">
        <w:rPr>
          <w:b/>
          <w:bCs/>
        </w:rPr>
        <w:t xml:space="preserve">Table </w:t>
      </w:r>
      <w:r w:rsidRPr="00D83930">
        <w:rPr>
          <w:b/>
          <w:bCs/>
        </w:rPr>
        <w:fldChar w:fldCharType="begin"/>
      </w:r>
      <w:r w:rsidRPr="00D83930">
        <w:rPr>
          <w:b/>
          <w:bCs/>
        </w:rPr>
        <w:instrText xml:space="preserve"> SEQ Table \* ARABIC </w:instrText>
      </w:r>
      <w:r w:rsidRPr="00D83930">
        <w:rPr>
          <w:b/>
          <w:bCs/>
        </w:rPr>
        <w:fldChar w:fldCharType="separate"/>
      </w:r>
      <w:r w:rsidR="00575CC4">
        <w:rPr>
          <w:b/>
          <w:bCs/>
          <w:noProof/>
        </w:rPr>
        <w:t>3</w:t>
      </w:r>
      <w:r w:rsidRPr="00D83930">
        <w:rPr>
          <w:b/>
          <w:bCs/>
        </w:rPr>
        <w:fldChar w:fldCharType="end"/>
      </w:r>
      <w:bookmarkEnd w:id="2"/>
      <w:r w:rsidR="00575CC4">
        <w:rPr>
          <w:b/>
          <w:bCs/>
        </w:rPr>
        <w:t>.</w:t>
      </w:r>
      <w:r w:rsidRPr="00D83930">
        <w:rPr>
          <w:b/>
          <w:bCs/>
        </w:rPr>
        <w:t xml:space="preserve"> Simple model of the reaction times in the </w:t>
      </w:r>
      <w:r>
        <w:rPr>
          <w:b/>
          <w:bCs/>
        </w:rPr>
        <w:t>discrimination</w:t>
      </w:r>
      <w:r w:rsidRPr="00D83930">
        <w:rPr>
          <w:b/>
          <w:bCs/>
        </w:rPr>
        <w:t xml:space="preserve"> task</w:t>
      </w:r>
      <w:r w:rsidRPr="003432BF">
        <w:rPr>
          <w:b/>
          <w:bCs/>
        </w:rPr>
        <w:t>.</w:t>
      </w:r>
      <w:r>
        <w:t xml:space="preserve"> Simple model of the reaction times in the discrimination task with the factors phase (baseline vs. learning phase) and contingency (contingent vs. noncontingent). </w:t>
      </w:r>
      <w:r w:rsidRPr="00BF1556">
        <w:t>*** p&lt;.001, * p&lt;.05.</w:t>
      </w:r>
    </w:p>
    <w:p w14:paraId="2679D7DF" w14:textId="77777777" w:rsidR="00727F39" w:rsidRDefault="00727F39" w:rsidP="00DF26F1"/>
    <w:p w14:paraId="72E6C2EE" w14:textId="2E0220D2" w:rsidR="00587C20" w:rsidRPr="003E0214" w:rsidRDefault="00587C20" w:rsidP="00587C20">
      <w:pPr>
        <w:rPr>
          <w:szCs w:val="24"/>
        </w:rPr>
      </w:pPr>
      <w:r w:rsidRPr="003E0214">
        <w:t>Number of correct answers in the discrimination task were higher in the learning phase compared to baseline (</w:t>
      </w:r>
      <w:r w:rsidR="0097073B" w:rsidRPr="0097073B">
        <w:fldChar w:fldCharType="begin"/>
      </w:r>
      <w:r w:rsidR="0097073B" w:rsidRPr="0097073B">
        <w:instrText xml:space="preserve"> REF _Ref193275003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4</w:t>
      </w:r>
      <w:r w:rsidR="0097073B" w:rsidRPr="0097073B">
        <w:fldChar w:fldCharType="end"/>
      </w:r>
      <w:r w:rsidR="0097073B" w:rsidRPr="003E0214">
        <w:t>;</w:t>
      </w:r>
      <w:r w:rsidR="0097073B">
        <w:t xml:space="preserve"> </w:t>
      </w:r>
      <w:r w:rsidRPr="003E0214">
        <w:t>OR = 2.97 [95% CI: 1.06 to 1.47]) with no differences for contingent and noncontingent reinforcement (</w:t>
      </w:r>
      <w:r w:rsidR="0097073B" w:rsidRPr="0097073B">
        <w:fldChar w:fldCharType="begin"/>
      </w:r>
      <w:r w:rsidR="0097073B" w:rsidRPr="0097073B">
        <w:instrText xml:space="preserve"> REF _Ref193275003 \h  \* MERGEFORMAT </w:instrText>
      </w:r>
      <w:r w:rsidR="0097073B" w:rsidRPr="0097073B">
        <w:fldChar w:fldCharType="separate"/>
      </w:r>
      <w:r w:rsidR="0097073B" w:rsidRPr="0097073B">
        <w:t xml:space="preserve">Table </w:t>
      </w:r>
      <w:r w:rsidR="0097073B" w:rsidRPr="0097073B">
        <w:rPr>
          <w:noProof/>
        </w:rPr>
        <w:t>4</w:t>
      </w:r>
      <w:r w:rsidR="0097073B" w:rsidRPr="0097073B">
        <w:fldChar w:fldCharType="end"/>
      </w:r>
      <w:r w:rsidR="0097073B" w:rsidRPr="003E0214">
        <w:t>;</w:t>
      </w:r>
      <w:r w:rsidR="0097073B">
        <w:t xml:space="preserve"> </w:t>
      </w:r>
      <w:r w:rsidRPr="003E0214">
        <w:t xml:space="preserve">“contingency”: OR = 1.25 [95% CI: 0.92 to 1.55]; “phase” x “contingency”: OR = 1.23 [95% CI: 0.81 to 1.36]). </w:t>
      </w:r>
      <w:r w:rsidRPr="003E0214">
        <w:rPr>
          <w:szCs w:val="24"/>
        </w:rPr>
        <w:t>As a note of caution, success rates were in all conditions very high, potentially causing ceiling effec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7"/>
        <w:gridCol w:w="1771"/>
        <w:gridCol w:w="700"/>
        <w:gridCol w:w="2152"/>
        <w:gridCol w:w="876"/>
      </w:tblGrid>
      <w:tr w:rsidR="00727F39" w:rsidRPr="00BF5748" w14:paraId="7AD2FEB8" w14:textId="77777777" w:rsidTr="00587C20">
        <w:trPr>
          <w:trHeight w:val="290"/>
        </w:trPr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50B8" w14:textId="77777777" w:rsidR="00727F39" w:rsidRPr="00BF5748" w:rsidRDefault="00727F39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59FD" w14:textId="77777777" w:rsidR="00727F39" w:rsidRPr="00BF5748" w:rsidRDefault="00727F39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3320" w14:textId="77777777" w:rsidR="00727F39" w:rsidRPr="00BF5748" w:rsidRDefault="00727F39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21E7" w14:textId="77777777" w:rsidR="00727F39" w:rsidRPr="00BF5748" w:rsidRDefault="00727F39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&gt;</w:t>
            </w:r>
            <w:proofErr w:type="spellStart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5523" w14:textId="77777777" w:rsidR="00727F39" w:rsidRPr="00BF5748" w:rsidRDefault="00727F39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7F39" w:rsidRPr="00BF5748" w14:paraId="172F6924" w14:textId="77777777" w:rsidTr="00587C20">
        <w:trPr>
          <w:trHeight w:val="29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556" w14:textId="77777777" w:rsidR="00727F39" w:rsidRPr="00BF5748" w:rsidRDefault="00727F39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DDE6" w14:textId="1ED1AFB4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3.89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893C" w14:textId="6D4E5B4A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A3FB" w14:textId="7DA8ADA8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9E37" w14:textId="559F4A19" w:rsidR="00727F39" w:rsidRPr="00BF5748" w:rsidRDefault="00587C20" w:rsidP="007758E3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727F39" w:rsidRPr="00BF5748" w14:paraId="096BC720" w14:textId="77777777" w:rsidTr="00587C20">
        <w:trPr>
          <w:trHeight w:val="29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56A8" w14:textId="77777777" w:rsidR="00727F39" w:rsidRPr="00BF5748" w:rsidRDefault="00727F39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36EF" w14:textId="76D9DDC3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47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48BD" w14:textId="1F1D8079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534D" w14:textId="18DD8E3C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863D" w14:textId="06A65583" w:rsidR="00727F39" w:rsidRPr="00BF5748" w:rsidRDefault="00587C20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27F39" w:rsidRPr="00BF5748" w14:paraId="311E18D4" w14:textId="77777777" w:rsidTr="00587C20">
        <w:trPr>
          <w:trHeight w:val="29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EEF" w14:textId="77777777" w:rsidR="00727F39" w:rsidRPr="00BF5748" w:rsidRDefault="00727F39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ontingency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3529" w14:textId="14BD7B6E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1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6AE4" w14:textId="4434F78A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968E" w14:textId="246E45D6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2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8473" w14:textId="77777777" w:rsidR="00727F39" w:rsidRPr="00BF5748" w:rsidRDefault="00727F39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7F39" w:rsidRPr="00BF5748" w14:paraId="20907596" w14:textId="77777777" w:rsidTr="00587C20">
        <w:trPr>
          <w:trHeight w:val="290"/>
        </w:trPr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5912" w14:textId="77777777" w:rsidR="00727F39" w:rsidRPr="00BF5748" w:rsidRDefault="00727F39" w:rsidP="007758E3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5748">
              <w:rPr>
                <w:rFonts w:eastAsia="Times New Roman" w:cs="Times New Roman"/>
                <w:color w:val="000000"/>
                <w:sz w:val="20"/>
                <w:szCs w:val="20"/>
              </w:rPr>
              <w:t>phase x contingency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3CA9A" w14:textId="52146096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9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03F39" w14:textId="72CA2FFC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66046" w14:textId="657E9022" w:rsidR="00727F39" w:rsidRPr="00BF5748" w:rsidRDefault="00587C20" w:rsidP="007758E3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83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82CED" w14:textId="77777777" w:rsidR="00727F39" w:rsidRPr="00BF5748" w:rsidRDefault="00727F39" w:rsidP="00575CC4">
            <w:pPr>
              <w:keepNext/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BFBDA8C" w14:textId="436C548C" w:rsidR="003432BF" w:rsidRPr="00304F9B" w:rsidRDefault="00575CC4" w:rsidP="005D2B48">
      <w:bookmarkStart w:id="3" w:name="_Ref193275003"/>
      <w:r w:rsidRPr="005D2B48">
        <w:rPr>
          <w:b/>
          <w:bCs/>
        </w:rPr>
        <w:t xml:space="preserve">Table </w:t>
      </w:r>
      <w:r w:rsidRPr="005D2B48">
        <w:rPr>
          <w:b/>
          <w:bCs/>
        </w:rPr>
        <w:fldChar w:fldCharType="begin"/>
      </w:r>
      <w:r w:rsidRPr="005D2B48">
        <w:rPr>
          <w:b/>
          <w:bCs/>
        </w:rPr>
        <w:instrText xml:space="preserve"> SEQ Table \* ARABIC </w:instrText>
      </w:r>
      <w:r w:rsidRPr="005D2B48">
        <w:rPr>
          <w:b/>
          <w:bCs/>
        </w:rPr>
        <w:fldChar w:fldCharType="separate"/>
      </w:r>
      <w:r w:rsidRPr="005D2B48">
        <w:rPr>
          <w:b/>
          <w:bCs/>
          <w:noProof/>
        </w:rPr>
        <w:t>4</w:t>
      </w:r>
      <w:r w:rsidRPr="005D2B48">
        <w:rPr>
          <w:b/>
          <w:bCs/>
        </w:rPr>
        <w:fldChar w:fldCharType="end"/>
      </w:r>
      <w:bookmarkEnd w:id="3"/>
      <w:r w:rsidRPr="005D2B48">
        <w:rPr>
          <w:b/>
          <w:bCs/>
        </w:rPr>
        <w:t>. Simple model of the success rates in the discrimination task.</w:t>
      </w:r>
      <w:r>
        <w:t xml:space="preserve"> Simple model of the success rates in the discrimination task with the factors phase (baseline vs. learning phase) and contingency ( contingent vs. noncontingent). </w:t>
      </w:r>
      <w:r w:rsidRPr="00BF1556">
        <w:t>*** p&lt;.001</w:t>
      </w:r>
      <w:r>
        <w:t xml:space="preserve">, </w:t>
      </w:r>
      <w:r w:rsidRPr="00BF1556">
        <w:t>* p&lt;.05.</w:t>
      </w:r>
    </w:p>
    <w:sectPr w:rsidR="003432BF" w:rsidRPr="00304F9B" w:rsidSect="00DF26F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EAE24" w14:textId="77777777" w:rsidR="00CB1804" w:rsidRDefault="00CB1804" w:rsidP="00092B2C">
      <w:pPr>
        <w:spacing w:after="0" w:line="240" w:lineRule="auto"/>
      </w:pPr>
      <w:r>
        <w:separator/>
      </w:r>
    </w:p>
  </w:endnote>
  <w:endnote w:type="continuationSeparator" w:id="0">
    <w:p w14:paraId="4F3FEDD1" w14:textId="77777777" w:rsidR="00CB1804" w:rsidRDefault="00CB1804" w:rsidP="00092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489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C42E4" w14:textId="1E6C9134" w:rsidR="00E41C91" w:rsidRDefault="00E41C91">
        <w:pPr>
          <w:pStyle w:val="Fuzeile"/>
          <w:jc w:val="right"/>
        </w:pPr>
        <w:r w:rsidRPr="00092B2C">
          <w:rPr>
            <w:rFonts w:cs="Times New Roman"/>
            <w:szCs w:val="20"/>
          </w:rPr>
          <w:fldChar w:fldCharType="begin"/>
        </w:r>
        <w:r w:rsidRPr="00092B2C">
          <w:rPr>
            <w:rFonts w:cs="Times New Roman"/>
            <w:szCs w:val="20"/>
          </w:rPr>
          <w:instrText xml:space="preserve"> PAGE   \* MERGEFORMAT </w:instrText>
        </w:r>
        <w:r w:rsidRPr="00092B2C">
          <w:rPr>
            <w:rFonts w:cs="Times New Roman"/>
            <w:szCs w:val="20"/>
          </w:rPr>
          <w:fldChar w:fldCharType="separate"/>
        </w:r>
        <w:r w:rsidRPr="00092B2C">
          <w:rPr>
            <w:rFonts w:cs="Times New Roman"/>
            <w:noProof/>
            <w:szCs w:val="20"/>
          </w:rPr>
          <w:t>2</w:t>
        </w:r>
        <w:r w:rsidRPr="00092B2C">
          <w:rPr>
            <w:rFonts w:cs="Times New Roman"/>
            <w:noProof/>
            <w:szCs w:val="20"/>
          </w:rPr>
          <w:fldChar w:fldCharType="end"/>
        </w:r>
      </w:p>
    </w:sdtContent>
  </w:sdt>
  <w:p w14:paraId="5DF8DBC4" w14:textId="77777777" w:rsidR="00E41C91" w:rsidRDefault="00E41C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A09BA" w14:textId="77777777" w:rsidR="00CB1804" w:rsidRDefault="00CB1804" w:rsidP="00092B2C">
      <w:pPr>
        <w:spacing w:after="0" w:line="240" w:lineRule="auto"/>
      </w:pPr>
      <w:r>
        <w:separator/>
      </w:r>
    </w:p>
  </w:footnote>
  <w:footnote w:type="continuationSeparator" w:id="0">
    <w:p w14:paraId="3F4DBEF5" w14:textId="77777777" w:rsidR="00CB1804" w:rsidRDefault="00CB1804" w:rsidP="00092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94469"/>
    <w:multiLevelType w:val="hybridMultilevel"/>
    <w:tmpl w:val="111EF158"/>
    <w:lvl w:ilvl="0" w:tplc="838066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B6958"/>
    <w:multiLevelType w:val="multilevel"/>
    <w:tmpl w:val="EE0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bCs w:val="0"/>
        <w:i/>
        <w:i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8107CD"/>
    <w:multiLevelType w:val="hybridMultilevel"/>
    <w:tmpl w:val="AD7AB0AE"/>
    <w:lvl w:ilvl="0" w:tplc="4F283E7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61275F"/>
    <w:multiLevelType w:val="hybridMultilevel"/>
    <w:tmpl w:val="09AC60AE"/>
    <w:lvl w:ilvl="0" w:tplc="5ED6CE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u w:val="none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561845"/>
    <w:multiLevelType w:val="hybridMultilevel"/>
    <w:tmpl w:val="93780C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368611">
    <w:abstractNumId w:val="1"/>
  </w:num>
  <w:num w:numId="2" w16cid:durableId="1322469035">
    <w:abstractNumId w:val="3"/>
  </w:num>
  <w:num w:numId="3" w16cid:durableId="660892907">
    <w:abstractNumId w:val="2"/>
  </w:num>
  <w:num w:numId="4" w16cid:durableId="269746251">
    <w:abstractNumId w:val="4"/>
  </w:num>
  <w:num w:numId="5" w16cid:durableId="817185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FDC"/>
    <w:rsid w:val="00000042"/>
    <w:rsid w:val="00000C4B"/>
    <w:rsid w:val="000012BA"/>
    <w:rsid w:val="000016BB"/>
    <w:rsid w:val="000019C6"/>
    <w:rsid w:val="00001DAD"/>
    <w:rsid w:val="00001FEE"/>
    <w:rsid w:val="000026E8"/>
    <w:rsid w:val="0000369E"/>
    <w:rsid w:val="000037D8"/>
    <w:rsid w:val="000039B2"/>
    <w:rsid w:val="00003DBE"/>
    <w:rsid w:val="000047BC"/>
    <w:rsid w:val="00004EF6"/>
    <w:rsid w:val="000053F4"/>
    <w:rsid w:val="0000658F"/>
    <w:rsid w:val="00007F05"/>
    <w:rsid w:val="000106F3"/>
    <w:rsid w:val="000107BF"/>
    <w:rsid w:val="00010C0E"/>
    <w:rsid w:val="00010E76"/>
    <w:rsid w:val="000119C9"/>
    <w:rsid w:val="00015430"/>
    <w:rsid w:val="00016C21"/>
    <w:rsid w:val="00017621"/>
    <w:rsid w:val="000202DD"/>
    <w:rsid w:val="00021BCC"/>
    <w:rsid w:val="00021D2C"/>
    <w:rsid w:val="00022C75"/>
    <w:rsid w:val="0002725A"/>
    <w:rsid w:val="00030A04"/>
    <w:rsid w:val="00030E8F"/>
    <w:rsid w:val="00031002"/>
    <w:rsid w:val="000311DA"/>
    <w:rsid w:val="00031279"/>
    <w:rsid w:val="00031738"/>
    <w:rsid w:val="00031C0B"/>
    <w:rsid w:val="00032644"/>
    <w:rsid w:val="0003285D"/>
    <w:rsid w:val="00033701"/>
    <w:rsid w:val="000338A9"/>
    <w:rsid w:val="000342B8"/>
    <w:rsid w:val="000346E0"/>
    <w:rsid w:val="00035287"/>
    <w:rsid w:val="00035EBA"/>
    <w:rsid w:val="000371FF"/>
    <w:rsid w:val="00037F64"/>
    <w:rsid w:val="00041443"/>
    <w:rsid w:val="0004197F"/>
    <w:rsid w:val="00041B49"/>
    <w:rsid w:val="000438CD"/>
    <w:rsid w:val="00043953"/>
    <w:rsid w:val="00043CC4"/>
    <w:rsid w:val="00043EE5"/>
    <w:rsid w:val="000451AA"/>
    <w:rsid w:val="000468A0"/>
    <w:rsid w:val="00046F67"/>
    <w:rsid w:val="00047C64"/>
    <w:rsid w:val="00051382"/>
    <w:rsid w:val="0005191D"/>
    <w:rsid w:val="00051A01"/>
    <w:rsid w:val="00052AC4"/>
    <w:rsid w:val="00052E64"/>
    <w:rsid w:val="00055054"/>
    <w:rsid w:val="00055758"/>
    <w:rsid w:val="00057A9E"/>
    <w:rsid w:val="00057D40"/>
    <w:rsid w:val="00060740"/>
    <w:rsid w:val="00061061"/>
    <w:rsid w:val="00062072"/>
    <w:rsid w:val="000632AE"/>
    <w:rsid w:val="000636BF"/>
    <w:rsid w:val="000639A2"/>
    <w:rsid w:val="000644B4"/>
    <w:rsid w:val="00064FC4"/>
    <w:rsid w:val="00065E63"/>
    <w:rsid w:val="0006710A"/>
    <w:rsid w:val="00067B63"/>
    <w:rsid w:val="000706E1"/>
    <w:rsid w:val="0007085F"/>
    <w:rsid w:val="00070A9C"/>
    <w:rsid w:val="00071797"/>
    <w:rsid w:val="00071FE0"/>
    <w:rsid w:val="0007232B"/>
    <w:rsid w:val="000730B9"/>
    <w:rsid w:val="000737F2"/>
    <w:rsid w:val="00073C61"/>
    <w:rsid w:val="000741E2"/>
    <w:rsid w:val="00074357"/>
    <w:rsid w:val="000752AE"/>
    <w:rsid w:val="0007641D"/>
    <w:rsid w:val="00077AD9"/>
    <w:rsid w:val="00077D4B"/>
    <w:rsid w:val="0008079A"/>
    <w:rsid w:val="0008181E"/>
    <w:rsid w:val="00082049"/>
    <w:rsid w:val="0008681C"/>
    <w:rsid w:val="0008750F"/>
    <w:rsid w:val="000879F4"/>
    <w:rsid w:val="00087DDD"/>
    <w:rsid w:val="000914A8"/>
    <w:rsid w:val="000920F9"/>
    <w:rsid w:val="00092B2C"/>
    <w:rsid w:val="00092EF3"/>
    <w:rsid w:val="00093137"/>
    <w:rsid w:val="00093A20"/>
    <w:rsid w:val="00094119"/>
    <w:rsid w:val="0009497F"/>
    <w:rsid w:val="00097636"/>
    <w:rsid w:val="00097D59"/>
    <w:rsid w:val="00097FE5"/>
    <w:rsid w:val="000A0660"/>
    <w:rsid w:val="000A0A37"/>
    <w:rsid w:val="000A10D8"/>
    <w:rsid w:val="000A14B0"/>
    <w:rsid w:val="000A2CBA"/>
    <w:rsid w:val="000A2D2E"/>
    <w:rsid w:val="000A2EDA"/>
    <w:rsid w:val="000A390D"/>
    <w:rsid w:val="000A4474"/>
    <w:rsid w:val="000A5AD0"/>
    <w:rsid w:val="000A730E"/>
    <w:rsid w:val="000A7E85"/>
    <w:rsid w:val="000B0B51"/>
    <w:rsid w:val="000B0BBD"/>
    <w:rsid w:val="000B0E2B"/>
    <w:rsid w:val="000B29C9"/>
    <w:rsid w:val="000B2AF3"/>
    <w:rsid w:val="000B3234"/>
    <w:rsid w:val="000B360B"/>
    <w:rsid w:val="000B3A07"/>
    <w:rsid w:val="000B485D"/>
    <w:rsid w:val="000B4D18"/>
    <w:rsid w:val="000B6087"/>
    <w:rsid w:val="000B616D"/>
    <w:rsid w:val="000B63C2"/>
    <w:rsid w:val="000B65B5"/>
    <w:rsid w:val="000B7D03"/>
    <w:rsid w:val="000B7DAE"/>
    <w:rsid w:val="000C137A"/>
    <w:rsid w:val="000C1833"/>
    <w:rsid w:val="000C2527"/>
    <w:rsid w:val="000C4E6A"/>
    <w:rsid w:val="000C5B0C"/>
    <w:rsid w:val="000C5C4F"/>
    <w:rsid w:val="000C61A3"/>
    <w:rsid w:val="000C65D1"/>
    <w:rsid w:val="000C68F2"/>
    <w:rsid w:val="000C7147"/>
    <w:rsid w:val="000D0B30"/>
    <w:rsid w:val="000D0F99"/>
    <w:rsid w:val="000D1D42"/>
    <w:rsid w:val="000D33A1"/>
    <w:rsid w:val="000D3470"/>
    <w:rsid w:val="000D4C82"/>
    <w:rsid w:val="000D5ACB"/>
    <w:rsid w:val="000D636A"/>
    <w:rsid w:val="000D6B44"/>
    <w:rsid w:val="000D704D"/>
    <w:rsid w:val="000E1979"/>
    <w:rsid w:val="000E1E72"/>
    <w:rsid w:val="000E1F9D"/>
    <w:rsid w:val="000E20F2"/>
    <w:rsid w:val="000E2594"/>
    <w:rsid w:val="000E341A"/>
    <w:rsid w:val="000E3DB6"/>
    <w:rsid w:val="000E5062"/>
    <w:rsid w:val="000E698D"/>
    <w:rsid w:val="000E69A1"/>
    <w:rsid w:val="000E6CCA"/>
    <w:rsid w:val="000E71D8"/>
    <w:rsid w:val="000E7BD3"/>
    <w:rsid w:val="000F0EC8"/>
    <w:rsid w:val="000F1FB9"/>
    <w:rsid w:val="000F2310"/>
    <w:rsid w:val="000F315C"/>
    <w:rsid w:val="000F32BC"/>
    <w:rsid w:val="000F3BDE"/>
    <w:rsid w:val="000F4011"/>
    <w:rsid w:val="000F462E"/>
    <w:rsid w:val="000F4893"/>
    <w:rsid w:val="000F51EF"/>
    <w:rsid w:val="000F57B6"/>
    <w:rsid w:val="000F5CA8"/>
    <w:rsid w:val="000F6985"/>
    <w:rsid w:val="001004C3"/>
    <w:rsid w:val="0010089E"/>
    <w:rsid w:val="00100D99"/>
    <w:rsid w:val="00101451"/>
    <w:rsid w:val="001023FD"/>
    <w:rsid w:val="00102585"/>
    <w:rsid w:val="001027B2"/>
    <w:rsid w:val="00102ED0"/>
    <w:rsid w:val="00103AE2"/>
    <w:rsid w:val="001044A5"/>
    <w:rsid w:val="00104DEE"/>
    <w:rsid w:val="001059F4"/>
    <w:rsid w:val="0010621F"/>
    <w:rsid w:val="00107837"/>
    <w:rsid w:val="00110085"/>
    <w:rsid w:val="0011057F"/>
    <w:rsid w:val="001108F2"/>
    <w:rsid w:val="001113BE"/>
    <w:rsid w:val="00111AC9"/>
    <w:rsid w:val="00111FB8"/>
    <w:rsid w:val="001124B7"/>
    <w:rsid w:val="001130D1"/>
    <w:rsid w:val="001141BA"/>
    <w:rsid w:val="00115478"/>
    <w:rsid w:val="00115584"/>
    <w:rsid w:val="001162FF"/>
    <w:rsid w:val="00116A72"/>
    <w:rsid w:val="001173E7"/>
    <w:rsid w:val="00117BF9"/>
    <w:rsid w:val="00117F1A"/>
    <w:rsid w:val="001200BF"/>
    <w:rsid w:val="0012036E"/>
    <w:rsid w:val="00120379"/>
    <w:rsid w:val="0012172A"/>
    <w:rsid w:val="00122D22"/>
    <w:rsid w:val="00124A77"/>
    <w:rsid w:val="0012578D"/>
    <w:rsid w:val="0012778A"/>
    <w:rsid w:val="001301D7"/>
    <w:rsid w:val="00130250"/>
    <w:rsid w:val="00130A9D"/>
    <w:rsid w:val="00131268"/>
    <w:rsid w:val="0013227D"/>
    <w:rsid w:val="00132F33"/>
    <w:rsid w:val="0013362B"/>
    <w:rsid w:val="0013364A"/>
    <w:rsid w:val="00133CF8"/>
    <w:rsid w:val="00133FDE"/>
    <w:rsid w:val="001344F9"/>
    <w:rsid w:val="00134A79"/>
    <w:rsid w:val="00134B2B"/>
    <w:rsid w:val="00134B35"/>
    <w:rsid w:val="00134D17"/>
    <w:rsid w:val="0013645F"/>
    <w:rsid w:val="00141033"/>
    <w:rsid w:val="00141FFC"/>
    <w:rsid w:val="00142463"/>
    <w:rsid w:val="00143160"/>
    <w:rsid w:val="001435B7"/>
    <w:rsid w:val="00144421"/>
    <w:rsid w:val="00144976"/>
    <w:rsid w:val="001455D0"/>
    <w:rsid w:val="00145C72"/>
    <w:rsid w:val="00145E7F"/>
    <w:rsid w:val="00146F48"/>
    <w:rsid w:val="0014731A"/>
    <w:rsid w:val="0014786D"/>
    <w:rsid w:val="001504F6"/>
    <w:rsid w:val="00151FC7"/>
    <w:rsid w:val="00152FA1"/>
    <w:rsid w:val="0015304E"/>
    <w:rsid w:val="00153E2E"/>
    <w:rsid w:val="00154884"/>
    <w:rsid w:val="00155142"/>
    <w:rsid w:val="00156754"/>
    <w:rsid w:val="00156A90"/>
    <w:rsid w:val="00157918"/>
    <w:rsid w:val="00157D08"/>
    <w:rsid w:val="001601F2"/>
    <w:rsid w:val="00160253"/>
    <w:rsid w:val="00160702"/>
    <w:rsid w:val="0016100C"/>
    <w:rsid w:val="0016144A"/>
    <w:rsid w:val="00161CDD"/>
    <w:rsid w:val="00162C6E"/>
    <w:rsid w:val="00162E11"/>
    <w:rsid w:val="00162FCB"/>
    <w:rsid w:val="00164CCD"/>
    <w:rsid w:val="001654C7"/>
    <w:rsid w:val="00165686"/>
    <w:rsid w:val="001661D7"/>
    <w:rsid w:val="00166351"/>
    <w:rsid w:val="00166490"/>
    <w:rsid w:val="001669EE"/>
    <w:rsid w:val="00166B1C"/>
    <w:rsid w:val="0017003C"/>
    <w:rsid w:val="00170C8C"/>
    <w:rsid w:val="00171745"/>
    <w:rsid w:val="0017175E"/>
    <w:rsid w:val="00173839"/>
    <w:rsid w:val="00174400"/>
    <w:rsid w:val="00174882"/>
    <w:rsid w:val="0017494B"/>
    <w:rsid w:val="001754C4"/>
    <w:rsid w:val="00175878"/>
    <w:rsid w:val="00176175"/>
    <w:rsid w:val="00176509"/>
    <w:rsid w:val="0017688D"/>
    <w:rsid w:val="001771A6"/>
    <w:rsid w:val="0017754A"/>
    <w:rsid w:val="00180068"/>
    <w:rsid w:val="0018033B"/>
    <w:rsid w:val="00182FAD"/>
    <w:rsid w:val="00183A9C"/>
    <w:rsid w:val="00184855"/>
    <w:rsid w:val="00185654"/>
    <w:rsid w:val="0018567F"/>
    <w:rsid w:val="00185FFF"/>
    <w:rsid w:val="00186453"/>
    <w:rsid w:val="00186791"/>
    <w:rsid w:val="00187CE9"/>
    <w:rsid w:val="00190184"/>
    <w:rsid w:val="0019161D"/>
    <w:rsid w:val="00192466"/>
    <w:rsid w:val="001940CC"/>
    <w:rsid w:val="0019423D"/>
    <w:rsid w:val="0019427A"/>
    <w:rsid w:val="0019543C"/>
    <w:rsid w:val="00195CA9"/>
    <w:rsid w:val="001962DB"/>
    <w:rsid w:val="00196409"/>
    <w:rsid w:val="00196E76"/>
    <w:rsid w:val="0019713E"/>
    <w:rsid w:val="001A0105"/>
    <w:rsid w:val="001A153F"/>
    <w:rsid w:val="001A1CDF"/>
    <w:rsid w:val="001A1E97"/>
    <w:rsid w:val="001A3BA6"/>
    <w:rsid w:val="001A5201"/>
    <w:rsid w:val="001A5CDF"/>
    <w:rsid w:val="001A6510"/>
    <w:rsid w:val="001A78B8"/>
    <w:rsid w:val="001B0029"/>
    <w:rsid w:val="001B07A9"/>
    <w:rsid w:val="001B1549"/>
    <w:rsid w:val="001B15E6"/>
    <w:rsid w:val="001B1647"/>
    <w:rsid w:val="001B27BF"/>
    <w:rsid w:val="001B280A"/>
    <w:rsid w:val="001B2C6A"/>
    <w:rsid w:val="001B3145"/>
    <w:rsid w:val="001B39CB"/>
    <w:rsid w:val="001B49B8"/>
    <w:rsid w:val="001B4C00"/>
    <w:rsid w:val="001B4E0B"/>
    <w:rsid w:val="001B56E8"/>
    <w:rsid w:val="001B59B1"/>
    <w:rsid w:val="001B59CD"/>
    <w:rsid w:val="001B5D70"/>
    <w:rsid w:val="001B6484"/>
    <w:rsid w:val="001B718B"/>
    <w:rsid w:val="001B757B"/>
    <w:rsid w:val="001B7829"/>
    <w:rsid w:val="001B7F40"/>
    <w:rsid w:val="001C0005"/>
    <w:rsid w:val="001C0353"/>
    <w:rsid w:val="001C20B1"/>
    <w:rsid w:val="001C23C1"/>
    <w:rsid w:val="001C25D1"/>
    <w:rsid w:val="001C327F"/>
    <w:rsid w:val="001C3A0B"/>
    <w:rsid w:val="001C3EE7"/>
    <w:rsid w:val="001C5661"/>
    <w:rsid w:val="001C60B1"/>
    <w:rsid w:val="001C6992"/>
    <w:rsid w:val="001C69E1"/>
    <w:rsid w:val="001C788B"/>
    <w:rsid w:val="001C7ECF"/>
    <w:rsid w:val="001D005B"/>
    <w:rsid w:val="001D1B99"/>
    <w:rsid w:val="001D20FD"/>
    <w:rsid w:val="001D229F"/>
    <w:rsid w:val="001D2452"/>
    <w:rsid w:val="001D3545"/>
    <w:rsid w:val="001D360D"/>
    <w:rsid w:val="001D46D7"/>
    <w:rsid w:val="001D4C3F"/>
    <w:rsid w:val="001D5482"/>
    <w:rsid w:val="001D655F"/>
    <w:rsid w:val="001D6571"/>
    <w:rsid w:val="001D6948"/>
    <w:rsid w:val="001D69D6"/>
    <w:rsid w:val="001D6D6E"/>
    <w:rsid w:val="001D6FBE"/>
    <w:rsid w:val="001D7869"/>
    <w:rsid w:val="001D7904"/>
    <w:rsid w:val="001D7D84"/>
    <w:rsid w:val="001E0196"/>
    <w:rsid w:val="001E06BA"/>
    <w:rsid w:val="001E1E74"/>
    <w:rsid w:val="001E216C"/>
    <w:rsid w:val="001E2AFE"/>
    <w:rsid w:val="001E3057"/>
    <w:rsid w:val="001E3CA6"/>
    <w:rsid w:val="001E4CFC"/>
    <w:rsid w:val="001E5D5F"/>
    <w:rsid w:val="001F0571"/>
    <w:rsid w:val="001F0740"/>
    <w:rsid w:val="001F159C"/>
    <w:rsid w:val="001F2600"/>
    <w:rsid w:val="001F2F65"/>
    <w:rsid w:val="001F3182"/>
    <w:rsid w:val="001F339E"/>
    <w:rsid w:val="001F4587"/>
    <w:rsid w:val="001F45F9"/>
    <w:rsid w:val="001F483D"/>
    <w:rsid w:val="001F4E78"/>
    <w:rsid w:val="001F500A"/>
    <w:rsid w:val="001F5629"/>
    <w:rsid w:val="001F5CA6"/>
    <w:rsid w:val="001F7043"/>
    <w:rsid w:val="001F715B"/>
    <w:rsid w:val="001F7233"/>
    <w:rsid w:val="001F7B1A"/>
    <w:rsid w:val="00200018"/>
    <w:rsid w:val="002003E4"/>
    <w:rsid w:val="00200855"/>
    <w:rsid w:val="00201138"/>
    <w:rsid w:val="00201C6B"/>
    <w:rsid w:val="00202904"/>
    <w:rsid w:val="00202B3B"/>
    <w:rsid w:val="00203B39"/>
    <w:rsid w:val="00203BF0"/>
    <w:rsid w:val="00204A2C"/>
    <w:rsid w:val="00205CCF"/>
    <w:rsid w:val="00207B3F"/>
    <w:rsid w:val="00207EB2"/>
    <w:rsid w:val="00207F85"/>
    <w:rsid w:val="002100EF"/>
    <w:rsid w:val="0021048C"/>
    <w:rsid w:val="00210CD0"/>
    <w:rsid w:val="00211C11"/>
    <w:rsid w:val="00211C7E"/>
    <w:rsid w:val="00212021"/>
    <w:rsid w:val="00212041"/>
    <w:rsid w:val="00213247"/>
    <w:rsid w:val="002132EF"/>
    <w:rsid w:val="002137FD"/>
    <w:rsid w:val="0021417D"/>
    <w:rsid w:val="002143AA"/>
    <w:rsid w:val="00216E93"/>
    <w:rsid w:val="00217A02"/>
    <w:rsid w:val="00217F00"/>
    <w:rsid w:val="002204A0"/>
    <w:rsid w:val="00220707"/>
    <w:rsid w:val="0022071E"/>
    <w:rsid w:val="00220BE1"/>
    <w:rsid w:val="00221B2D"/>
    <w:rsid w:val="00221D9D"/>
    <w:rsid w:val="00221FBE"/>
    <w:rsid w:val="00222E0A"/>
    <w:rsid w:val="00222F13"/>
    <w:rsid w:val="0022457A"/>
    <w:rsid w:val="002249DD"/>
    <w:rsid w:val="00224B28"/>
    <w:rsid w:val="00224F1B"/>
    <w:rsid w:val="00225694"/>
    <w:rsid w:val="00226FDC"/>
    <w:rsid w:val="0022775E"/>
    <w:rsid w:val="002278F3"/>
    <w:rsid w:val="00227F61"/>
    <w:rsid w:val="00230990"/>
    <w:rsid w:val="00230A0D"/>
    <w:rsid w:val="00231D94"/>
    <w:rsid w:val="002330FD"/>
    <w:rsid w:val="00233C53"/>
    <w:rsid w:val="00233D65"/>
    <w:rsid w:val="00234142"/>
    <w:rsid w:val="00234855"/>
    <w:rsid w:val="00234EC5"/>
    <w:rsid w:val="00235CB7"/>
    <w:rsid w:val="002374CB"/>
    <w:rsid w:val="0023761F"/>
    <w:rsid w:val="00240BCA"/>
    <w:rsid w:val="00241969"/>
    <w:rsid w:val="00241D23"/>
    <w:rsid w:val="002430C1"/>
    <w:rsid w:val="002437DD"/>
    <w:rsid w:val="002440D9"/>
    <w:rsid w:val="0024502E"/>
    <w:rsid w:val="002461F7"/>
    <w:rsid w:val="002464D0"/>
    <w:rsid w:val="00246A6B"/>
    <w:rsid w:val="0024724C"/>
    <w:rsid w:val="00247D16"/>
    <w:rsid w:val="002501DA"/>
    <w:rsid w:val="0025038E"/>
    <w:rsid w:val="00250545"/>
    <w:rsid w:val="002507AD"/>
    <w:rsid w:val="00250EEA"/>
    <w:rsid w:val="002516FB"/>
    <w:rsid w:val="00251C3E"/>
    <w:rsid w:val="002523CC"/>
    <w:rsid w:val="00252669"/>
    <w:rsid w:val="002529EA"/>
    <w:rsid w:val="00252A46"/>
    <w:rsid w:val="0025321F"/>
    <w:rsid w:val="002536FF"/>
    <w:rsid w:val="002538F6"/>
    <w:rsid w:val="00253B5B"/>
    <w:rsid w:val="00253CE5"/>
    <w:rsid w:val="00254980"/>
    <w:rsid w:val="00254DE4"/>
    <w:rsid w:val="00255021"/>
    <w:rsid w:val="002551D6"/>
    <w:rsid w:val="00256545"/>
    <w:rsid w:val="00256E20"/>
    <w:rsid w:val="00256F30"/>
    <w:rsid w:val="00257135"/>
    <w:rsid w:val="00260646"/>
    <w:rsid w:val="00260CD7"/>
    <w:rsid w:val="0026257D"/>
    <w:rsid w:val="00262E8F"/>
    <w:rsid w:val="002633F0"/>
    <w:rsid w:val="00263BA7"/>
    <w:rsid w:val="00263DAB"/>
    <w:rsid w:val="00265015"/>
    <w:rsid w:val="00265418"/>
    <w:rsid w:val="00266BD3"/>
    <w:rsid w:val="00267E6A"/>
    <w:rsid w:val="00270278"/>
    <w:rsid w:val="00271528"/>
    <w:rsid w:val="0027191E"/>
    <w:rsid w:val="002743EF"/>
    <w:rsid w:val="002748F7"/>
    <w:rsid w:val="00274A5F"/>
    <w:rsid w:val="00276CCB"/>
    <w:rsid w:val="00277F56"/>
    <w:rsid w:val="002805F8"/>
    <w:rsid w:val="002809B1"/>
    <w:rsid w:val="00282E06"/>
    <w:rsid w:val="002844BC"/>
    <w:rsid w:val="002862BD"/>
    <w:rsid w:val="002867B1"/>
    <w:rsid w:val="00286FE6"/>
    <w:rsid w:val="002872C9"/>
    <w:rsid w:val="0028731E"/>
    <w:rsid w:val="0029010A"/>
    <w:rsid w:val="0029011E"/>
    <w:rsid w:val="002905CB"/>
    <w:rsid w:val="0029085D"/>
    <w:rsid w:val="0029127A"/>
    <w:rsid w:val="002915A8"/>
    <w:rsid w:val="00291C84"/>
    <w:rsid w:val="00291C96"/>
    <w:rsid w:val="00292A1F"/>
    <w:rsid w:val="00293606"/>
    <w:rsid w:val="00293811"/>
    <w:rsid w:val="002953E3"/>
    <w:rsid w:val="0029558B"/>
    <w:rsid w:val="00295B0F"/>
    <w:rsid w:val="00296481"/>
    <w:rsid w:val="002979CF"/>
    <w:rsid w:val="002A011F"/>
    <w:rsid w:val="002A097C"/>
    <w:rsid w:val="002A13D6"/>
    <w:rsid w:val="002A1EC2"/>
    <w:rsid w:val="002A2118"/>
    <w:rsid w:val="002A2BC4"/>
    <w:rsid w:val="002A3AF5"/>
    <w:rsid w:val="002A44B9"/>
    <w:rsid w:val="002A47AF"/>
    <w:rsid w:val="002A4987"/>
    <w:rsid w:val="002A55BD"/>
    <w:rsid w:val="002B212E"/>
    <w:rsid w:val="002B227D"/>
    <w:rsid w:val="002B2913"/>
    <w:rsid w:val="002B3686"/>
    <w:rsid w:val="002B3D8F"/>
    <w:rsid w:val="002B46F5"/>
    <w:rsid w:val="002B4AD5"/>
    <w:rsid w:val="002B551F"/>
    <w:rsid w:val="002B63C7"/>
    <w:rsid w:val="002B6D18"/>
    <w:rsid w:val="002B6F72"/>
    <w:rsid w:val="002B7917"/>
    <w:rsid w:val="002C03C3"/>
    <w:rsid w:val="002C1052"/>
    <w:rsid w:val="002C1B01"/>
    <w:rsid w:val="002C226E"/>
    <w:rsid w:val="002C2293"/>
    <w:rsid w:val="002C3492"/>
    <w:rsid w:val="002C34B0"/>
    <w:rsid w:val="002C46C8"/>
    <w:rsid w:val="002C589A"/>
    <w:rsid w:val="002C66B1"/>
    <w:rsid w:val="002C757E"/>
    <w:rsid w:val="002C7AD5"/>
    <w:rsid w:val="002C7E56"/>
    <w:rsid w:val="002D044D"/>
    <w:rsid w:val="002D0E31"/>
    <w:rsid w:val="002D1CD4"/>
    <w:rsid w:val="002D1E1D"/>
    <w:rsid w:val="002D20C3"/>
    <w:rsid w:val="002D2AC5"/>
    <w:rsid w:val="002D2FA2"/>
    <w:rsid w:val="002D455A"/>
    <w:rsid w:val="002D4701"/>
    <w:rsid w:val="002D53DE"/>
    <w:rsid w:val="002D5D90"/>
    <w:rsid w:val="002D5E20"/>
    <w:rsid w:val="002D5ED2"/>
    <w:rsid w:val="002D6C13"/>
    <w:rsid w:val="002D6E43"/>
    <w:rsid w:val="002D7B3E"/>
    <w:rsid w:val="002E046D"/>
    <w:rsid w:val="002E211F"/>
    <w:rsid w:val="002E2BC0"/>
    <w:rsid w:val="002E2BDE"/>
    <w:rsid w:val="002E3605"/>
    <w:rsid w:val="002E407A"/>
    <w:rsid w:val="002E4777"/>
    <w:rsid w:val="002E5415"/>
    <w:rsid w:val="002E5937"/>
    <w:rsid w:val="002E688F"/>
    <w:rsid w:val="002E72ED"/>
    <w:rsid w:val="002E7AB8"/>
    <w:rsid w:val="002F02DF"/>
    <w:rsid w:val="002F0A00"/>
    <w:rsid w:val="002F0A82"/>
    <w:rsid w:val="002F0B16"/>
    <w:rsid w:val="002F242F"/>
    <w:rsid w:val="002F25B2"/>
    <w:rsid w:val="002F2DE2"/>
    <w:rsid w:val="002F34E6"/>
    <w:rsid w:val="002F5631"/>
    <w:rsid w:val="002F6FBB"/>
    <w:rsid w:val="002F7453"/>
    <w:rsid w:val="00300063"/>
    <w:rsid w:val="003003C8"/>
    <w:rsid w:val="00301E16"/>
    <w:rsid w:val="00302737"/>
    <w:rsid w:val="003039FA"/>
    <w:rsid w:val="00303D26"/>
    <w:rsid w:val="00304F9B"/>
    <w:rsid w:val="00305D0D"/>
    <w:rsid w:val="00305E78"/>
    <w:rsid w:val="00306221"/>
    <w:rsid w:val="0030689F"/>
    <w:rsid w:val="0030752D"/>
    <w:rsid w:val="003079A8"/>
    <w:rsid w:val="00307EDA"/>
    <w:rsid w:val="003100E3"/>
    <w:rsid w:val="0031020B"/>
    <w:rsid w:val="003106A1"/>
    <w:rsid w:val="00310EB4"/>
    <w:rsid w:val="0031229B"/>
    <w:rsid w:val="00313F6E"/>
    <w:rsid w:val="003158B8"/>
    <w:rsid w:val="0031726E"/>
    <w:rsid w:val="003213ED"/>
    <w:rsid w:val="00322625"/>
    <w:rsid w:val="00322EEE"/>
    <w:rsid w:val="00323410"/>
    <w:rsid w:val="0032369B"/>
    <w:rsid w:val="00323834"/>
    <w:rsid w:val="00324656"/>
    <w:rsid w:val="00324872"/>
    <w:rsid w:val="0032536A"/>
    <w:rsid w:val="00325BD2"/>
    <w:rsid w:val="00326336"/>
    <w:rsid w:val="00327067"/>
    <w:rsid w:val="00327278"/>
    <w:rsid w:val="00327709"/>
    <w:rsid w:val="0033067C"/>
    <w:rsid w:val="00331E46"/>
    <w:rsid w:val="0033340D"/>
    <w:rsid w:val="0033436F"/>
    <w:rsid w:val="0033575B"/>
    <w:rsid w:val="00335B59"/>
    <w:rsid w:val="00336014"/>
    <w:rsid w:val="00336051"/>
    <w:rsid w:val="00336CAE"/>
    <w:rsid w:val="00337A6C"/>
    <w:rsid w:val="00337C21"/>
    <w:rsid w:val="0034000B"/>
    <w:rsid w:val="003403B9"/>
    <w:rsid w:val="00341740"/>
    <w:rsid w:val="00341C81"/>
    <w:rsid w:val="00341D9A"/>
    <w:rsid w:val="003432BF"/>
    <w:rsid w:val="00344445"/>
    <w:rsid w:val="0034492D"/>
    <w:rsid w:val="00344D1C"/>
    <w:rsid w:val="00345F30"/>
    <w:rsid w:val="00347706"/>
    <w:rsid w:val="003477F6"/>
    <w:rsid w:val="00347E6E"/>
    <w:rsid w:val="00351FDC"/>
    <w:rsid w:val="003524AD"/>
    <w:rsid w:val="003528C7"/>
    <w:rsid w:val="0035348F"/>
    <w:rsid w:val="00354869"/>
    <w:rsid w:val="003548BF"/>
    <w:rsid w:val="003603F1"/>
    <w:rsid w:val="0036114E"/>
    <w:rsid w:val="00361185"/>
    <w:rsid w:val="0036142A"/>
    <w:rsid w:val="0036215D"/>
    <w:rsid w:val="00362ADC"/>
    <w:rsid w:val="00364BD1"/>
    <w:rsid w:val="00364F34"/>
    <w:rsid w:val="00366CF6"/>
    <w:rsid w:val="003670F8"/>
    <w:rsid w:val="0036726E"/>
    <w:rsid w:val="003673DD"/>
    <w:rsid w:val="00371157"/>
    <w:rsid w:val="00371842"/>
    <w:rsid w:val="00372203"/>
    <w:rsid w:val="00373A1E"/>
    <w:rsid w:val="00373E96"/>
    <w:rsid w:val="00374620"/>
    <w:rsid w:val="00375508"/>
    <w:rsid w:val="003760D6"/>
    <w:rsid w:val="003763B2"/>
    <w:rsid w:val="00376B43"/>
    <w:rsid w:val="0037753F"/>
    <w:rsid w:val="00377745"/>
    <w:rsid w:val="003778C3"/>
    <w:rsid w:val="00377D8C"/>
    <w:rsid w:val="00380ACE"/>
    <w:rsid w:val="00382F33"/>
    <w:rsid w:val="00385096"/>
    <w:rsid w:val="00385C2D"/>
    <w:rsid w:val="0038624B"/>
    <w:rsid w:val="003873B0"/>
    <w:rsid w:val="00387509"/>
    <w:rsid w:val="0038760F"/>
    <w:rsid w:val="003878F8"/>
    <w:rsid w:val="00390A4D"/>
    <w:rsid w:val="0039118D"/>
    <w:rsid w:val="00391EF4"/>
    <w:rsid w:val="003920C9"/>
    <w:rsid w:val="003933EB"/>
    <w:rsid w:val="003934E4"/>
    <w:rsid w:val="00393DFA"/>
    <w:rsid w:val="00393EFC"/>
    <w:rsid w:val="0039408D"/>
    <w:rsid w:val="003948B5"/>
    <w:rsid w:val="00394D88"/>
    <w:rsid w:val="00395C09"/>
    <w:rsid w:val="00395F06"/>
    <w:rsid w:val="0039671C"/>
    <w:rsid w:val="00397110"/>
    <w:rsid w:val="00397AC5"/>
    <w:rsid w:val="003A1231"/>
    <w:rsid w:val="003A14FB"/>
    <w:rsid w:val="003A20A9"/>
    <w:rsid w:val="003A40A5"/>
    <w:rsid w:val="003A48C4"/>
    <w:rsid w:val="003A65CB"/>
    <w:rsid w:val="003A6738"/>
    <w:rsid w:val="003A67B9"/>
    <w:rsid w:val="003A6D87"/>
    <w:rsid w:val="003A796C"/>
    <w:rsid w:val="003B1AE7"/>
    <w:rsid w:val="003B1EF3"/>
    <w:rsid w:val="003B2944"/>
    <w:rsid w:val="003B3A81"/>
    <w:rsid w:val="003B5662"/>
    <w:rsid w:val="003B62F0"/>
    <w:rsid w:val="003B700A"/>
    <w:rsid w:val="003C0D3C"/>
    <w:rsid w:val="003C0D9C"/>
    <w:rsid w:val="003C2082"/>
    <w:rsid w:val="003C2CF8"/>
    <w:rsid w:val="003C2E19"/>
    <w:rsid w:val="003C3ADD"/>
    <w:rsid w:val="003C6FBD"/>
    <w:rsid w:val="003C7089"/>
    <w:rsid w:val="003C749F"/>
    <w:rsid w:val="003C7FD0"/>
    <w:rsid w:val="003D0CAF"/>
    <w:rsid w:val="003D0FAC"/>
    <w:rsid w:val="003D19BC"/>
    <w:rsid w:val="003D1EA2"/>
    <w:rsid w:val="003D2138"/>
    <w:rsid w:val="003D272B"/>
    <w:rsid w:val="003D3556"/>
    <w:rsid w:val="003D38CF"/>
    <w:rsid w:val="003D4047"/>
    <w:rsid w:val="003D590F"/>
    <w:rsid w:val="003D608F"/>
    <w:rsid w:val="003D6A14"/>
    <w:rsid w:val="003D6F17"/>
    <w:rsid w:val="003D718A"/>
    <w:rsid w:val="003D76C4"/>
    <w:rsid w:val="003D7C6C"/>
    <w:rsid w:val="003E00D5"/>
    <w:rsid w:val="003E0214"/>
    <w:rsid w:val="003E0F40"/>
    <w:rsid w:val="003E15CC"/>
    <w:rsid w:val="003E1EE1"/>
    <w:rsid w:val="003E27A5"/>
    <w:rsid w:val="003E2EC8"/>
    <w:rsid w:val="003E33A4"/>
    <w:rsid w:val="003E35F1"/>
    <w:rsid w:val="003E3715"/>
    <w:rsid w:val="003E38F7"/>
    <w:rsid w:val="003E4C35"/>
    <w:rsid w:val="003E539D"/>
    <w:rsid w:val="003E61EF"/>
    <w:rsid w:val="003E6CE0"/>
    <w:rsid w:val="003E6EFC"/>
    <w:rsid w:val="003E7FE4"/>
    <w:rsid w:val="003F06E3"/>
    <w:rsid w:val="003F089B"/>
    <w:rsid w:val="003F0E10"/>
    <w:rsid w:val="003F0E76"/>
    <w:rsid w:val="003F2966"/>
    <w:rsid w:val="003F355B"/>
    <w:rsid w:val="003F3B30"/>
    <w:rsid w:val="003F41DD"/>
    <w:rsid w:val="003F559F"/>
    <w:rsid w:val="003F6614"/>
    <w:rsid w:val="003F7819"/>
    <w:rsid w:val="00401873"/>
    <w:rsid w:val="00402B90"/>
    <w:rsid w:val="00403ADA"/>
    <w:rsid w:val="00403C12"/>
    <w:rsid w:val="00404098"/>
    <w:rsid w:val="00404EB1"/>
    <w:rsid w:val="0040528F"/>
    <w:rsid w:val="00406E93"/>
    <w:rsid w:val="00412654"/>
    <w:rsid w:val="00412DCE"/>
    <w:rsid w:val="0041468C"/>
    <w:rsid w:val="004149E5"/>
    <w:rsid w:val="00416726"/>
    <w:rsid w:val="004174D7"/>
    <w:rsid w:val="0042056B"/>
    <w:rsid w:val="00420828"/>
    <w:rsid w:val="004208F7"/>
    <w:rsid w:val="004211E2"/>
    <w:rsid w:val="00421950"/>
    <w:rsid w:val="00421DA4"/>
    <w:rsid w:val="00422DFA"/>
    <w:rsid w:val="00422E6F"/>
    <w:rsid w:val="00423013"/>
    <w:rsid w:val="00423A64"/>
    <w:rsid w:val="004243C4"/>
    <w:rsid w:val="0042474D"/>
    <w:rsid w:val="00425E3D"/>
    <w:rsid w:val="00426F34"/>
    <w:rsid w:val="00427270"/>
    <w:rsid w:val="00427C34"/>
    <w:rsid w:val="0043009F"/>
    <w:rsid w:val="004308B8"/>
    <w:rsid w:val="00430CBA"/>
    <w:rsid w:val="00430D76"/>
    <w:rsid w:val="004316A0"/>
    <w:rsid w:val="004326D6"/>
    <w:rsid w:val="0043333D"/>
    <w:rsid w:val="0043384E"/>
    <w:rsid w:val="00434DD6"/>
    <w:rsid w:val="00435CEF"/>
    <w:rsid w:val="00435D39"/>
    <w:rsid w:val="00435F46"/>
    <w:rsid w:val="0043646E"/>
    <w:rsid w:val="0043669E"/>
    <w:rsid w:val="004372B7"/>
    <w:rsid w:val="00437C45"/>
    <w:rsid w:val="004405FC"/>
    <w:rsid w:val="0044139C"/>
    <w:rsid w:val="00441F5E"/>
    <w:rsid w:val="004420B9"/>
    <w:rsid w:val="00442376"/>
    <w:rsid w:val="00442A59"/>
    <w:rsid w:val="004436A0"/>
    <w:rsid w:val="00443ACB"/>
    <w:rsid w:val="00443ED2"/>
    <w:rsid w:val="00445703"/>
    <w:rsid w:val="00445D98"/>
    <w:rsid w:val="004461B3"/>
    <w:rsid w:val="0044679D"/>
    <w:rsid w:val="00446CA9"/>
    <w:rsid w:val="00446E16"/>
    <w:rsid w:val="00447288"/>
    <w:rsid w:val="00447A03"/>
    <w:rsid w:val="00450864"/>
    <w:rsid w:val="0045133B"/>
    <w:rsid w:val="00451523"/>
    <w:rsid w:val="00452873"/>
    <w:rsid w:val="00455140"/>
    <w:rsid w:val="00455332"/>
    <w:rsid w:val="00455807"/>
    <w:rsid w:val="00456633"/>
    <w:rsid w:val="00457075"/>
    <w:rsid w:val="004571BB"/>
    <w:rsid w:val="00457EB9"/>
    <w:rsid w:val="00460068"/>
    <w:rsid w:val="004606D9"/>
    <w:rsid w:val="00460F90"/>
    <w:rsid w:val="00461246"/>
    <w:rsid w:val="00462835"/>
    <w:rsid w:val="004638D7"/>
    <w:rsid w:val="004645BB"/>
    <w:rsid w:val="00464E35"/>
    <w:rsid w:val="00465C0F"/>
    <w:rsid w:val="00466DB7"/>
    <w:rsid w:val="004671A4"/>
    <w:rsid w:val="0046767C"/>
    <w:rsid w:val="00467CA3"/>
    <w:rsid w:val="00471DA3"/>
    <w:rsid w:val="00472178"/>
    <w:rsid w:val="004728DB"/>
    <w:rsid w:val="004752D7"/>
    <w:rsid w:val="0047559E"/>
    <w:rsid w:val="00475BE6"/>
    <w:rsid w:val="0047749C"/>
    <w:rsid w:val="00477ADF"/>
    <w:rsid w:val="00477E4C"/>
    <w:rsid w:val="004805C5"/>
    <w:rsid w:val="00480789"/>
    <w:rsid w:val="0048199E"/>
    <w:rsid w:val="00482537"/>
    <w:rsid w:val="00482857"/>
    <w:rsid w:val="00483E29"/>
    <w:rsid w:val="004841F7"/>
    <w:rsid w:val="00484A7E"/>
    <w:rsid w:val="00484B2C"/>
    <w:rsid w:val="0048515C"/>
    <w:rsid w:val="0048635C"/>
    <w:rsid w:val="004867D3"/>
    <w:rsid w:val="00486D42"/>
    <w:rsid w:val="00486DD6"/>
    <w:rsid w:val="00486E4D"/>
    <w:rsid w:val="00487472"/>
    <w:rsid w:val="004878A9"/>
    <w:rsid w:val="0049001C"/>
    <w:rsid w:val="00490C90"/>
    <w:rsid w:val="00490FA2"/>
    <w:rsid w:val="0049106D"/>
    <w:rsid w:val="004917D3"/>
    <w:rsid w:val="00491CA3"/>
    <w:rsid w:val="00492395"/>
    <w:rsid w:val="0049283E"/>
    <w:rsid w:val="00492C4C"/>
    <w:rsid w:val="0049365B"/>
    <w:rsid w:val="0049388C"/>
    <w:rsid w:val="00493934"/>
    <w:rsid w:val="004942A8"/>
    <w:rsid w:val="004943E1"/>
    <w:rsid w:val="00495D01"/>
    <w:rsid w:val="00496259"/>
    <w:rsid w:val="004979D9"/>
    <w:rsid w:val="004A042E"/>
    <w:rsid w:val="004A0709"/>
    <w:rsid w:val="004A0B5A"/>
    <w:rsid w:val="004A1BAC"/>
    <w:rsid w:val="004A1DA1"/>
    <w:rsid w:val="004A215E"/>
    <w:rsid w:val="004A34CA"/>
    <w:rsid w:val="004A4002"/>
    <w:rsid w:val="004A41FC"/>
    <w:rsid w:val="004A4618"/>
    <w:rsid w:val="004A4DEA"/>
    <w:rsid w:val="004B010A"/>
    <w:rsid w:val="004B031C"/>
    <w:rsid w:val="004B1ADC"/>
    <w:rsid w:val="004B1FBF"/>
    <w:rsid w:val="004B2B0F"/>
    <w:rsid w:val="004B2F2B"/>
    <w:rsid w:val="004B354D"/>
    <w:rsid w:val="004B3C3B"/>
    <w:rsid w:val="004B4D72"/>
    <w:rsid w:val="004B5365"/>
    <w:rsid w:val="004B545D"/>
    <w:rsid w:val="004B607A"/>
    <w:rsid w:val="004B7491"/>
    <w:rsid w:val="004B777D"/>
    <w:rsid w:val="004C0CA4"/>
    <w:rsid w:val="004C1A53"/>
    <w:rsid w:val="004C1C32"/>
    <w:rsid w:val="004C3238"/>
    <w:rsid w:val="004C357A"/>
    <w:rsid w:val="004C3638"/>
    <w:rsid w:val="004C5C93"/>
    <w:rsid w:val="004C6434"/>
    <w:rsid w:val="004C7251"/>
    <w:rsid w:val="004C76D7"/>
    <w:rsid w:val="004C7AFD"/>
    <w:rsid w:val="004D00F3"/>
    <w:rsid w:val="004D0B0A"/>
    <w:rsid w:val="004D0BB4"/>
    <w:rsid w:val="004D13A7"/>
    <w:rsid w:val="004D221E"/>
    <w:rsid w:val="004D38F7"/>
    <w:rsid w:val="004D526E"/>
    <w:rsid w:val="004D5971"/>
    <w:rsid w:val="004D6139"/>
    <w:rsid w:val="004D6772"/>
    <w:rsid w:val="004D75C4"/>
    <w:rsid w:val="004D787A"/>
    <w:rsid w:val="004D7D5A"/>
    <w:rsid w:val="004E2BBA"/>
    <w:rsid w:val="004E2C17"/>
    <w:rsid w:val="004E2E74"/>
    <w:rsid w:val="004E3325"/>
    <w:rsid w:val="004E375A"/>
    <w:rsid w:val="004E3A8D"/>
    <w:rsid w:val="004E40EE"/>
    <w:rsid w:val="004E450F"/>
    <w:rsid w:val="004E6191"/>
    <w:rsid w:val="004E6D2A"/>
    <w:rsid w:val="004E6FAB"/>
    <w:rsid w:val="004E7AF9"/>
    <w:rsid w:val="004F027C"/>
    <w:rsid w:val="004F0B90"/>
    <w:rsid w:val="004F0C8C"/>
    <w:rsid w:val="004F18CD"/>
    <w:rsid w:val="004F2B2A"/>
    <w:rsid w:val="004F3E20"/>
    <w:rsid w:val="004F427B"/>
    <w:rsid w:val="004F45A7"/>
    <w:rsid w:val="004F48CC"/>
    <w:rsid w:val="004F67B7"/>
    <w:rsid w:val="004F694A"/>
    <w:rsid w:val="004F6A74"/>
    <w:rsid w:val="004F78AB"/>
    <w:rsid w:val="00500449"/>
    <w:rsid w:val="00502144"/>
    <w:rsid w:val="005027B8"/>
    <w:rsid w:val="00502D81"/>
    <w:rsid w:val="00503752"/>
    <w:rsid w:val="00503DC2"/>
    <w:rsid w:val="005044E9"/>
    <w:rsid w:val="0050463C"/>
    <w:rsid w:val="00504D0B"/>
    <w:rsid w:val="00504F36"/>
    <w:rsid w:val="0050689F"/>
    <w:rsid w:val="00506BDF"/>
    <w:rsid w:val="00507092"/>
    <w:rsid w:val="005075D2"/>
    <w:rsid w:val="0050782E"/>
    <w:rsid w:val="0050793E"/>
    <w:rsid w:val="00510C93"/>
    <w:rsid w:val="00511267"/>
    <w:rsid w:val="0051176E"/>
    <w:rsid w:val="005120C4"/>
    <w:rsid w:val="005127E0"/>
    <w:rsid w:val="005128D3"/>
    <w:rsid w:val="00513049"/>
    <w:rsid w:val="00514085"/>
    <w:rsid w:val="005149FE"/>
    <w:rsid w:val="00514A89"/>
    <w:rsid w:val="00515011"/>
    <w:rsid w:val="0051522E"/>
    <w:rsid w:val="00515B09"/>
    <w:rsid w:val="00515BE9"/>
    <w:rsid w:val="00515CD8"/>
    <w:rsid w:val="00516DF5"/>
    <w:rsid w:val="00517B4B"/>
    <w:rsid w:val="005200A5"/>
    <w:rsid w:val="00520339"/>
    <w:rsid w:val="0052056A"/>
    <w:rsid w:val="0052077A"/>
    <w:rsid w:val="005208A9"/>
    <w:rsid w:val="00521904"/>
    <w:rsid w:val="00523616"/>
    <w:rsid w:val="00523700"/>
    <w:rsid w:val="00523D5B"/>
    <w:rsid w:val="00525474"/>
    <w:rsid w:val="005258B8"/>
    <w:rsid w:val="00525B2A"/>
    <w:rsid w:val="00525CA0"/>
    <w:rsid w:val="0053068B"/>
    <w:rsid w:val="00530BAE"/>
    <w:rsid w:val="00530D09"/>
    <w:rsid w:val="00530DBB"/>
    <w:rsid w:val="00530E9A"/>
    <w:rsid w:val="00532652"/>
    <w:rsid w:val="00532B41"/>
    <w:rsid w:val="00532B9B"/>
    <w:rsid w:val="00533D17"/>
    <w:rsid w:val="00534230"/>
    <w:rsid w:val="0053437D"/>
    <w:rsid w:val="00534ABC"/>
    <w:rsid w:val="00534EEC"/>
    <w:rsid w:val="0053514B"/>
    <w:rsid w:val="005351EE"/>
    <w:rsid w:val="0053544B"/>
    <w:rsid w:val="00535694"/>
    <w:rsid w:val="00535BD6"/>
    <w:rsid w:val="005363C2"/>
    <w:rsid w:val="005366A1"/>
    <w:rsid w:val="00537301"/>
    <w:rsid w:val="00537954"/>
    <w:rsid w:val="005406CB"/>
    <w:rsid w:val="0054099E"/>
    <w:rsid w:val="00540BD3"/>
    <w:rsid w:val="00540FE3"/>
    <w:rsid w:val="00541131"/>
    <w:rsid w:val="005417DE"/>
    <w:rsid w:val="0054277C"/>
    <w:rsid w:val="00542F38"/>
    <w:rsid w:val="00543227"/>
    <w:rsid w:val="0054405C"/>
    <w:rsid w:val="00545EF0"/>
    <w:rsid w:val="00546A9F"/>
    <w:rsid w:val="0055057B"/>
    <w:rsid w:val="00550689"/>
    <w:rsid w:val="00551DE5"/>
    <w:rsid w:val="005523B4"/>
    <w:rsid w:val="00552FF9"/>
    <w:rsid w:val="0055336A"/>
    <w:rsid w:val="00557709"/>
    <w:rsid w:val="00557B48"/>
    <w:rsid w:val="005607D9"/>
    <w:rsid w:val="00560D6C"/>
    <w:rsid w:val="0056132F"/>
    <w:rsid w:val="00563CAC"/>
    <w:rsid w:val="00564054"/>
    <w:rsid w:val="0056422D"/>
    <w:rsid w:val="0056495D"/>
    <w:rsid w:val="00564D3E"/>
    <w:rsid w:val="0056575C"/>
    <w:rsid w:val="00565E93"/>
    <w:rsid w:val="005662F1"/>
    <w:rsid w:val="00567F88"/>
    <w:rsid w:val="00570AB5"/>
    <w:rsid w:val="00570D2E"/>
    <w:rsid w:val="00573754"/>
    <w:rsid w:val="00573B27"/>
    <w:rsid w:val="00574A65"/>
    <w:rsid w:val="00574AFB"/>
    <w:rsid w:val="00574F25"/>
    <w:rsid w:val="00575CC4"/>
    <w:rsid w:val="005761BF"/>
    <w:rsid w:val="00576BCC"/>
    <w:rsid w:val="00577CEF"/>
    <w:rsid w:val="0058082A"/>
    <w:rsid w:val="0058101D"/>
    <w:rsid w:val="005811E4"/>
    <w:rsid w:val="00581A2A"/>
    <w:rsid w:val="00583B71"/>
    <w:rsid w:val="00584AC2"/>
    <w:rsid w:val="00584DC2"/>
    <w:rsid w:val="005854F0"/>
    <w:rsid w:val="00585843"/>
    <w:rsid w:val="00585DF8"/>
    <w:rsid w:val="0058699E"/>
    <w:rsid w:val="00587609"/>
    <w:rsid w:val="005879B6"/>
    <w:rsid w:val="00587C20"/>
    <w:rsid w:val="0059041E"/>
    <w:rsid w:val="005909B8"/>
    <w:rsid w:val="005916C3"/>
    <w:rsid w:val="00591911"/>
    <w:rsid w:val="00591B4F"/>
    <w:rsid w:val="00591D05"/>
    <w:rsid w:val="005925C0"/>
    <w:rsid w:val="00592705"/>
    <w:rsid w:val="005931FB"/>
    <w:rsid w:val="00594EDB"/>
    <w:rsid w:val="00595C5D"/>
    <w:rsid w:val="00596993"/>
    <w:rsid w:val="00596F22"/>
    <w:rsid w:val="00597282"/>
    <w:rsid w:val="005A1F08"/>
    <w:rsid w:val="005A2ACD"/>
    <w:rsid w:val="005A3540"/>
    <w:rsid w:val="005A6CF2"/>
    <w:rsid w:val="005A7FDC"/>
    <w:rsid w:val="005B0118"/>
    <w:rsid w:val="005B0212"/>
    <w:rsid w:val="005B0341"/>
    <w:rsid w:val="005B0BC2"/>
    <w:rsid w:val="005B0C4B"/>
    <w:rsid w:val="005B118B"/>
    <w:rsid w:val="005B2637"/>
    <w:rsid w:val="005B2CF6"/>
    <w:rsid w:val="005B326E"/>
    <w:rsid w:val="005B43FF"/>
    <w:rsid w:val="005B5303"/>
    <w:rsid w:val="005B54EE"/>
    <w:rsid w:val="005B5646"/>
    <w:rsid w:val="005B6308"/>
    <w:rsid w:val="005C09E6"/>
    <w:rsid w:val="005C0E00"/>
    <w:rsid w:val="005C333A"/>
    <w:rsid w:val="005C33AC"/>
    <w:rsid w:val="005C3B1F"/>
    <w:rsid w:val="005C4902"/>
    <w:rsid w:val="005C495F"/>
    <w:rsid w:val="005C5910"/>
    <w:rsid w:val="005C5DC7"/>
    <w:rsid w:val="005C62F9"/>
    <w:rsid w:val="005C6D1E"/>
    <w:rsid w:val="005C6F88"/>
    <w:rsid w:val="005D1586"/>
    <w:rsid w:val="005D172D"/>
    <w:rsid w:val="005D21C6"/>
    <w:rsid w:val="005D2B48"/>
    <w:rsid w:val="005D2ED7"/>
    <w:rsid w:val="005D3AF6"/>
    <w:rsid w:val="005D4715"/>
    <w:rsid w:val="005D4D71"/>
    <w:rsid w:val="005D5333"/>
    <w:rsid w:val="005D5DFC"/>
    <w:rsid w:val="005D767C"/>
    <w:rsid w:val="005D7900"/>
    <w:rsid w:val="005E0DF9"/>
    <w:rsid w:val="005E10B4"/>
    <w:rsid w:val="005E1B31"/>
    <w:rsid w:val="005E1CF6"/>
    <w:rsid w:val="005E2427"/>
    <w:rsid w:val="005E29A5"/>
    <w:rsid w:val="005E3B29"/>
    <w:rsid w:val="005E4F7E"/>
    <w:rsid w:val="005E54A3"/>
    <w:rsid w:val="005E56BC"/>
    <w:rsid w:val="005E5F2E"/>
    <w:rsid w:val="005E6045"/>
    <w:rsid w:val="005E785B"/>
    <w:rsid w:val="005E7923"/>
    <w:rsid w:val="005F0831"/>
    <w:rsid w:val="005F13AE"/>
    <w:rsid w:val="005F23C7"/>
    <w:rsid w:val="005F3649"/>
    <w:rsid w:val="005F42A0"/>
    <w:rsid w:val="005F4E24"/>
    <w:rsid w:val="005F5412"/>
    <w:rsid w:val="005F5776"/>
    <w:rsid w:val="005F5C4C"/>
    <w:rsid w:val="005F65E5"/>
    <w:rsid w:val="005F66A1"/>
    <w:rsid w:val="005F7BB3"/>
    <w:rsid w:val="005F7F79"/>
    <w:rsid w:val="0060019D"/>
    <w:rsid w:val="00600336"/>
    <w:rsid w:val="006003B5"/>
    <w:rsid w:val="00600C3E"/>
    <w:rsid w:val="00601142"/>
    <w:rsid w:val="00601233"/>
    <w:rsid w:val="006012AA"/>
    <w:rsid w:val="00601C11"/>
    <w:rsid w:val="0060236A"/>
    <w:rsid w:val="00602602"/>
    <w:rsid w:val="0060370A"/>
    <w:rsid w:val="00604383"/>
    <w:rsid w:val="00604616"/>
    <w:rsid w:val="00604A90"/>
    <w:rsid w:val="006058AB"/>
    <w:rsid w:val="006058D4"/>
    <w:rsid w:val="00606029"/>
    <w:rsid w:val="0060663C"/>
    <w:rsid w:val="006101D8"/>
    <w:rsid w:val="00610591"/>
    <w:rsid w:val="00611185"/>
    <w:rsid w:val="006111C9"/>
    <w:rsid w:val="00613508"/>
    <w:rsid w:val="00613E21"/>
    <w:rsid w:val="0061421B"/>
    <w:rsid w:val="0061447A"/>
    <w:rsid w:val="00614866"/>
    <w:rsid w:val="00614E98"/>
    <w:rsid w:val="00615527"/>
    <w:rsid w:val="00615678"/>
    <w:rsid w:val="0061595C"/>
    <w:rsid w:val="0061660A"/>
    <w:rsid w:val="00616A06"/>
    <w:rsid w:val="00616C47"/>
    <w:rsid w:val="00616EC6"/>
    <w:rsid w:val="006170F1"/>
    <w:rsid w:val="006172DE"/>
    <w:rsid w:val="00617492"/>
    <w:rsid w:val="006174F0"/>
    <w:rsid w:val="006202DA"/>
    <w:rsid w:val="006205B6"/>
    <w:rsid w:val="006215AB"/>
    <w:rsid w:val="006218A3"/>
    <w:rsid w:val="00621DAC"/>
    <w:rsid w:val="0062255D"/>
    <w:rsid w:val="00622AB4"/>
    <w:rsid w:val="0062383A"/>
    <w:rsid w:val="0062481D"/>
    <w:rsid w:val="00624953"/>
    <w:rsid w:val="00624DD4"/>
    <w:rsid w:val="006256DB"/>
    <w:rsid w:val="006258B4"/>
    <w:rsid w:val="00626003"/>
    <w:rsid w:val="00626053"/>
    <w:rsid w:val="006266FE"/>
    <w:rsid w:val="00626A62"/>
    <w:rsid w:val="00626B12"/>
    <w:rsid w:val="00626BE7"/>
    <w:rsid w:val="00627597"/>
    <w:rsid w:val="0063027F"/>
    <w:rsid w:val="0063125A"/>
    <w:rsid w:val="0063246B"/>
    <w:rsid w:val="00632E7A"/>
    <w:rsid w:val="00633882"/>
    <w:rsid w:val="00633A2B"/>
    <w:rsid w:val="0063414B"/>
    <w:rsid w:val="00637651"/>
    <w:rsid w:val="00637ECB"/>
    <w:rsid w:val="00640399"/>
    <w:rsid w:val="0064054A"/>
    <w:rsid w:val="00643439"/>
    <w:rsid w:val="00643A7A"/>
    <w:rsid w:val="00643FE2"/>
    <w:rsid w:val="00645037"/>
    <w:rsid w:val="006451E1"/>
    <w:rsid w:val="0064549C"/>
    <w:rsid w:val="006456D1"/>
    <w:rsid w:val="00645766"/>
    <w:rsid w:val="00646CB4"/>
    <w:rsid w:val="00646F27"/>
    <w:rsid w:val="00647369"/>
    <w:rsid w:val="00647B9B"/>
    <w:rsid w:val="00650206"/>
    <w:rsid w:val="00650B77"/>
    <w:rsid w:val="006511DC"/>
    <w:rsid w:val="0065172E"/>
    <w:rsid w:val="00651BA9"/>
    <w:rsid w:val="00652A4E"/>
    <w:rsid w:val="006547BA"/>
    <w:rsid w:val="006561D5"/>
    <w:rsid w:val="00657650"/>
    <w:rsid w:val="006579CD"/>
    <w:rsid w:val="0066103F"/>
    <w:rsid w:val="00661BF7"/>
    <w:rsid w:val="00661ED0"/>
    <w:rsid w:val="006624CD"/>
    <w:rsid w:val="00662666"/>
    <w:rsid w:val="00662751"/>
    <w:rsid w:val="00663674"/>
    <w:rsid w:val="00664F9F"/>
    <w:rsid w:val="00665BBE"/>
    <w:rsid w:val="006661F2"/>
    <w:rsid w:val="00666775"/>
    <w:rsid w:val="00667D24"/>
    <w:rsid w:val="006706B5"/>
    <w:rsid w:val="00671AB8"/>
    <w:rsid w:val="00672144"/>
    <w:rsid w:val="006725E5"/>
    <w:rsid w:val="00672648"/>
    <w:rsid w:val="00672D47"/>
    <w:rsid w:val="00673F2B"/>
    <w:rsid w:val="0067547D"/>
    <w:rsid w:val="0067575D"/>
    <w:rsid w:val="00675C3A"/>
    <w:rsid w:val="00675D54"/>
    <w:rsid w:val="006763FA"/>
    <w:rsid w:val="006766C7"/>
    <w:rsid w:val="00677013"/>
    <w:rsid w:val="00677F71"/>
    <w:rsid w:val="0068272D"/>
    <w:rsid w:val="0068285F"/>
    <w:rsid w:val="00682CCC"/>
    <w:rsid w:val="006833C3"/>
    <w:rsid w:val="00683A48"/>
    <w:rsid w:val="00684C4D"/>
    <w:rsid w:val="00684DC5"/>
    <w:rsid w:val="00686FE8"/>
    <w:rsid w:val="00686FEF"/>
    <w:rsid w:val="00687218"/>
    <w:rsid w:val="006872F2"/>
    <w:rsid w:val="00687DCE"/>
    <w:rsid w:val="006904A7"/>
    <w:rsid w:val="006908DA"/>
    <w:rsid w:val="00693CB6"/>
    <w:rsid w:val="006943DD"/>
    <w:rsid w:val="00694410"/>
    <w:rsid w:val="00694F86"/>
    <w:rsid w:val="00695233"/>
    <w:rsid w:val="0069618B"/>
    <w:rsid w:val="00696411"/>
    <w:rsid w:val="00697F24"/>
    <w:rsid w:val="006A0C87"/>
    <w:rsid w:val="006A2F8F"/>
    <w:rsid w:val="006A3665"/>
    <w:rsid w:val="006A36FB"/>
    <w:rsid w:val="006A394E"/>
    <w:rsid w:val="006A3F87"/>
    <w:rsid w:val="006A4611"/>
    <w:rsid w:val="006A47E6"/>
    <w:rsid w:val="006A5685"/>
    <w:rsid w:val="006A56E0"/>
    <w:rsid w:val="006A5E18"/>
    <w:rsid w:val="006A67D2"/>
    <w:rsid w:val="006A70AF"/>
    <w:rsid w:val="006A725A"/>
    <w:rsid w:val="006A765F"/>
    <w:rsid w:val="006B0F88"/>
    <w:rsid w:val="006B17AA"/>
    <w:rsid w:val="006B2038"/>
    <w:rsid w:val="006B3ACA"/>
    <w:rsid w:val="006B45D0"/>
    <w:rsid w:val="006B5343"/>
    <w:rsid w:val="006B60C9"/>
    <w:rsid w:val="006B7CA7"/>
    <w:rsid w:val="006C3973"/>
    <w:rsid w:val="006C491B"/>
    <w:rsid w:val="006C4C17"/>
    <w:rsid w:val="006C5094"/>
    <w:rsid w:val="006C510B"/>
    <w:rsid w:val="006C5A86"/>
    <w:rsid w:val="006C5F6B"/>
    <w:rsid w:val="006C65D0"/>
    <w:rsid w:val="006C69C0"/>
    <w:rsid w:val="006D04E6"/>
    <w:rsid w:val="006D07E0"/>
    <w:rsid w:val="006D09A2"/>
    <w:rsid w:val="006D0E4E"/>
    <w:rsid w:val="006D142D"/>
    <w:rsid w:val="006D1976"/>
    <w:rsid w:val="006D25C7"/>
    <w:rsid w:val="006D3536"/>
    <w:rsid w:val="006D3833"/>
    <w:rsid w:val="006D4158"/>
    <w:rsid w:val="006D4BDF"/>
    <w:rsid w:val="006D51C6"/>
    <w:rsid w:val="006D612C"/>
    <w:rsid w:val="006D61FA"/>
    <w:rsid w:val="006D6CC8"/>
    <w:rsid w:val="006D7516"/>
    <w:rsid w:val="006D7542"/>
    <w:rsid w:val="006D7F72"/>
    <w:rsid w:val="006E02BF"/>
    <w:rsid w:val="006E0F43"/>
    <w:rsid w:val="006E14E6"/>
    <w:rsid w:val="006E1544"/>
    <w:rsid w:val="006E1975"/>
    <w:rsid w:val="006E1E34"/>
    <w:rsid w:val="006E224A"/>
    <w:rsid w:val="006E41B0"/>
    <w:rsid w:val="006E42BA"/>
    <w:rsid w:val="006E59CF"/>
    <w:rsid w:val="006E6297"/>
    <w:rsid w:val="006E67FE"/>
    <w:rsid w:val="006E69D1"/>
    <w:rsid w:val="006E7785"/>
    <w:rsid w:val="006E7983"/>
    <w:rsid w:val="006E7B56"/>
    <w:rsid w:val="006F0586"/>
    <w:rsid w:val="006F3DA2"/>
    <w:rsid w:val="006F4999"/>
    <w:rsid w:val="006F55C4"/>
    <w:rsid w:val="006F5676"/>
    <w:rsid w:val="006F5915"/>
    <w:rsid w:val="006F5FB8"/>
    <w:rsid w:val="006F65E7"/>
    <w:rsid w:val="006F66B6"/>
    <w:rsid w:val="006F6B52"/>
    <w:rsid w:val="006F78BA"/>
    <w:rsid w:val="006F7F86"/>
    <w:rsid w:val="007005CF"/>
    <w:rsid w:val="00702086"/>
    <w:rsid w:val="007021AB"/>
    <w:rsid w:val="00703791"/>
    <w:rsid w:val="007039DC"/>
    <w:rsid w:val="007041B8"/>
    <w:rsid w:val="00704613"/>
    <w:rsid w:val="00706B73"/>
    <w:rsid w:val="00707064"/>
    <w:rsid w:val="0071033A"/>
    <w:rsid w:val="00710516"/>
    <w:rsid w:val="00710A82"/>
    <w:rsid w:val="00710F5D"/>
    <w:rsid w:val="00712573"/>
    <w:rsid w:val="007125FD"/>
    <w:rsid w:val="00713997"/>
    <w:rsid w:val="00714139"/>
    <w:rsid w:val="0071687D"/>
    <w:rsid w:val="007168BA"/>
    <w:rsid w:val="007177AB"/>
    <w:rsid w:val="0071798B"/>
    <w:rsid w:val="007203CB"/>
    <w:rsid w:val="00720936"/>
    <w:rsid w:val="007209AD"/>
    <w:rsid w:val="0072181E"/>
    <w:rsid w:val="00721A5A"/>
    <w:rsid w:val="00721D30"/>
    <w:rsid w:val="00722316"/>
    <w:rsid w:val="00722C98"/>
    <w:rsid w:val="00723487"/>
    <w:rsid w:val="00724344"/>
    <w:rsid w:val="00724A88"/>
    <w:rsid w:val="007255DF"/>
    <w:rsid w:val="00725741"/>
    <w:rsid w:val="00725A5C"/>
    <w:rsid w:val="00726C62"/>
    <w:rsid w:val="007270EC"/>
    <w:rsid w:val="00727440"/>
    <w:rsid w:val="00727D0F"/>
    <w:rsid w:val="00727F39"/>
    <w:rsid w:val="00730080"/>
    <w:rsid w:val="007305D2"/>
    <w:rsid w:val="007305F3"/>
    <w:rsid w:val="007314AD"/>
    <w:rsid w:val="007318CA"/>
    <w:rsid w:val="00731C93"/>
    <w:rsid w:val="00732019"/>
    <w:rsid w:val="007339DA"/>
    <w:rsid w:val="00733AC8"/>
    <w:rsid w:val="00735915"/>
    <w:rsid w:val="00736BD9"/>
    <w:rsid w:val="00737240"/>
    <w:rsid w:val="007405AF"/>
    <w:rsid w:val="007408D8"/>
    <w:rsid w:val="00740917"/>
    <w:rsid w:val="00740972"/>
    <w:rsid w:val="00741ABF"/>
    <w:rsid w:val="00741D47"/>
    <w:rsid w:val="0074274E"/>
    <w:rsid w:val="0074395B"/>
    <w:rsid w:val="00743D7E"/>
    <w:rsid w:val="007440A4"/>
    <w:rsid w:val="00744158"/>
    <w:rsid w:val="0074416F"/>
    <w:rsid w:val="007456A6"/>
    <w:rsid w:val="007456D7"/>
    <w:rsid w:val="00745D24"/>
    <w:rsid w:val="0074695D"/>
    <w:rsid w:val="00746979"/>
    <w:rsid w:val="00746A2C"/>
    <w:rsid w:val="00747878"/>
    <w:rsid w:val="00750623"/>
    <w:rsid w:val="00750C1F"/>
    <w:rsid w:val="007511AD"/>
    <w:rsid w:val="007512EA"/>
    <w:rsid w:val="007517F7"/>
    <w:rsid w:val="007519DB"/>
    <w:rsid w:val="00751ADD"/>
    <w:rsid w:val="007522F3"/>
    <w:rsid w:val="007533A3"/>
    <w:rsid w:val="0075360C"/>
    <w:rsid w:val="00754424"/>
    <w:rsid w:val="00754669"/>
    <w:rsid w:val="00754C9A"/>
    <w:rsid w:val="00754D84"/>
    <w:rsid w:val="00756E42"/>
    <w:rsid w:val="0075734B"/>
    <w:rsid w:val="00760BB8"/>
    <w:rsid w:val="00761251"/>
    <w:rsid w:val="00761721"/>
    <w:rsid w:val="0076343B"/>
    <w:rsid w:val="00763879"/>
    <w:rsid w:val="00763CA0"/>
    <w:rsid w:val="007665AB"/>
    <w:rsid w:val="00766707"/>
    <w:rsid w:val="0076674E"/>
    <w:rsid w:val="00767D50"/>
    <w:rsid w:val="00770EBB"/>
    <w:rsid w:val="0077170B"/>
    <w:rsid w:val="007717D9"/>
    <w:rsid w:val="007719A2"/>
    <w:rsid w:val="00771C0F"/>
    <w:rsid w:val="00772240"/>
    <w:rsid w:val="00772AAF"/>
    <w:rsid w:val="00772ABD"/>
    <w:rsid w:val="00773776"/>
    <w:rsid w:val="00775AEA"/>
    <w:rsid w:val="00776408"/>
    <w:rsid w:val="007800C3"/>
    <w:rsid w:val="007801D3"/>
    <w:rsid w:val="0078033B"/>
    <w:rsid w:val="00781BAF"/>
    <w:rsid w:val="007827C7"/>
    <w:rsid w:val="00782B15"/>
    <w:rsid w:val="00782C25"/>
    <w:rsid w:val="00783D3E"/>
    <w:rsid w:val="00784B58"/>
    <w:rsid w:val="00786029"/>
    <w:rsid w:val="00790F98"/>
    <w:rsid w:val="007916DE"/>
    <w:rsid w:val="007922BE"/>
    <w:rsid w:val="00792751"/>
    <w:rsid w:val="0079333F"/>
    <w:rsid w:val="00793999"/>
    <w:rsid w:val="00794351"/>
    <w:rsid w:val="007952BD"/>
    <w:rsid w:val="00795690"/>
    <w:rsid w:val="007959A6"/>
    <w:rsid w:val="00795CA3"/>
    <w:rsid w:val="00795EF1"/>
    <w:rsid w:val="00796EB4"/>
    <w:rsid w:val="007973F7"/>
    <w:rsid w:val="00797D26"/>
    <w:rsid w:val="007A051C"/>
    <w:rsid w:val="007A38CA"/>
    <w:rsid w:val="007A4935"/>
    <w:rsid w:val="007A4981"/>
    <w:rsid w:val="007A4FCB"/>
    <w:rsid w:val="007A6E11"/>
    <w:rsid w:val="007A79F4"/>
    <w:rsid w:val="007A7C43"/>
    <w:rsid w:val="007B0939"/>
    <w:rsid w:val="007B1365"/>
    <w:rsid w:val="007B1F7B"/>
    <w:rsid w:val="007B2545"/>
    <w:rsid w:val="007B2E00"/>
    <w:rsid w:val="007B3476"/>
    <w:rsid w:val="007B400B"/>
    <w:rsid w:val="007B440B"/>
    <w:rsid w:val="007B5E37"/>
    <w:rsid w:val="007B6416"/>
    <w:rsid w:val="007B64C0"/>
    <w:rsid w:val="007B6C10"/>
    <w:rsid w:val="007B6CD9"/>
    <w:rsid w:val="007B789E"/>
    <w:rsid w:val="007B7F21"/>
    <w:rsid w:val="007C0E1F"/>
    <w:rsid w:val="007C1768"/>
    <w:rsid w:val="007C23B0"/>
    <w:rsid w:val="007C27C9"/>
    <w:rsid w:val="007C38F1"/>
    <w:rsid w:val="007C4031"/>
    <w:rsid w:val="007C66D3"/>
    <w:rsid w:val="007C7F0F"/>
    <w:rsid w:val="007C7FAA"/>
    <w:rsid w:val="007D0F1C"/>
    <w:rsid w:val="007D14D1"/>
    <w:rsid w:val="007D38DA"/>
    <w:rsid w:val="007D43D3"/>
    <w:rsid w:val="007D4C8A"/>
    <w:rsid w:val="007D5610"/>
    <w:rsid w:val="007D5B1F"/>
    <w:rsid w:val="007D6CAE"/>
    <w:rsid w:val="007D79F7"/>
    <w:rsid w:val="007E03CC"/>
    <w:rsid w:val="007E1015"/>
    <w:rsid w:val="007E248D"/>
    <w:rsid w:val="007E267F"/>
    <w:rsid w:val="007E2BFB"/>
    <w:rsid w:val="007E3856"/>
    <w:rsid w:val="007E3C5B"/>
    <w:rsid w:val="007E475F"/>
    <w:rsid w:val="007E58EB"/>
    <w:rsid w:val="007E5A0C"/>
    <w:rsid w:val="007E72E7"/>
    <w:rsid w:val="007E786C"/>
    <w:rsid w:val="007F0401"/>
    <w:rsid w:val="007F1366"/>
    <w:rsid w:val="007F14BF"/>
    <w:rsid w:val="007F1F4B"/>
    <w:rsid w:val="007F2F9F"/>
    <w:rsid w:val="007F32A4"/>
    <w:rsid w:val="007F34AD"/>
    <w:rsid w:val="007F3BF8"/>
    <w:rsid w:val="007F4680"/>
    <w:rsid w:val="007F4801"/>
    <w:rsid w:val="007F4FDB"/>
    <w:rsid w:val="007F6615"/>
    <w:rsid w:val="007F6A60"/>
    <w:rsid w:val="007F6E14"/>
    <w:rsid w:val="007F703E"/>
    <w:rsid w:val="007F7346"/>
    <w:rsid w:val="007F7F66"/>
    <w:rsid w:val="00801D41"/>
    <w:rsid w:val="00802B28"/>
    <w:rsid w:val="008032C1"/>
    <w:rsid w:val="008042AE"/>
    <w:rsid w:val="00805A2D"/>
    <w:rsid w:val="0080751E"/>
    <w:rsid w:val="008079B6"/>
    <w:rsid w:val="00807A97"/>
    <w:rsid w:val="008101F2"/>
    <w:rsid w:val="00811243"/>
    <w:rsid w:val="00813375"/>
    <w:rsid w:val="00813F50"/>
    <w:rsid w:val="008156EC"/>
    <w:rsid w:val="00815E69"/>
    <w:rsid w:val="00820487"/>
    <w:rsid w:val="008204A9"/>
    <w:rsid w:val="0082120D"/>
    <w:rsid w:val="008216E0"/>
    <w:rsid w:val="0082172F"/>
    <w:rsid w:val="00822044"/>
    <w:rsid w:val="0082252E"/>
    <w:rsid w:val="00822590"/>
    <w:rsid w:val="0082325C"/>
    <w:rsid w:val="00823D8C"/>
    <w:rsid w:val="00823DC5"/>
    <w:rsid w:val="0082438B"/>
    <w:rsid w:val="00824920"/>
    <w:rsid w:val="00825296"/>
    <w:rsid w:val="00826C9C"/>
    <w:rsid w:val="00827556"/>
    <w:rsid w:val="008304B7"/>
    <w:rsid w:val="0083076C"/>
    <w:rsid w:val="00830E3C"/>
    <w:rsid w:val="008328A9"/>
    <w:rsid w:val="008334E5"/>
    <w:rsid w:val="008341E0"/>
    <w:rsid w:val="00834E66"/>
    <w:rsid w:val="00835207"/>
    <w:rsid w:val="00835B2C"/>
    <w:rsid w:val="00836DAC"/>
    <w:rsid w:val="00837065"/>
    <w:rsid w:val="00840726"/>
    <w:rsid w:val="00841792"/>
    <w:rsid w:val="008439E8"/>
    <w:rsid w:val="00843FC4"/>
    <w:rsid w:val="0084574E"/>
    <w:rsid w:val="00845949"/>
    <w:rsid w:val="00845EF4"/>
    <w:rsid w:val="008471CF"/>
    <w:rsid w:val="00847430"/>
    <w:rsid w:val="008479C2"/>
    <w:rsid w:val="008516A1"/>
    <w:rsid w:val="008516CE"/>
    <w:rsid w:val="00851C5E"/>
    <w:rsid w:val="00853D08"/>
    <w:rsid w:val="00853DF1"/>
    <w:rsid w:val="008543A5"/>
    <w:rsid w:val="00855380"/>
    <w:rsid w:val="0085543F"/>
    <w:rsid w:val="008558A7"/>
    <w:rsid w:val="0085594C"/>
    <w:rsid w:val="00856213"/>
    <w:rsid w:val="00857ADE"/>
    <w:rsid w:val="00862049"/>
    <w:rsid w:val="00862ACA"/>
    <w:rsid w:val="00862BE3"/>
    <w:rsid w:val="00862EF4"/>
    <w:rsid w:val="00863A05"/>
    <w:rsid w:val="00864F33"/>
    <w:rsid w:val="0086545C"/>
    <w:rsid w:val="00866E89"/>
    <w:rsid w:val="008670B2"/>
    <w:rsid w:val="008671AE"/>
    <w:rsid w:val="008709A6"/>
    <w:rsid w:val="00870CB2"/>
    <w:rsid w:val="0087241A"/>
    <w:rsid w:val="0087281C"/>
    <w:rsid w:val="008728A8"/>
    <w:rsid w:val="00874299"/>
    <w:rsid w:val="00874711"/>
    <w:rsid w:val="00880683"/>
    <w:rsid w:val="008836CE"/>
    <w:rsid w:val="00883D90"/>
    <w:rsid w:val="0088472E"/>
    <w:rsid w:val="00885573"/>
    <w:rsid w:val="008858F9"/>
    <w:rsid w:val="00886079"/>
    <w:rsid w:val="0088645D"/>
    <w:rsid w:val="00886A23"/>
    <w:rsid w:val="008872CB"/>
    <w:rsid w:val="00891DA4"/>
    <w:rsid w:val="0089224D"/>
    <w:rsid w:val="00892479"/>
    <w:rsid w:val="0089327A"/>
    <w:rsid w:val="00893408"/>
    <w:rsid w:val="00894C98"/>
    <w:rsid w:val="00894D39"/>
    <w:rsid w:val="008954EC"/>
    <w:rsid w:val="0089601F"/>
    <w:rsid w:val="00896B2B"/>
    <w:rsid w:val="00896C98"/>
    <w:rsid w:val="008A29AF"/>
    <w:rsid w:val="008A2A36"/>
    <w:rsid w:val="008A3F98"/>
    <w:rsid w:val="008A438E"/>
    <w:rsid w:val="008A479C"/>
    <w:rsid w:val="008A5910"/>
    <w:rsid w:val="008A5B3C"/>
    <w:rsid w:val="008A5BC5"/>
    <w:rsid w:val="008A5DDB"/>
    <w:rsid w:val="008A665D"/>
    <w:rsid w:val="008A66C8"/>
    <w:rsid w:val="008A714A"/>
    <w:rsid w:val="008A7345"/>
    <w:rsid w:val="008B0A08"/>
    <w:rsid w:val="008B0A84"/>
    <w:rsid w:val="008B0EF6"/>
    <w:rsid w:val="008B2208"/>
    <w:rsid w:val="008B23FA"/>
    <w:rsid w:val="008B2A8D"/>
    <w:rsid w:val="008B2ACB"/>
    <w:rsid w:val="008B316E"/>
    <w:rsid w:val="008B3F7E"/>
    <w:rsid w:val="008B6FBF"/>
    <w:rsid w:val="008C0350"/>
    <w:rsid w:val="008C22D9"/>
    <w:rsid w:val="008C2536"/>
    <w:rsid w:val="008C28B3"/>
    <w:rsid w:val="008C313F"/>
    <w:rsid w:val="008C4909"/>
    <w:rsid w:val="008C586F"/>
    <w:rsid w:val="008C58E4"/>
    <w:rsid w:val="008C6CE7"/>
    <w:rsid w:val="008C79B2"/>
    <w:rsid w:val="008C7DB8"/>
    <w:rsid w:val="008D08A6"/>
    <w:rsid w:val="008D14C7"/>
    <w:rsid w:val="008D20A0"/>
    <w:rsid w:val="008D2229"/>
    <w:rsid w:val="008D2EAA"/>
    <w:rsid w:val="008D3450"/>
    <w:rsid w:val="008D4BB4"/>
    <w:rsid w:val="008D4C9D"/>
    <w:rsid w:val="008D6B5D"/>
    <w:rsid w:val="008D7080"/>
    <w:rsid w:val="008D7505"/>
    <w:rsid w:val="008E3387"/>
    <w:rsid w:val="008E3F5C"/>
    <w:rsid w:val="008E515F"/>
    <w:rsid w:val="008E52A2"/>
    <w:rsid w:val="008E74E0"/>
    <w:rsid w:val="008E7BD6"/>
    <w:rsid w:val="008F030B"/>
    <w:rsid w:val="008F0E98"/>
    <w:rsid w:val="008F1203"/>
    <w:rsid w:val="008F1EC9"/>
    <w:rsid w:val="008F1FEE"/>
    <w:rsid w:val="008F316B"/>
    <w:rsid w:val="008F3B87"/>
    <w:rsid w:val="008F4094"/>
    <w:rsid w:val="008F4708"/>
    <w:rsid w:val="008F5574"/>
    <w:rsid w:val="008F60F4"/>
    <w:rsid w:val="008F64B6"/>
    <w:rsid w:val="008F689F"/>
    <w:rsid w:val="009009EB"/>
    <w:rsid w:val="0090269C"/>
    <w:rsid w:val="00902BCF"/>
    <w:rsid w:val="009035B9"/>
    <w:rsid w:val="00903806"/>
    <w:rsid w:val="00903F7C"/>
    <w:rsid w:val="00905CE1"/>
    <w:rsid w:val="00910154"/>
    <w:rsid w:val="00910387"/>
    <w:rsid w:val="0091039F"/>
    <w:rsid w:val="00910B4B"/>
    <w:rsid w:val="00910B92"/>
    <w:rsid w:val="00911BA0"/>
    <w:rsid w:val="00912237"/>
    <w:rsid w:val="0091250C"/>
    <w:rsid w:val="009125EF"/>
    <w:rsid w:val="009127DF"/>
    <w:rsid w:val="00913897"/>
    <w:rsid w:val="00913BEA"/>
    <w:rsid w:val="009140AC"/>
    <w:rsid w:val="0091585C"/>
    <w:rsid w:val="009168C7"/>
    <w:rsid w:val="00917E79"/>
    <w:rsid w:val="00920118"/>
    <w:rsid w:val="00920464"/>
    <w:rsid w:val="009213A3"/>
    <w:rsid w:val="00922E35"/>
    <w:rsid w:val="0092314D"/>
    <w:rsid w:val="00924352"/>
    <w:rsid w:val="00924C16"/>
    <w:rsid w:val="00924D4E"/>
    <w:rsid w:val="00924EC0"/>
    <w:rsid w:val="00925079"/>
    <w:rsid w:val="00925302"/>
    <w:rsid w:val="0092563F"/>
    <w:rsid w:val="009265FF"/>
    <w:rsid w:val="00927943"/>
    <w:rsid w:val="00927A4D"/>
    <w:rsid w:val="00931799"/>
    <w:rsid w:val="00931B3E"/>
    <w:rsid w:val="00935114"/>
    <w:rsid w:val="00935A7C"/>
    <w:rsid w:val="00935AE9"/>
    <w:rsid w:val="009360F4"/>
    <w:rsid w:val="009367ED"/>
    <w:rsid w:val="00937D08"/>
    <w:rsid w:val="009409BE"/>
    <w:rsid w:val="0094100C"/>
    <w:rsid w:val="00941B21"/>
    <w:rsid w:val="009421D3"/>
    <w:rsid w:val="0094345D"/>
    <w:rsid w:val="00943BAE"/>
    <w:rsid w:val="00944F9E"/>
    <w:rsid w:val="009465D9"/>
    <w:rsid w:val="00946C82"/>
    <w:rsid w:val="00946D4D"/>
    <w:rsid w:val="00953DAC"/>
    <w:rsid w:val="00953E72"/>
    <w:rsid w:val="0095484E"/>
    <w:rsid w:val="009556FD"/>
    <w:rsid w:val="009558A0"/>
    <w:rsid w:val="00955E93"/>
    <w:rsid w:val="00956212"/>
    <w:rsid w:val="00956347"/>
    <w:rsid w:val="00957337"/>
    <w:rsid w:val="00957D2F"/>
    <w:rsid w:val="00957EC2"/>
    <w:rsid w:val="00957EE8"/>
    <w:rsid w:val="00960594"/>
    <w:rsid w:val="00960E82"/>
    <w:rsid w:val="00960EC9"/>
    <w:rsid w:val="00962403"/>
    <w:rsid w:val="00962BA7"/>
    <w:rsid w:val="00963684"/>
    <w:rsid w:val="009637A2"/>
    <w:rsid w:val="009638D5"/>
    <w:rsid w:val="00964AF9"/>
    <w:rsid w:val="00965691"/>
    <w:rsid w:val="0096622B"/>
    <w:rsid w:val="0096655E"/>
    <w:rsid w:val="00966706"/>
    <w:rsid w:val="00966841"/>
    <w:rsid w:val="00966BB9"/>
    <w:rsid w:val="00967C48"/>
    <w:rsid w:val="0097032D"/>
    <w:rsid w:val="00970587"/>
    <w:rsid w:val="0097073B"/>
    <w:rsid w:val="00970A7D"/>
    <w:rsid w:val="00971478"/>
    <w:rsid w:val="00971CC8"/>
    <w:rsid w:val="009725A6"/>
    <w:rsid w:val="009725FB"/>
    <w:rsid w:val="0097344A"/>
    <w:rsid w:val="0097347A"/>
    <w:rsid w:val="0097384C"/>
    <w:rsid w:val="009804F2"/>
    <w:rsid w:val="00981941"/>
    <w:rsid w:val="0098205F"/>
    <w:rsid w:val="0098322C"/>
    <w:rsid w:val="00984C8D"/>
    <w:rsid w:val="00985135"/>
    <w:rsid w:val="00985501"/>
    <w:rsid w:val="009871B2"/>
    <w:rsid w:val="00987577"/>
    <w:rsid w:val="009877D8"/>
    <w:rsid w:val="009879B8"/>
    <w:rsid w:val="009901CB"/>
    <w:rsid w:val="009902A9"/>
    <w:rsid w:val="009902C1"/>
    <w:rsid w:val="00990BAF"/>
    <w:rsid w:val="00991F1F"/>
    <w:rsid w:val="00992976"/>
    <w:rsid w:val="009934CE"/>
    <w:rsid w:val="0099378F"/>
    <w:rsid w:val="00993E7A"/>
    <w:rsid w:val="00994A86"/>
    <w:rsid w:val="009950A6"/>
    <w:rsid w:val="00995624"/>
    <w:rsid w:val="009969AC"/>
    <w:rsid w:val="009969AE"/>
    <w:rsid w:val="00997199"/>
    <w:rsid w:val="0099777B"/>
    <w:rsid w:val="00997F4C"/>
    <w:rsid w:val="009A02B3"/>
    <w:rsid w:val="009A08C2"/>
    <w:rsid w:val="009A0A47"/>
    <w:rsid w:val="009A0DF4"/>
    <w:rsid w:val="009A1959"/>
    <w:rsid w:val="009A2230"/>
    <w:rsid w:val="009A256E"/>
    <w:rsid w:val="009A2F36"/>
    <w:rsid w:val="009A47F3"/>
    <w:rsid w:val="009A510B"/>
    <w:rsid w:val="009A53B5"/>
    <w:rsid w:val="009A58B1"/>
    <w:rsid w:val="009A6C1B"/>
    <w:rsid w:val="009A71E2"/>
    <w:rsid w:val="009B0277"/>
    <w:rsid w:val="009B0A74"/>
    <w:rsid w:val="009B1A16"/>
    <w:rsid w:val="009B1D19"/>
    <w:rsid w:val="009B1FE3"/>
    <w:rsid w:val="009B235C"/>
    <w:rsid w:val="009B2E03"/>
    <w:rsid w:val="009B38C6"/>
    <w:rsid w:val="009B53ED"/>
    <w:rsid w:val="009B6625"/>
    <w:rsid w:val="009B7C63"/>
    <w:rsid w:val="009C256B"/>
    <w:rsid w:val="009C31EC"/>
    <w:rsid w:val="009C33F4"/>
    <w:rsid w:val="009C43EC"/>
    <w:rsid w:val="009C46FB"/>
    <w:rsid w:val="009C4CF6"/>
    <w:rsid w:val="009C53B3"/>
    <w:rsid w:val="009C6546"/>
    <w:rsid w:val="009C69E3"/>
    <w:rsid w:val="009C6CAE"/>
    <w:rsid w:val="009C73EB"/>
    <w:rsid w:val="009C7410"/>
    <w:rsid w:val="009C7EAC"/>
    <w:rsid w:val="009D0476"/>
    <w:rsid w:val="009D0722"/>
    <w:rsid w:val="009D1051"/>
    <w:rsid w:val="009D1514"/>
    <w:rsid w:val="009D1BBA"/>
    <w:rsid w:val="009D31B4"/>
    <w:rsid w:val="009D3D70"/>
    <w:rsid w:val="009D48F8"/>
    <w:rsid w:val="009D4A52"/>
    <w:rsid w:val="009D52C4"/>
    <w:rsid w:val="009D57D8"/>
    <w:rsid w:val="009D614C"/>
    <w:rsid w:val="009D61F2"/>
    <w:rsid w:val="009D7790"/>
    <w:rsid w:val="009E060B"/>
    <w:rsid w:val="009E0BE8"/>
    <w:rsid w:val="009E1A27"/>
    <w:rsid w:val="009E1B01"/>
    <w:rsid w:val="009E291A"/>
    <w:rsid w:val="009E398B"/>
    <w:rsid w:val="009E44B6"/>
    <w:rsid w:val="009E4540"/>
    <w:rsid w:val="009E6218"/>
    <w:rsid w:val="009E6B4D"/>
    <w:rsid w:val="009E7028"/>
    <w:rsid w:val="009F02AA"/>
    <w:rsid w:val="009F0630"/>
    <w:rsid w:val="009F0DA6"/>
    <w:rsid w:val="009F183A"/>
    <w:rsid w:val="009F1862"/>
    <w:rsid w:val="009F1B6A"/>
    <w:rsid w:val="009F1DD4"/>
    <w:rsid w:val="009F2780"/>
    <w:rsid w:val="009F2D12"/>
    <w:rsid w:val="009F59C5"/>
    <w:rsid w:val="009F61BD"/>
    <w:rsid w:val="009F62D5"/>
    <w:rsid w:val="009F734D"/>
    <w:rsid w:val="00A004E3"/>
    <w:rsid w:val="00A009FD"/>
    <w:rsid w:val="00A01CB1"/>
    <w:rsid w:val="00A034CF"/>
    <w:rsid w:val="00A03C0E"/>
    <w:rsid w:val="00A04156"/>
    <w:rsid w:val="00A0445E"/>
    <w:rsid w:val="00A0538E"/>
    <w:rsid w:val="00A07B00"/>
    <w:rsid w:val="00A10E40"/>
    <w:rsid w:val="00A122B5"/>
    <w:rsid w:val="00A134A4"/>
    <w:rsid w:val="00A13C73"/>
    <w:rsid w:val="00A14AF0"/>
    <w:rsid w:val="00A154C9"/>
    <w:rsid w:val="00A1702E"/>
    <w:rsid w:val="00A1736C"/>
    <w:rsid w:val="00A179A7"/>
    <w:rsid w:val="00A2045F"/>
    <w:rsid w:val="00A21B67"/>
    <w:rsid w:val="00A22A3C"/>
    <w:rsid w:val="00A22FC7"/>
    <w:rsid w:val="00A2338C"/>
    <w:rsid w:val="00A2365C"/>
    <w:rsid w:val="00A24CA3"/>
    <w:rsid w:val="00A24EE2"/>
    <w:rsid w:val="00A25105"/>
    <w:rsid w:val="00A25A0E"/>
    <w:rsid w:val="00A27B49"/>
    <w:rsid w:val="00A27CE3"/>
    <w:rsid w:val="00A30579"/>
    <w:rsid w:val="00A307B5"/>
    <w:rsid w:val="00A31963"/>
    <w:rsid w:val="00A334BF"/>
    <w:rsid w:val="00A33826"/>
    <w:rsid w:val="00A344E9"/>
    <w:rsid w:val="00A3470A"/>
    <w:rsid w:val="00A34CB7"/>
    <w:rsid w:val="00A413E9"/>
    <w:rsid w:val="00A4168F"/>
    <w:rsid w:val="00A41D0F"/>
    <w:rsid w:val="00A41E60"/>
    <w:rsid w:val="00A42122"/>
    <w:rsid w:val="00A43CAB"/>
    <w:rsid w:val="00A440C7"/>
    <w:rsid w:val="00A458DF"/>
    <w:rsid w:val="00A45B53"/>
    <w:rsid w:val="00A46997"/>
    <w:rsid w:val="00A479C4"/>
    <w:rsid w:val="00A47FCD"/>
    <w:rsid w:val="00A507F7"/>
    <w:rsid w:val="00A51113"/>
    <w:rsid w:val="00A51902"/>
    <w:rsid w:val="00A51ABD"/>
    <w:rsid w:val="00A51BF8"/>
    <w:rsid w:val="00A51F98"/>
    <w:rsid w:val="00A52351"/>
    <w:rsid w:val="00A5248F"/>
    <w:rsid w:val="00A569E3"/>
    <w:rsid w:val="00A579B4"/>
    <w:rsid w:val="00A579E7"/>
    <w:rsid w:val="00A60BD2"/>
    <w:rsid w:val="00A60E16"/>
    <w:rsid w:val="00A60E2C"/>
    <w:rsid w:val="00A61C50"/>
    <w:rsid w:val="00A62638"/>
    <w:rsid w:val="00A62EF3"/>
    <w:rsid w:val="00A631DA"/>
    <w:rsid w:val="00A63276"/>
    <w:rsid w:val="00A6394D"/>
    <w:rsid w:val="00A63FF1"/>
    <w:rsid w:val="00A64258"/>
    <w:rsid w:val="00A64D9E"/>
    <w:rsid w:val="00A65442"/>
    <w:rsid w:val="00A6553A"/>
    <w:rsid w:val="00A6580B"/>
    <w:rsid w:val="00A65965"/>
    <w:rsid w:val="00A65E7C"/>
    <w:rsid w:val="00A70184"/>
    <w:rsid w:val="00A701A0"/>
    <w:rsid w:val="00A70817"/>
    <w:rsid w:val="00A70CF7"/>
    <w:rsid w:val="00A71478"/>
    <w:rsid w:val="00A72761"/>
    <w:rsid w:val="00A736C2"/>
    <w:rsid w:val="00A73ED6"/>
    <w:rsid w:val="00A763FD"/>
    <w:rsid w:val="00A76E12"/>
    <w:rsid w:val="00A7771F"/>
    <w:rsid w:val="00A809B5"/>
    <w:rsid w:val="00A822C4"/>
    <w:rsid w:val="00A82A51"/>
    <w:rsid w:val="00A82AD4"/>
    <w:rsid w:val="00A83737"/>
    <w:rsid w:val="00A83F7F"/>
    <w:rsid w:val="00A8427B"/>
    <w:rsid w:val="00A85702"/>
    <w:rsid w:val="00A85BAC"/>
    <w:rsid w:val="00A870D7"/>
    <w:rsid w:val="00A8713A"/>
    <w:rsid w:val="00A90738"/>
    <w:rsid w:val="00A907FA"/>
    <w:rsid w:val="00A90FBE"/>
    <w:rsid w:val="00A91AE0"/>
    <w:rsid w:val="00A92474"/>
    <w:rsid w:val="00A93369"/>
    <w:rsid w:val="00A93A99"/>
    <w:rsid w:val="00A93DF7"/>
    <w:rsid w:val="00A9428B"/>
    <w:rsid w:val="00A95492"/>
    <w:rsid w:val="00A9568E"/>
    <w:rsid w:val="00A95DDC"/>
    <w:rsid w:val="00A95E67"/>
    <w:rsid w:val="00A96036"/>
    <w:rsid w:val="00A96AC1"/>
    <w:rsid w:val="00A9793A"/>
    <w:rsid w:val="00AA0B16"/>
    <w:rsid w:val="00AA0EAA"/>
    <w:rsid w:val="00AA1047"/>
    <w:rsid w:val="00AA3097"/>
    <w:rsid w:val="00AA3678"/>
    <w:rsid w:val="00AA3B37"/>
    <w:rsid w:val="00AA3B78"/>
    <w:rsid w:val="00AA5812"/>
    <w:rsid w:val="00AA5BC5"/>
    <w:rsid w:val="00AA645A"/>
    <w:rsid w:val="00AA6835"/>
    <w:rsid w:val="00AA690C"/>
    <w:rsid w:val="00AA7862"/>
    <w:rsid w:val="00AB023F"/>
    <w:rsid w:val="00AB1D86"/>
    <w:rsid w:val="00AB3310"/>
    <w:rsid w:val="00AB4CA2"/>
    <w:rsid w:val="00AB4DBF"/>
    <w:rsid w:val="00AB52FF"/>
    <w:rsid w:val="00AB53AA"/>
    <w:rsid w:val="00AB5C15"/>
    <w:rsid w:val="00AB6B1B"/>
    <w:rsid w:val="00AB766E"/>
    <w:rsid w:val="00AC0867"/>
    <w:rsid w:val="00AC151C"/>
    <w:rsid w:val="00AC1B0F"/>
    <w:rsid w:val="00AC1CDF"/>
    <w:rsid w:val="00AC27B6"/>
    <w:rsid w:val="00AC281D"/>
    <w:rsid w:val="00AC2C9D"/>
    <w:rsid w:val="00AC32F3"/>
    <w:rsid w:val="00AC6302"/>
    <w:rsid w:val="00AC6D31"/>
    <w:rsid w:val="00AC74A0"/>
    <w:rsid w:val="00AC7580"/>
    <w:rsid w:val="00AC7AE3"/>
    <w:rsid w:val="00AD00A8"/>
    <w:rsid w:val="00AD087F"/>
    <w:rsid w:val="00AD0F42"/>
    <w:rsid w:val="00AD1579"/>
    <w:rsid w:val="00AD1C57"/>
    <w:rsid w:val="00AD211B"/>
    <w:rsid w:val="00AD340F"/>
    <w:rsid w:val="00AD45C4"/>
    <w:rsid w:val="00AD4A34"/>
    <w:rsid w:val="00AD4D3E"/>
    <w:rsid w:val="00AD55AA"/>
    <w:rsid w:val="00AD60A1"/>
    <w:rsid w:val="00AD6BCF"/>
    <w:rsid w:val="00AD7F64"/>
    <w:rsid w:val="00AE1682"/>
    <w:rsid w:val="00AE181E"/>
    <w:rsid w:val="00AE1BAE"/>
    <w:rsid w:val="00AE1EF9"/>
    <w:rsid w:val="00AE292F"/>
    <w:rsid w:val="00AE35B6"/>
    <w:rsid w:val="00AE37CE"/>
    <w:rsid w:val="00AE3B2B"/>
    <w:rsid w:val="00AE457C"/>
    <w:rsid w:val="00AE4970"/>
    <w:rsid w:val="00AE4F92"/>
    <w:rsid w:val="00AE573B"/>
    <w:rsid w:val="00AE5C42"/>
    <w:rsid w:val="00AE6D52"/>
    <w:rsid w:val="00AE7863"/>
    <w:rsid w:val="00AE7C87"/>
    <w:rsid w:val="00AE7CB1"/>
    <w:rsid w:val="00AE7E28"/>
    <w:rsid w:val="00AF18F6"/>
    <w:rsid w:val="00AF1F76"/>
    <w:rsid w:val="00AF2542"/>
    <w:rsid w:val="00AF2853"/>
    <w:rsid w:val="00AF2BB2"/>
    <w:rsid w:val="00AF3919"/>
    <w:rsid w:val="00AF3E35"/>
    <w:rsid w:val="00AF41D0"/>
    <w:rsid w:val="00AF5F4B"/>
    <w:rsid w:val="00AF5F54"/>
    <w:rsid w:val="00AF629C"/>
    <w:rsid w:val="00AF63D7"/>
    <w:rsid w:val="00AF7E03"/>
    <w:rsid w:val="00B000EE"/>
    <w:rsid w:val="00B00407"/>
    <w:rsid w:val="00B0071C"/>
    <w:rsid w:val="00B01113"/>
    <w:rsid w:val="00B0192B"/>
    <w:rsid w:val="00B01B56"/>
    <w:rsid w:val="00B01D87"/>
    <w:rsid w:val="00B02229"/>
    <w:rsid w:val="00B03496"/>
    <w:rsid w:val="00B03BEB"/>
    <w:rsid w:val="00B04A0D"/>
    <w:rsid w:val="00B05189"/>
    <w:rsid w:val="00B05A02"/>
    <w:rsid w:val="00B061A0"/>
    <w:rsid w:val="00B0694C"/>
    <w:rsid w:val="00B06B69"/>
    <w:rsid w:val="00B07270"/>
    <w:rsid w:val="00B079E5"/>
    <w:rsid w:val="00B10B8D"/>
    <w:rsid w:val="00B10C5E"/>
    <w:rsid w:val="00B1114D"/>
    <w:rsid w:val="00B114B3"/>
    <w:rsid w:val="00B1172E"/>
    <w:rsid w:val="00B12125"/>
    <w:rsid w:val="00B13DA8"/>
    <w:rsid w:val="00B142DE"/>
    <w:rsid w:val="00B17022"/>
    <w:rsid w:val="00B173D0"/>
    <w:rsid w:val="00B1792B"/>
    <w:rsid w:val="00B17B88"/>
    <w:rsid w:val="00B205EB"/>
    <w:rsid w:val="00B20C8D"/>
    <w:rsid w:val="00B21543"/>
    <w:rsid w:val="00B226F0"/>
    <w:rsid w:val="00B22730"/>
    <w:rsid w:val="00B22732"/>
    <w:rsid w:val="00B227C9"/>
    <w:rsid w:val="00B2545A"/>
    <w:rsid w:val="00B26881"/>
    <w:rsid w:val="00B268BC"/>
    <w:rsid w:val="00B26B66"/>
    <w:rsid w:val="00B27CB8"/>
    <w:rsid w:val="00B310F7"/>
    <w:rsid w:val="00B312AA"/>
    <w:rsid w:val="00B31414"/>
    <w:rsid w:val="00B31471"/>
    <w:rsid w:val="00B322A3"/>
    <w:rsid w:val="00B3232D"/>
    <w:rsid w:val="00B32529"/>
    <w:rsid w:val="00B33CF5"/>
    <w:rsid w:val="00B34191"/>
    <w:rsid w:val="00B35498"/>
    <w:rsid w:val="00B3558E"/>
    <w:rsid w:val="00B35DF3"/>
    <w:rsid w:val="00B362B3"/>
    <w:rsid w:val="00B36416"/>
    <w:rsid w:val="00B3648B"/>
    <w:rsid w:val="00B365D2"/>
    <w:rsid w:val="00B372CA"/>
    <w:rsid w:val="00B3741C"/>
    <w:rsid w:val="00B3760B"/>
    <w:rsid w:val="00B40681"/>
    <w:rsid w:val="00B40EC2"/>
    <w:rsid w:val="00B413C4"/>
    <w:rsid w:val="00B41452"/>
    <w:rsid w:val="00B41C11"/>
    <w:rsid w:val="00B4262C"/>
    <w:rsid w:val="00B42D81"/>
    <w:rsid w:val="00B42E5A"/>
    <w:rsid w:val="00B4579B"/>
    <w:rsid w:val="00B45A3A"/>
    <w:rsid w:val="00B46ECE"/>
    <w:rsid w:val="00B5067C"/>
    <w:rsid w:val="00B50A64"/>
    <w:rsid w:val="00B516F7"/>
    <w:rsid w:val="00B51FF4"/>
    <w:rsid w:val="00B5240E"/>
    <w:rsid w:val="00B53795"/>
    <w:rsid w:val="00B538CF"/>
    <w:rsid w:val="00B53E2B"/>
    <w:rsid w:val="00B54097"/>
    <w:rsid w:val="00B5417B"/>
    <w:rsid w:val="00B545B4"/>
    <w:rsid w:val="00B555DC"/>
    <w:rsid w:val="00B60501"/>
    <w:rsid w:val="00B60ACC"/>
    <w:rsid w:val="00B62F0A"/>
    <w:rsid w:val="00B6348E"/>
    <w:rsid w:val="00B63A64"/>
    <w:rsid w:val="00B64CEA"/>
    <w:rsid w:val="00B64D41"/>
    <w:rsid w:val="00B65562"/>
    <w:rsid w:val="00B65878"/>
    <w:rsid w:val="00B665B0"/>
    <w:rsid w:val="00B6707D"/>
    <w:rsid w:val="00B670D9"/>
    <w:rsid w:val="00B67A9F"/>
    <w:rsid w:val="00B67BB3"/>
    <w:rsid w:val="00B709BD"/>
    <w:rsid w:val="00B70BB1"/>
    <w:rsid w:val="00B72BCC"/>
    <w:rsid w:val="00B73B24"/>
    <w:rsid w:val="00B73ED4"/>
    <w:rsid w:val="00B743F8"/>
    <w:rsid w:val="00B74D18"/>
    <w:rsid w:val="00B74FF6"/>
    <w:rsid w:val="00B75129"/>
    <w:rsid w:val="00B761AD"/>
    <w:rsid w:val="00B77326"/>
    <w:rsid w:val="00B77CF0"/>
    <w:rsid w:val="00B80008"/>
    <w:rsid w:val="00B810DD"/>
    <w:rsid w:val="00B8208D"/>
    <w:rsid w:val="00B82A93"/>
    <w:rsid w:val="00B82BB2"/>
    <w:rsid w:val="00B82FD2"/>
    <w:rsid w:val="00B83566"/>
    <w:rsid w:val="00B836DA"/>
    <w:rsid w:val="00B83F5B"/>
    <w:rsid w:val="00B84137"/>
    <w:rsid w:val="00B84A57"/>
    <w:rsid w:val="00B84F23"/>
    <w:rsid w:val="00B856EC"/>
    <w:rsid w:val="00B86D37"/>
    <w:rsid w:val="00B86E7B"/>
    <w:rsid w:val="00B87F76"/>
    <w:rsid w:val="00B90109"/>
    <w:rsid w:val="00B906E7"/>
    <w:rsid w:val="00B90D0A"/>
    <w:rsid w:val="00B9164E"/>
    <w:rsid w:val="00B925B8"/>
    <w:rsid w:val="00B92BC4"/>
    <w:rsid w:val="00B93D7D"/>
    <w:rsid w:val="00B93D82"/>
    <w:rsid w:val="00B940F5"/>
    <w:rsid w:val="00B94462"/>
    <w:rsid w:val="00B957F6"/>
    <w:rsid w:val="00B95837"/>
    <w:rsid w:val="00B9647B"/>
    <w:rsid w:val="00BA0122"/>
    <w:rsid w:val="00BA0477"/>
    <w:rsid w:val="00BA1C86"/>
    <w:rsid w:val="00BA2E14"/>
    <w:rsid w:val="00BA31C1"/>
    <w:rsid w:val="00BA3AB4"/>
    <w:rsid w:val="00BA3DD8"/>
    <w:rsid w:val="00BA4050"/>
    <w:rsid w:val="00BA412D"/>
    <w:rsid w:val="00BA5EB7"/>
    <w:rsid w:val="00BA63C5"/>
    <w:rsid w:val="00BA67BE"/>
    <w:rsid w:val="00BA7166"/>
    <w:rsid w:val="00BA7247"/>
    <w:rsid w:val="00BA76AF"/>
    <w:rsid w:val="00BB0594"/>
    <w:rsid w:val="00BB12F1"/>
    <w:rsid w:val="00BB138C"/>
    <w:rsid w:val="00BB2AFB"/>
    <w:rsid w:val="00BB2F12"/>
    <w:rsid w:val="00BB36CF"/>
    <w:rsid w:val="00BB48A9"/>
    <w:rsid w:val="00BB60AD"/>
    <w:rsid w:val="00BB6169"/>
    <w:rsid w:val="00BB6875"/>
    <w:rsid w:val="00BB6FDA"/>
    <w:rsid w:val="00BB7F54"/>
    <w:rsid w:val="00BC01C8"/>
    <w:rsid w:val="00BC0D8A"/>
    <w:rsid w:val="00BC0E6D"/>
    <w:rsid w:val="00BC1165"/>
    <w:rsid w:val="00BC1558"/>
    <w:rsid w:val="00BC2C25"/>
    <w:rsid w:val="00BC35F3"/>
    <w:rsid w:val="00BC48D3"/>
    <w:rsid w:val="00BC4912"/>
    <w:rsid w:val="00BC5340"/>
    <w:rsid w:val="00BC5534"/>
    <w:rsid w:val="00BC56DA"/>
    <w:rsid w:val="00BC58BC"/>
    <w:rsid w:val="00BC6C10"/>
    <w:rsid w:val="00BC6D70"/>
    <w:rsid w:val="00BC6F3C"/>
    <w:rsid w:val="00BC7067"/>
    <w:rsid w:val="00BD032F"/>
    <w:rsid w:val="00BD08DC"/>
    <w:rsid w:val="00BD351E"/>
    <w:rsid w:val="00BD36BC"/>
    <w:rsid w:val="00BD4F85"/>
    <w:rsid w:val="00BD592E"/>
    <w:rsid w:val="00BD5B72"/>
    <w:rsid w:val="00BD5F5A"/>
    <w:rsid w:val="00BD6137"/>
    <w:rsid w:val="00BD782D"/>
    <w:rsid w:val="00BE0BB7"/>
    <w:rsid w:val="00BE0E7D"/>
    <w:rsid w:val="00BE0FBF"/>
    <w:rsid w:val="00BE10DA"/>
    <w:rsid w:val="00BE1265"/>
    <w:rsid w:val="00BE1EDC"/>
    <w:rsid w:val="00BE2FDF"/>
    <w:rsid w:val="00BE35A0"/>
    <w:rsid w:val="00BE3E3E"/>
    <w:rsid w:val="00BE3ED9"/>
    <w:rsid w:val="00BE4AB6"/>
    <w:rsid w:val="00BE4C95"/>
    <w:rsid w:val="00BE5025"/>
    <w:rsid w:val="00BE5561"/>
    <w:rsid w:val="00BE5B5A"/>
    <w:rsid w:val="00BE5E2F"/>
    <w:rsid w:val="00BE6089"/>
    <w:rsid w:val="00BE6171"/>
    <w:rsid w:val="00BE66F4"/>
    <w:rsid w:val="00BE6EC1"/>
    <w:rsid w:val="00BE6F75"/>
    <w:rsid w:val="00BE729A"/>
    <w:rsid w:val="00BE7A31"/>
    <w:rsid w:val="00BF008F"/>
    <w:rsid w:val="00BF080E"/>
    <w:rsid w:val="00BF1556"/>
    <w:rsid w:val="00BF1659"/>
    <w:rsid w:val="00BF1CFB"/>
    <w:rsid w:val="00BF208C"/>
    <w:rsid w:val="00BF2208"/>
    <w:rsid w:val="00BF25C6"/>
    <w:rsid w:val="00BF28B1"/>
    <w:rsid w:val="00BF315B"/>
    <w:rsid w:val="00BF358F"/>
    <w:rsid w:val="00BF43EA"/>
    <w:rsid w:val="00BF4446"/>
    <w:rsid w:val="00BF44D7"/>
    <w:rsid w:val="00BF4FFF"/>
    <w:rsid w:val="00BF53CA"/>
    <w:rsid w:val="00BF5748"/>
    <w:rsid w:val="00BF58CC"/>
    <w:rsid w:val="00BF6C60"/>
    <w:rsid w:val="00BF7190"/>
    <w:rsid w:val="00BF7861"/>
    <w:rsid w:val="00C017BE"/>
    <w:rsid w:val="00C01DBF"/>
    <w:rsid w:val="00C03A7F"/>
    <w:rsid w:val="00C04846"/>
    <w:rsid w:val="00C0746C"/>
    <w:rsid w:val="00C077F0"/>
    <w:rsid w:val="00C10245"/>
    <w:rsid w:val="00C11011"/>
    <w:rsid w:val="00C11665"/>
    <w:rsid w:val="00C11B39"/>
    <w:rsid w:val="00C133BE"/>
    <w:rsid w:val="00C13672"/>
    <w:rsid w:val="00C13D4A"/>
    <w:rsid w:val="00C13D6A"/>
    <w:rsid w:val="00C1665E"/>
    <w:rsid w:val="00C177B3"/>
    <w:rsid w:val="00C17801"/>
    <w:rsid w:val="00C17F3D"/>
    <w:rsid w:val="00C17F8F"/>
    <w:rsid w:val="00C20270"/>
    <w:rsid w:val="00C2107B"/>
    <w:rsid w:val="00C22512"/>
    <w:rsid w:val="00C225D9"/>
    <w:rsid w:val="00C2281A"/>
    <w:rsid w:val="00C22C14"/>
    <w:rsid w:val="00C230EB"/>
    <w:rsid w:val="00C25F80"/>
    <w:rsid w:val="00C264C1"/>
    <w:rsid w:val="00C27935"/>
    <w:rsid w:val="00C312B8"/>
    <w:rsid w:val="00C332E5"/>
    <w:rsid w:val="00C3343D"/>
    <w:rsid w:val="00C33CBB"/>
    <w:rsid w:val="00C34CBA"/>
    <w:rsid w:val="00C350C9"/>
    <w:rsid w:val="00C35232"/>
    <w:rsid w:val="00C361F9"/>
    <w:rsid w:val="00C364E2"/>
    <w:rsid w:val="00C368B6"/>
    <w:rsid w:val="00C3779E"/>
    <w:rsid w:val="00C37A6A"/>
    <w:rsid w:val="00C4012C"/>
    <w:rsid w:val="00C406D5"/>
    <w:rsid w:val="00C41311"/>
    <w:rsid w:val="00C41ED6"/>
    <w:rsid w:val="00C42BA6"/>
    <w:rsid w:val="00C43DCB"/>
    <w:rsid w:val="00C44145"/>
    <w:rsid w:val="00C443F4"/>
    <w:rsid w:val="00C451F8"/>
    <w:rsid w:val="00C4587B"/>
    <w:rsid w:val="00C45A71"/>
    <w:rsid w:val="00C45DDD"/>
    <w:rsid w:val="00C46331"/>
    <w:rsid w:val="00C46C6F"/>
    <w:rsid w:val="00C47E7A"/>
    <w:rsid w:val="00C50043"/>
    <w:rsid w:val="00C5008F"/>
    <w:rsid w:val="00C5025D"/>
    <w:rsid w:val="00C50973"/>
    <w:rsid w:val="00C50A70"/>
    <w:rsid w:val="00C51484"/>
    <w:rsid w:val="00C52481"/>
    <w:rsid w:val="00C52561"/>
    <w:rsid w:val="00C53398"/>
    <w:rsid w:val="00C534EF"/>
    <w:rsid w:val="00C539FD"/>
    <w:rsid w:val="00C54268"/>
    <w:rsid w:val="00C546E7"/>
    <w:rsid w:val="00C54A2A"/>
    <w:rsid w:val="00C54A2D"/>
    <w:rsid w:val="00C54BCF"/>
    <w:rsid w:val="00C54C15"/>
    <w:rsid w:val="00C55141"/>
    <w:rsid w:val="00C553CE"/>
    <w:rsid w:val="00C55942"/>
    <w:rsid w:val="00C55D27"/>
    <w:rsid w:val="00C55F6B"/>
    <w:rsid w:val="00C56D33"/>
    <w:rsid w:val="00C56F52"/>
    <w:rsid w:val="00C57CE5"/>
    <w:rsid w:val="00C6034B"/>
    <w:rsid w:val="00C609DA"/>
    <w:rsid w:val="00C60AF8"/>
    <w:rsid w:val="00C6135B"/>
    <w:rsid w:val="00C62882"/>
    <w:rsid w:val="00C62C99"/>
    <w:rsid w:val="00C66F95"/>
    <w:rsid w:val="00C674B6"/>
    <w:rsid w:val="00C679EC"/>
    <w:rsid w:val="00C70440"/>
    <w:rsid w:val="00C70B85"/>
    <w:rsid w:val="00C70D06"/>
    <w:rsid w:val="00C726E9"/>
    <w:rsid w:val="00C731E5"/>
    <w:rsid w:val="00C73908"/>
    <w:rsid w:val="00C7396C"/>
    <w:rsid w:val="00C751F6"/>
    <w:rsid w:val="00C75209"/>
    <w:rsid w:val="00C7561D"/>
    <w:rsid w:val="00C75975"/>
    <w:rsid w:val="00C76AFB"/>
    <w:rsid w:val="00C76CAC"/>
    <w:rsid w:val="00C76D41"/>
    <w:rsid w:val="00C77DCD"/>
    <w:rsid w:val="00C8049B"/>
    <w:rsid w:val="00C8070C"/>
    <w:rsid w:val="00C824F2"/>
    <w:rsid w:val="00C827F7"/>
    <w:rsid w:val="00C82D52"/>
    <w:rsid w:val="00C83B34"/>
    <w:rsid w:val="00C83C19"/>
    <w:rsid w:val="00C851C2"/>
    <w:rsid w:val="00C8559E"/>
    <w:rsid w:val="00C85A59"/>
    <w:rsid w:val="00C8622E"/>
    <w:rsid w:val="00C871BC"/>
    <w:rsid w:val="00C873BD"/>
    <w:rsid w:val="00C8781D"/>
    <w:rsid w:val="00C87F93"/>
    <w:rsid w:val="00C90A4D"/>
    <w:rsid w:val="00C9185B"/>
    <w:rsid w:val="00C91F74"/>
    <w:rsid w:val="00C932AF"/>
    <w:rsid w:val="00C93A11"/>
    <w:rsid w:val="00C96869"/>
    <w:rsid w:val="00C96899"/>
    <w:rsid w:val="00C96CBA"/>
    <w:rsid w:val="00C97A3E"/>
    <w:rsid w:val="00C97B4F"/>
    <w:rsid w:val="00CA19C6"/>
    <w:rsid w:val="00CA2963"/>
    <w:rsid w:val="00CA3995"/>
    <w:rsid w:val="00CA4383"/>
    <w:rsid w:val="00CA5025"/>
    <w:rsid w:val="00CA53B3"/>
    <w:rsid w:val="00CA6557"/>
    <w:rsid w:val="00CA75E2"/>
    <w:rsid w:val="00CA7B96"/>
    <w:rsid w:val="00CA7ED0"/>
    <w:rsid w:val="00CB1804"/>
    <w:rsid w:val="00CB386E"/>
    <w:rsid w:val="00CB3A77"/>
    <w:rsid w:val="00CB4FEA"/>
    <w:rsid w:val="00CB51B2"/>
    <w:rsid w:val="00CB56C2"/>
    <w:rsid w:val="00CB5E83"/>
    <w:rsid w:val="00CB6689"/>
    <w:rsid w:val="00CB70CC"/>
    <w:rsid w:val="00CB7315"/>
    <w:rsid w:val="00CB7BD1"/>
    <w:rsid w:val="00CB7F25"/>
    <w:rsid w:val="00CC07F0"/>
    <w:rsid w:val="00CC08EA"/>
    <w:rsid w:val="00CC0938"/>
    <w:rsid w:val="00CC109C"/>
    <w:rsid w:val="00CC117B"/>
    <w:rsid w:val="00CC1E93"/>
    <w:rsid w:val="00CC20A0"/>
    <w:rsid w:val="00CC2172"/>
    <w:rsid w:val="00CC23AF"/>
    <w:rsid w:val="00CC287E"/>
    <w:rsid w:val="00CC2C7F"/>
    <w:rsid w:val="00CC2DCD"/>
    <w:rsid w:val="00CC307E"/>
    <w:rsid w:val="00CC30CD"/>
    <w:rsid w:val="00CC31F5"/>
    <w:rsid w:val="00CC38BC"/>
    <w:rsid w:val="00CC3B2E"/>
    <w:rsid w:val="00CC3F2C"/>
    <w:rsid w:val="00CC4E04"/>
    <w:rsid w:val="00CC57B5"/>
    <w:rsid w:val="00CC59D1"/>
    <w:rsid w:val="00CD0AFD"/>
    <w:rsid w:val="00CD0B65"/>
    <w:rsid w:val="00CD0D3F"/>
    <w:rsid w:val="00CD1BF2"/>
    <w:rsid w:val="00CD2ED4"/>
    <w:rsid w:val="00CD3CB4"/>
    <w:rsid w:val="00CD4C9B"/>
    <w:rsid w:val="00CD5500"/>
    <w:rsid w:val="00CD56DB"/>
    <w:rsid w:val="00CD5EE9"/>
    <w:rsid w:val="00CD6207"/>
    <w:rsid w:val="00CD6A9C"/>
    <w:rsid w:val="00CD6DEF"/>
    <w:rsid w:val="00CD705A"/>
    <w:rsid w:val="00CD77F7"/>
    <w:rsid w:val="00CE0380"/>
    <w:rsid w:val="00CE1198"/>
    <w:rsid w:val="00CE1D4A"/>
    <w:rsid w:val="00CE22D4"/>
    <w:rsid w:val="00CE38C1"/>
    <w:rsid w:val="00CE38CC"/>
    <w:rsid w:val="00CE3D93"/>
    <w:rsid w:val="00CE4D24"/>
    <w:rsid w:val="00CE5559"/>
    <w:rsid w:val="00CE7154"/>
    <w:rsid w:val="00CE7300"/>
    <w:rsid w:val="00CF1427"/>
    <w:rsid w:val="00CF193B"/>
    <w:rsid w:val="00CF365F"/>
    <w:rsid w:val="00CF36F0"/>
    <w:rsid w:val="00CF3EEB"/>
    <w:rsid w:val="00CF43AD"/>
    <w:rsid w:val="00CF5134"/>
    <w:rsid w:val="00CF5764"/>
    <w:rsid w:val="00CF582F"/>
    <w:rsid w:val="00CF5A35"/>
    <w:rsid w:val="00CF6298"/>
    <w:rsid w:val="00CF6B1F"/>
    <w:rsid w:val="00CF6CCA"/>
    <w:rsid w:val="00CF70C7"/>
    <w:rsid w:val="00CF7434"/>
    <w:rsid w:val="00D01A1E"/>
    <w:rsid w:val="00D01B53"/>
    <w:rsid w:val="00D020C1"/>
    <w:rsid w:val="00D02DCD"/>
    <w:rsid w:val="00D044DD"/>
    <w:rsid w:val="00D056CC"/>
    <w:rsid w:val="00D06324"/>
    <w:rsid w:val="00D06365"/>
    <w:rsid w:val="00D065EE"/>
    <w:rsid w:val="00D0683C"/>
    <w:rsid w:val="00D07985"/>
    <w:rsid w:val="00D07ACA"/>
    <w:rsid w:val="00D10D5F"/>
    <w:rsid w:val="00D1135F"/>
    <w:rsid w:val="00D1225E"/>
    <w:rsid w:val="00D1236D"/>
    <w:rsid w:val="00D13376"/>
    <w:rsid w:val="00D136A5"/>
    <w:rsid w:val="00D137E9"/>
    <w:rsid w:val="00D13945"/>
    <w:rsid w:val="00D14198"/>
    <w:rsid w:val="00D1429D"/>
    <w:rsid w:val="00D15A57"/>
    <w:rsid w:val="00D16250"/>
    <w:rsid w:val="00D16CDE"/>
    <w:rsid w:val="00D17EFF"/>
    <w:rsid w:val="00D2004F"/>
    <w:rsid w:val="00D20066"/>
    <w:rsid w:val="00D2100D"/>
    <w:rsid w:val="00D21DC4"/>
    <w:rsid w:val="00D22297"/>
    <w:rsid w:val="00D2338D"/>
    <w:rsid w:val="00D23623"/>
    <w:rsid w:val="00D24495"/>
    <w:rsid w:val="00D26D03"/>
    <w:rsid w:val="00D27B20"/>
    <w:rsid w:val="00D27C49"/>
    <w:rsid w:val="00D313AF"/>
    <w:rsid w:val="00D32931"/>
    <w:rsid w:val="00D32E57"/>
    <w:rsid w:val="00D340C6"/>
    <w:rsid w:val="00D34494"/>
    <w:rsid w:val="00D34497"/>
    <w:rsid w:val="00D35725"/>
    <w:rsid w:val="00D40626"/>
    <w:rsid w:val="00D41583"/>
    <w:rsid w:val="00D420A6"/>
    <w:rsid w:val="00D42200"/>
    <w:rsid w:val="00D42362"/>
    <w:rsid w:val="00D42AF9"/>
    <w:rsid w:val="00D4313A"/>
    <w:rsid w:val="00D4373C"/>
    <w:rsid w:val="00D439E6"/>
    <w:rsid w:val="00D4461B"/>
    <w:rsid w:val="00D4469A"/>
    <w:rsid w:val="00D4489A"/>
    <w:rsid w:val="00D44965"/>
    <w:rsid w:val="00D4583A"/>
    <w:rsid w:val="00D45866"/>
    <w:rsid w:val="00D45E2F"/>
    <w:rsid w:val="00D45EFA"/>
    <w:rsid w:val="00D4699D"/>
    <w:rsid w:val="00D46D34"/>
    <w:rsid w:val="00D478C3"/>
    <w:rsid w:val="00D50539"/>
    <w:rsid w:val="00D50E1E"/>
    <w:rsid w:val="00D51394"/>
    <w:rsid w:val="00D52418"/>
    <w:rsid w:val="00D52B36"/>
    <w:rsid w:val="00D530F4"/>
    <w:rsid w:val="00D53417"/>
    <w:rsid w:val="00D53A23"/>
    <w:rsid w:val="00D53B1F"/>
    <w:rsid w:val="00D53BE5"/>
    <w:rsid w:val="00D540ED"/>
    <w:rsid w:val="00D54870"/>
    <w:rsid w:val="00D549CF"/>
    <w:rsid w:val="00D553A0"/>
    <w:rsid w:val="00D55A52"/>
    <w:rsid w:val="00D55ABA"/>
    <w:rsid w:val="00D569AE"/>
    <w:rsid w:val="00D57D8B"/>
    <w:rsid w:val="00D61070"/>
    <w:rsid w:val="00D612DF"/>
    <w:rsid w:val="00D61EBE"/>
    <w:rsid w:val="00D63E65"/>
    <w:rsid w:val="00D63F5B"/>
    <w:rsid w:val="00D646D2"/>
    <w:rsid w:val="00D64D71"/>
    <w:rsid w:val="00D65238"/>
    <w:rsid w:val="00D65AC3"/>
    <w:rsid w:val="00D67038"/>
    <w:rsid w:val="00D672A3"/>
    <w:rsid w:val="00D67780"/>
    <w:rsid w:val="00D7023D"/>
    <w:rsid w:val="00D70838"/>
    <w:rsid w:val="00D70FB8"/>
    <w:rsid w:val="00D7244E"/>
    <w:rsid w:val="00D72F41"/>
    <w:rsid w:val="00D731E9"/>
    <w:rsid w:val="00D73AE2"/>
    <w:rsid w:val="00D73E80"/>
    <w:rsid w:val="00D741AA"/>
    <w:rsid w:val="00D7558E"/>
    <w:rsid w:val="00D75818"/>
    <w:rsid w:val="00D772D8"/>
    <w:rsid w:val="00D774BA"/>
    <w:rsid w:val="00D80C23"/>
    <w:rsid w:val="00D817DB"/>
    <w:rsid w:val="00D81B41"/>
    <w:rsid w:val="00D81B7F"/>
    <w:rsid w:val="00D829E4"/>
    <w:rsid w:val="00D830B6"/>
    <w:rsid w:val="00D8385C"/>
    <w:rsid w:val="00D83930"/>
    <w:rsid w:val="00D83BA6"/>
    <w:rsid w:val="00D84961"/>
    <w:rsid w:val="00D84A91"/>
    <w:rsid w:val="00D85887"/>
    <w:rsid w:val="00D86126"/>
    <w:rsid w:val="00D86867"/>
    <w:rsid w:val="00D872D2"/>
    <w:rsid w:val="00D879BD"/>
    <w:rsid w:val="00D87C82"/>
    <w:rsid w:val="00D9086C"/>
    <w:rsid w:val="00D908B6"/>
    <w:rsid w:val="00D90925"/>
    <w:rsid w:val="00D90A4A"/>
    <w:rsid w:val="00D90E5D"/>
    <w:rsid w:val="00D9199E"/>
    <w:rsid w:val="00D9221F"/>
    <w:rsid w:val="00D92226"/>
    <w:rsid w:val="00D92395"/>
    <w:rsid w:val="00D94444"/>
    <w:rsid w:val="00D953E7"/>
    <w:rsid w:val="00D961F6"/>
    <w:rsid w:val="00D96395"/>
    <w:rsid w:val="00D96E65"/>
    <w:rsid w:val="00DA0178"/>
    <w:rsid w:val="00DA12B6"/>
    <w:rsid w:val="00DA1791"/>
    <w:rsid w:val="00DA1984"/>
    <w:rsid w:val="00DA1D27"/>
    <w:rsid w:val="00DA2AEF"/>
    <w:rsid w:val="00DA2FCD"/>
    <w:rsid w:val="00DA3448"/>
    <w:rsid w:val="00DA3C57"/>
    <w:rsid w:val="00DA47B8"/>
    <w:rsid w:val="00DA49F8"/>
    <w:rsid w:val="00DA4EFE"/>
    <w:rsid w:val="00DA5011"/>
    <w:rsid w:val="00DA57F5"/>
    <w:rsid w:val="00DA666A"/>
    <w:rsid w:val="00DA67A2"/>
    <w:rsid w:val="00DA6F84"/>
    <w:rsid w:val="00DA712A"/>
    <w:rsid w:val="00DA76D3"/>
    <w:rsid w:val="00DA7B46"/>
    <w:rsid w:val="00DA7FEC"/>
    <w:rsid w:val="00DB045A"/>
    <w:rsid w:val="00DB04AB"/>
    <w:rsid w:val="00DB0CDC"/>
    <w:rsid w:val="00DB1090"/>
    <w:rsid w:val="00DB2DD0"/>
    <w:rsid w:val="00DB3596"/>
    <w:rsid w:val="00DB5C5E"/>
    <w:rsid w:val="00DB6B46"/>
    <w:rsid w:val="00DB7F40"/>
    <w:rsid w:val="00DC0097"/>
    <w:rsid w:val="00DC049B"/>
    <w:rsid w:val="00DC0EDA"/>
    <w:rsid w:val="00DC18FD"/>
    <w:rsid w:val="00DC2587"/>
    <w:rsid w:val="00DC33B9"/>
    <w:rsid w:val="00DC3795"/>
    <w:rsid w:val="00DC406A"/>
    <w:rsid w:val="00DC4324"/>
    <w:rsid w:val="00DC4419"/>
    <w:rsid w:val="00DC4EA2"/>
    <w:rsid w:val="00DC5265"/>
    <w:rsid w:val="00DC64D6"/>
    <w:rsid w:val="00DC6F77"/>
    <w:rsid w:val="00DC7912"/>
    <w:rsid w:val="00DC7FDB"/>
    <w:rsid w:val="00DD18C7"/>
    <w:rsid w:val="00DD2C44"/>
    <w:rsid w:val="00DD321F"/>
    <w:rsid w:val="00DD38E3"/>
    <w:rsid w:val="00DD411C"/>
    <w:rsid w:val="00DD4401"/>
    <w:rsid w:val="00DD4B7B"/>
    <w:rsid w:val="00DD585E"/>
    <w:rsid w:val="00DD58FA"/>
    <w:rsid w:val="00DD6DF9"/>
    <w:rsid w:val="00DD75B3"/>
    <w:rsid w:val="00DE00D1"/>
    <w:rsid w:val="00DE060F"/>
    <w:rsid w:val="00DE1307"/>
    <w:rsid w:val="00DE35ED"/>
    <w:rsid w:val="00DE5B2C"/>
    <w:rsid w:val="00DE5DD0"/>
    <w:rsid w:val="00DE66AE"/>
    <w:rsid w:val="00DE6C4C"/>
    <w:rsid w:val="00DE6D55"/>
    <w:rsid w:val="00DE7446"/>
    <w:rsid w:val="00DE798B"/>
    <w:rsid w:val="00DF1015"/>
    <w:rsid w:val="00DF14F0"/>
    <w:rsid w:val="00DF1AF8"/>
    <w:rsid w:val="00DF1CB0"/>
    <w:rsid w:val="00DF23AE"/>
    <w:rsid w:val="00DF26F1"/>
    <w:rsid w:val="00DF2E1D"/>
    <w:rsid w:val="00DF408C"/>
    <w:rsid w:val="00DF47FB"/>
    <w:rsid w:val="00DF4B20"/>
    <w:rsid w:val="00DF5340"/>
    <w:rsid w:val="00DF6A2C"/>
    <w:rsid w:val="00DF6C19"/>
    <w:rsid w:val="00E00726"/>
    <w:rsid w:val="00E0183D"/>
    <w:rsid w:val="00E03022"/>
    <w:rsid w:val="00E03DD6"/>
    <w:rsid w:val="00E043A1"/>
    <w:rsid w:val="00E047E1"/>
    <w:rsid w:val="00E04D7D"/>
    <w:rsid w:val="00E05188"/>
    <w:rsid w:val="00E05332"/>
    <w:rsid w:val="00E06055"/>
    <w:rsid w:val="00E0664A"/>
    <w:rsid w:val="00E06D24"/>
    <w:rsid w:val="00E07409"/>
    <w:rsid w:val="00E07414"/>
    <w:rsid w:val="00E0779F"/>
    <w:rsid w:val="00E1061C"/>
    <w:rsid w:val="00E1063E"/>
    <w:rsid w:val="00E106B3"/>
    <w:rsid w:val="00E109FB"/>
    <w:rsid w:val="00E11222"/>
    <w:rsid w:val="00E133B9"/>
    <w:rsid w:val="00E13E04"/>
    <w:rsid w:val="00E14479"/>
    <w:rsid w:val="00E14503"/>
    <w:rsid w:val="00E154CC"/>
    <w:rsid w:val="00E15FC2"/>
    <w:rsid w:val="00E16146"/>
    <w:rsid w:val="00E16F03"/>
    <w:rsid w:val="00E1712D"/>
    <w:rsid w:val="00E17984"/>
    <w:rsid w:val="00E2064A"/>
    <w:rsid w:val="00E20FE1"/>
    <w:rsid w:val="00E23451"/>
    <w:rsid w:val="00E23921"/>
    <w:rsid w:val="00E23B64"/>
    <w:rsid w:val="00E23BA9"/>
    <w:rsid w:val="00E24058"/>
    <w:rsid w:val="00E26D0A"/>
    <w:rsid w:val="00E26D3B"/>
    <w:rsid w:val="00E27829"/>
    <w:rsid w:val="00E278D4"/>
    <w:rsid w:val="00E3001A"/>
    <w:rsid w:val="00E312F8"/>
    <w:rsid w:val="00E31412"/>
    <w:rsid w:val="00E31B8A"/>
    <w:rsid w:val="00E31CBB"/>
    <w:rsid w:val="00E325CF"/>
    <w:rsid w:val="00E325F9"/>
    <w:rsid w:val="00E32908"/>
    <w:rsid w:val="00E3511A"/>
    <w:rsid w:val="00E352A1"/>
    <w:rsid w:val="00E363B5"/>
    <w:rsid w:val="00E364ED"/>
    <w:rsid w:val="00E36748"/>
    <w:rsid w:val="00E37D78"/>
    <w:rsid w:val="00E4068A"/>
    <w:rsid w:val="00E40752"/>
    <w:rsid w:val="00E41097"/>
    <w:rsid w:val="00E4116B"/>
    <w:rsid w:val="00E416A2"/>
    <w:rsid w:val="00E41C91"/>
    <w:rsid w:val="00E4242B"/>
    <w:rsid w:val="00E43285"/>
    <w:rsid w:val="00E439D9"/>
    <w:rsid w:val="00E45035"/>
    <w:rsid w:val="00E46683"/>
    <w:rsid w:val="00E506CD"/>
    <w:rsid w:val="00E507F4"/>
    <w:rsid w:val="00E509B4"/>
    <w:rsid w:val="00E50A42"/>
    <w:rsid w:val="00E51173"/>
    <w:rsid w:val="00E521E1"/>
    <w:rsid w:val="00E52226"/>
    <w:rsid w:val="00E527D6"/>
    <w:rsid w:val="00E52AC6"/>
    <w:rsid w:val="00E5315A"/>
    <w:rsid w:val="00E53886"/>
    <w:rsid w:val="00E544C4"/>
    <w:rsid w:val="00E54BD9"/>
    <w:rsid w:val="00E553E0"/>
    <w:rsid w:val="00E55D04"/>
    <w:rsid w:val="00E55EB7"/>
    <w:rsid w:val="00E5696A"/>
    <w:rsid w:val="00E5760E"/>
    <w:rsid w:val="00E57635"/>
    <w:rsid w:val="00E6003C"/>
    <w:rsid w:val="00E61099"/>
    <w:rsid w:val="00E6188A"/>
    <w:rsid w:val="00E623D2"/>
    <w:rsid w:val="00E62718"/>
    <w:rsid w:val="00E627DF"/>
    <w:rsid w:val="00E62A5D"/>
    <w:rsid w:val="00E6355A"/>
    <w:rsid w:val="00E643CB"/>
    <w:rsid w:val="00E65550"/>
    <w:rsid w:val="00E6557B"/>
    <w:rsid w:val="00E662FD"/>
    <w:rsid w:val="00E66556"/>
    <w:rsid w:val="00E66823"/>
    <w:rsid w:val="00E668E3"/>
    <w:rsid w:val="00E67178"/>
    <w:rsid w:val="00E67818"/>
    <w:rsid w:val="00E67B3F"/>
    <w:rsid w:val="00E67C56"/>
    <w:rsid w:val="00E70401"/>
    <w:rsid w:val="00E70F05"/>
    <w:rsid w:val="00E70F5F"/>
    <w:rsid w:val="00E71801"/>
    <w:rsid w:val="00E72000"/>
    <w:rsid w:val="00E72102"/>
    <w:rsid w:val="00E72B7A"/>
    <w:rsid w:val="00E748DD"/>
    <w:rsid w:val="00E74E1A"/>
    <w:rsid w:val="00E74E4F"/>
    <w:rsid w:val="00E76AEC"/>
    <w:rsid w:val="00E7718E"/>
    <w:rsid w:val="00E77F49"/>
    <w:rsid w:val="00E8074E"/>
    <w:rsid w:val="00E8123A"/>
    <w:rsid w:val="00E814E5"/>
    <w:rsid w:val="00E81BB9"/>
    <w:rsid w:val="00E82113"/>
    <w:rsid w:val="00E82901"/>
    <w:rsid w:val="00E8314D"/>
    <w:rsid w:val="00E84B62"/>
    <w:rsid w:val="00E85E18"/>
    <w:rsid w:val="00E907A0"/>
    <w:rsid w:val="00E90DF3"/>
    <w:rsid w:val="00E915CF"/>
    <w:rsid w:val="00E918D0"/>
    <w:rsid w:val="00E932C1"/>
    <w:rsid w:val="00E95285"/>
    <w:rsid w:val="00E95708"/>
    <w:rsid w:val="00E96BBD"/>
    <w:rsid w:val="00EA089F"/>
    <w:rsid w:val="00EA0A95"/>
    <w:rsid w:val="00EA0CEB"/>
    <w:rsid w:val="00EA2ED1"/>
    <w:rsid w:val="00EA31D2"/>
    <w:rsid w:val="00EA32D8"/>
    <w:rsid w:val="00EA3ED1"/>
    <w:rsid w:val="00EA440E"/>
    <w:rsid w:val="00EA46D4"/>
    <w:rsid w:val="00EA4833"/>
    <w:rsid w:val="00EA4A74"/>
    <w:rsid w:val="00EA4A99"/>
    <w:rsid w:val="00EA51F4"/>
    <w:rsid w:val="00EA553B"/>
    <w:rsid w:val="00EA6219"/>
    <w:rsid w:val="00EA62D1"/>
    <w:rsid w:val="00EA6B33"/>
    <w:rsid w:val="00EA6DFA"/>
    <w:rsid w:val="00EB06B7"/>
    <w:rsid w:val="00EB0EC3"/>
    <w:rsid w:val="00EB127A"/>
    <w:rsid w:val="00EB1C2D"/>
    <w:rsid w:val="00EB232C"/>
    <w:rsid w:val="00EB347D"/>
    <w:rsid w:val="00EB3B55"/>
    <w:rsid w:val="00EB4894"/>
    <w:rsid w:val="00EB5A6C"/>
    <w:rsid w:val="00EB61ED"/>
    <w:rsid w:val="00EB684E"/>
    <w:rsid w:val="00EB6C5C"/>
    <w:rsid w:val="00EB6D51"/>
    <w:rsid w:val="00EB70B2"/>
    <w:rsid w:val="00EB7C1B"/>
    <w:rsid w:val="00EC0482"/>
    <w:rsid w:val="00EC1A23"/>
    <w:rsid w:val="00EC1E76"/>
    <w:rsid w:val="00EC22B7"/>
    <w:rsid w:val="00EC2DC2"/>
    <w:rsid w:val="00EC33CC"/>
    <w:rsid w:val="00EC419E"/>
    <w:rsid w:val="00EC4B71"/>
    <w:rsid w:val="00EC4D48"/>
    <w:rsid w:val="00EC5164"/>
    <w:rsid w:val="00EC6274"/>
    <w:rsid w:val="00EC7620"/>
    <w:rsid w:val="00ED0212"/>
    <w:rsid w:val="00ED0A1E"/>
    <w:rsid w:val="00ED1A20"/>
    <w:rsid w:val="00ED1C28"/>
    <w:rsid w:val="00ED245D"/>
    <w:rsid w:val="00ED2560"/>
    <w:rsid w:val="00ED3E94"/>
    <w:rsid w:val="00ED46E8"/>
    <w:rsid w:val="00ED49CD"/>
    <w:rsid w:val="00ED554F"/>
    <w:rsid w:val="00ED5AEB"/>
    <w:rsid w:val="00ED6595"/>
    <w:rsid w:val="00ED7144"/>
    <w:rsid w:val="00ED7320"/>
    <w:rsid w:val="00EE01E9"/>
    <w:rsid w:val="00EE2493"/>
    <w:rsid w:val="00EE25EC"/>
    <w:rsid w:val="00EE2C7F"/>
    <w:rsid w:val="00EE460B"/>
    <w:rsid w:val="00EE4B6B"/>
    <w:rsid w:val="00EE522F"/>
    <w:rsid w:val="00EE54CE"/>
    <w:rsid w:val="00EE5561"/>
    <w:rsid w:val="00EE5C8B"/>
    <w:rsid w:val="00EE6DEE"/>
    <w:rsid w:val="00EF1CD9"/>
    <w:rsid w:val="00EF1D89"/>
    <w:rsid w:val="00EF2E06"/>
    <w:rsid w:val="00EF379D"/>
    <w:rsid w:val="00EF4A63"/>
    <w:rsid w:val="00EF4ABF"/>
    <w:rsid w:val="00EF4BC6"/>
    <w:rsid w:val="00EF559B"/>
    <w:rsid w:val="00EF5D1F"/>
    <w:rsid w:val="00EF5D91"/>
    <w:rsid w:val="00EF64B6"/>
    <w:rsid w:val="00EF6D79"/>
    <w:rsid w:val="00EF7319"/>
    <w:rsid w:val="00EF7C9E"/>
    <w:rsid w:val="00F00574"/>
    <w:rsid w:val="00F00A40"/>
    <w:rsid w:val="00F00E0A"/>
    <w:rsid w:val="00F013B1"/>
    <w:rsid w:val="00F01DF6"/>
    <w:rsid w:val="00F028AB"/>
    <w:rsid w:val="00F03374"/>
    <w:rsid w:val="00F06AA0"/>
    <w:rsid w:val="00F06FBB"/>
    <w:rsid w:val="00F077CF"/>
    <w:rsid w:val="00F10EB7"/>
    <w:rsid w:val="00F11855"/>
    <w:rsid w:val="00F124B7"/>
    <w:rsid w:val="00F12AEE"/>
    <w:rsid w:val="00F1377B"/>
    <w:rsid w:val="00F139CD"/>
    <w:rsid w:val="00F141B2"/>
    <w:rsid w:val="00F14D7E"/>
    <w:rsid w:val="00F15ACF"/>
    <w:rsid w:val="00F162EE"/>
    <w:rsid w:val="00F20A8C"/>
    <w:rsid w:val="00F21C96"/>
    <w:rsid w:val="00F22537"/>
    <w:rsid w:val="00F22582"/>
    <w:rsid w:val="00F227D4"/>
    <w:rsid w:val="00F23DB4"/>
    <w:rsid w:val="00F23DC5"/>
    <w:rsid w:val="00F24024"/>
    <w:rsid w:val="00F242EE"/>
    <w:rsid w:val="00F2564C"/>
    <w:rsid w:val="00F26122"/>
    <w:rsid w:val="00F2667A"/>
    <w:rsid w:val="00F26FE9"/>
    <w:rsid w:val="00F279A6"/>
    <w:rsid w:val="00F3075F"/>
    <w:rsid w:val="00F32197"/>
    <w:rsid w:val="00F3306E"/>
    <w:rsid w:val="00F33465"/>
    <w:rsid w:val="00F34113"/>
    <w:rsid w:val="00F34204"/>
    <w:rsid w:val="00F35031"/>
    <w:rsid w:val="00F350A8"/>
    <w:rsid w:val="00F358F3"/>
    <w:rsid w:val="00F35B0E"/>
    <w:rsid w:val="00F35CBC"/>
    <w:rsid w:val="00F37461"/>
    <w:rsid w:val="00F374FA"/>
    <w:rsid w:val="00F37DC7"/>
    <w:rsid w:val="00F40BEB"/>
    <w:rsid w:val="00F40BF6"/>
    <w:rsid w:val="00F40CDE"/>
    <w:rsid w:val="00F42A51"/>
    <w:rsid w:val="00F43187"/>
    <w:rsid w:val="00F44A22"/>
    <w:rsid w:val="00F477C1"/>
    <w:rsid w:val="00F51B3E"/>
    <w:rsid w:val="00F51C44"/>
    <w:rsid w:val="00F5244D"/>
    <w:rsid w:val="00F5391D"/>
    <w:rsid w:val="00F54625"/>
    <w:rsid w:val="00F55297"/>
    <w:rsid w:val="00F55C4C"/>
    <w:rsid w:val="00F5603A"/>
    <w:rsid w:val="00F56B5D"/>
    <w:rsid w:val="00F57DDE"/>
    <w:rsid w:val="00F61309"/>
    <w:rsid w:val="00F6138E"/>
    <w:rsid w:val="00F61C88"/>
    <w:rsid w:val="00F62477"/>
    <w:rsid w:val="00F6360E"/>
    <w:rsid w:val="00F63900"/>
    <w:rsid w:val="00F6596A"/>
    <w:rsid w:val="00F66415"/>
    <w:rsid w:val="00F6712E"/>
    <w:rsid w:val="00F674A6"/>
    <w:rsid w:val="00F67F33"/>
    <w:rsid w:val="00F71C2C"/>
    <w:rsid w:val="00F72014"/>
    <w:rsid w:val="00F72BAE"/>
    <w:rsid w:val="00F72E0A"/>
    <w:rsid w:val="00F7333F"/>
    <w:rsid w:val="00F754E1"/>
    <w:rsid w:val="00F765BE"/>
    <w:rsid w:val="00F7797C"/>
    <w:rsid w:val="00F77C3F"/>
    <w:rsid w:val="00F800A4"/>
    <w:rsid w:val="00F804EC"/>
    <w:rsid w:val="00F80F91"/>
    <w:rsid w:val="00F81B0B"/>
    <w:rsid w:val="00F8258C"/>
    <w:rsid w:val="00F82978"/>
    <w:rsid w:val="00F82AEF"/>
    <w:rsid w:val="00F82DBF"/>
    <w:rsid w:val="00F8334F"/>
    <w:rsid w:val="00F83627"/>
    <w:rsid w:val="00F8384B"/>
    <w:rsid w:val="00F84E93"/>
    <w:rsid w:val="00F852BA"/>
    <w:rsid w:val="00F85517"/>
    <w:rsid w:val="00F85550"/>
    <w:rsid w:val="00F856F4"/>
    <w:rsid w:val="00F85953"/>
    <w:rsid w:val="00F85B11"/>
    <w:rsid w:val="00F90438"/>
    <w:rsid w:val="00F91C8A"/>
    <w:rsid w:val="00F91CD1"/>
    <w:rsid w:val="00F92D6C"/>
    <w:rsid w:val="00F935AF"/>
    <w:rsid w:val="00F9408B"/>
    <w:rsid w:val="00F9511C"/>
    <w:rsid w:val="00F951E6"/>
    <w:rsid w:val="00F95799"/>
    <w:rsid w:val="00F9677B"/>
    <w:rsid w:val="00F9772C"/>
    <w:rsid w:val="00FA05B3"/>
    <w:rsid w:val="00FA0CF9"/>
    <w:rsid w:val="00FA1784"/>
    <w:rsid w:val="00FA1FE8"/>
    <w:rsid w:val="00FA2558"/>
    <w:rsid w:val="00FA2AFD"/>
    <w:rsid w:val="00FA2FEF"/>
    <w:rsid w:val="00FA3985"/>
    <w:rsid w:val="00FA4B3E"/>
    <w:rsid w:val="00FA54E7"/>
    <w:rsid w:val="00FA5DA6"/>
    <w:rsid w:val="00FA6850"/>
    <w:rsid w:val="00FA6FEA"/>
    <w:rsid w:val="00FA70B6"/>
    <w:rsid w:val="00FA75BF"/>
    <w:rsid w:val="00FA7CE2"/>
    <w:rsid w:val="00FA7FE2"/>
    <w:rsid w:val="00FB02FC"/>
    <w:rsid w:val="00FB0A75"/>
    <w:rsid w:val="00FB331D"/>
    <w:rsid w:val="00FB392F"/>
    <w:rsid w:val="00FB3C14"/>
    <w:rsid w:val="00FB4848"/>
    <w:rsid w:val="00FB4B0C"/>
    <w:rsid w:val="00FB61E4"/>
    <w:rsid w:val="00FB6212"/>
    <w:rsid w:val="00FB6979"/>
    <w:rsid w:val="00FB7708"/>
    <w:rsid w:val="00FC1EB3"/>
    <w:rsid w:val="00FC34E5"/>
    <w:rsid w:val="00FC46A3"/>
    <w:rsid w:val="00FC4795"/>
    <w:rsid w:val="00FC5154"/>
    <w:rsid w:val="00FC5345"/>
    <w:rsid w:val="00FC5AF9"/>
    <w:rsid w:val="00FC6FC0"/>
    <w:rsid w:val="00FC7641"/>
    <w:rsid w:val="00FC7B3D"/>
    <w:rsid w:val="00FC7F5D"/>
    <w:rsid w:val="00FD0327"/>
    <w:rsid w:val="00FD07F6"/>
    <w:rsid w:val="00FD0A81"/>
    <w:rsid w:val="00FD1473"/>
    <w:rsid w:val="00FD28C7"/>
    <w:rsid w:val="00FD2C77"/>
    <w:rsid w:val="00FD41C8"/>
    <w:rsid w:val="00FD4464"/>
    <w:rsid w:val="00FD52F1"/>
    <w:rsid w:val="00FD5F1A"/>
    <w:rsid w:val="00FD6E4B"/>
    <w:rsid w:val="00FD6FA4"/>
    <w:rsid w:val="00FE0D3F"/>
    <w:rsid w:val="00FE0F68"/>
    <w:rsid w:val="00FE0FAA"/>
    <w:rsid w:val="00FE12EA"/>
    <w:rsid w:val="00FE1740"/>
    <w:rsid w:val="00FE1962"/>
    <w:rsid w:val="00FE4DA5"/>
    <w:rsid w:val="00FE507A"/>
    <w:rsid w:val="00FE52E0"/>
    <w:rsid w:val="00FE54E0"/>
    <w:rsid w:val="00FE55A9"/>
    <w:rsid w:val="00FE5810"/>
    <w:rsid w:val="00FE5D89"/>
    <w:rsid w:val="00FE68BE"/>
    <w:rsid w:val="00FE6A42"/>
    <w:rsid w:val="00FE7901"/>
    <w:rsid w:val="00FE7DA6"/>
    <w:rsid w:val="00FF0B96"/>
    <w:rsid w:val="00FF1C5F"/>
    <w:rsid w:val="00FF1DFA"/>
    <w:rsid w:val="00FF41FF"/>
    <w:rsid w:val="00FF442F"/>
    <w:rsid w:val="00FF5885"/>
    <w:rsid w:val="00FF60CE"/>
    <w:rsid w:val="00FF6C8E"/>
    <w:rsid w:val="00FF70C1"/>
    <w:rsid w:val="00FF7507"/>
    <w:rsid w:val="00FF7A1D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C93C95A"/>
  <w15:chartTrackingRefBased/>
  <w15:docId w15:val="{B8ADFD81-9F03-4232-A02F-A1101603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005B"/>
    <w:pPr>
      <w:spacing w:after="12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181E"/>
    <w:pPr>
      <w:keepNext/>
      <w:keepLines/>
      <w:spacing w:before="240" w:after="0"/>
      <w:outlineLvl w:val="0"/>
    </w:pPr>
    <w:rPr>
      <w:rFonts w:eastAsiaTheme="majorEastAsia" w:cstheme="majorBidi"/>
      <w:b/>
      <w:cap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E6CCA"/>
    <w:pPr>
      <w:keepNext/>
      <w:keepLines/>
      <w:spacing w:before="120" w:after="0"/>
      <w:outlineLvl w:val="1"/>
    </w:pPr>
    <w:rPr>
      <w:rFonts w:eastAsiaTheme="majorEastAsia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E6CCA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E6CCA"/>
    <w:pPr>
      <w:keepNext/>
      <w:keepLines/>
      <w:outlineLvl w:val="3"/>
    </w:pPr>
    <w:rPr>
      <w:rFonts w:eastAsiaTheme="majorEastAsia" w:cstheme="majorBidi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26FD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26FD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26FD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92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2B2C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092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2B2C"/>
    <w:rPr>
      <w:rFonts w:ascii="Arial" w:hAnsi="Arial"/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43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51F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51FF4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1FF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1F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1FF4"/>
    <w:rPr>
      <w:rFonts w:ascii="Arial" w:hAnsi="Arial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621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B7D03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7D03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20C4"/>
    <w:pPr>
      <w:numPr>
        <w:ilvl w:val="1"/>
      </w:numPr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20C4"/>
    <w:rPr>
      <w:color w:val="5A5A5A" w:themeColor="text1" w:themeTint="A5"/>
      <w:spacing w:val="15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181E"/>
    <w:rPr>
      <w:rFonts w:ascii="Times New Roman" w:eastAsiaTheme="majorEastAsia" w:hAnsi="Times New Roman" w:cstheme="majorBidi"/>
      <w:b/>
      <w:cap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6CCA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E6CCA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E6CCA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6F4999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2F6FB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7DF"/>
    <w:rPr>
      <w:rFonts w:ascii="Segoe UI" w:hAnsi="Segoe UI" w:cs="Segoe UI"/>
      <w:sz w:val="18"/>
      <w:szCs w:val="18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B76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766E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Absatz-Standardschriftart"/>
    <w:rsid w:val="00AB766E"/>
  </w:style>
  <w:style w:type="character" w:customStyle="1" w:styleId="cf01">
    <w:name w:val="cf01"/>
    <w:basedOn w:val="Absatz-Standardschriftart"/>
    <w:rsid w:val="00FB6212"/>
    <w:rPr>
      <w:rFonts w:ascii="Segoe UI" w:hAnsi="Segoe UI" w:cs="Segoe UI" w:hint="default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8515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8515C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48515C"/>
    <w:rPr>
      <w:vertAlign w:val="superscript"/>
    </w:rPr>
  </w:style>
  <w:style w:type="paragraph" w:customStyle="1" w:styleId="pf0">
    <w:name w:val="pf0"/>
    <w:basedOn w:val="Standard"/>
    <w:rsid w:val="00145E7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CH"/>
    </w:rPr>
  </w:style>
  <w:style w:type="character" w:styleId="Zeilennummer">
    <w:name w:val="line number"/>
    <w:basedOn w:val="Absatz-Standardschriftart"/>
    <w:uiPriority w:val="99"/>
    <w:semiHidden/>
    <w:unhideWhenUsed/>
    <w:rsid w:val="00111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4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61D2E31-F710-4642-9E99-D13E86ACCEE0}">
  <we:reference id="55da0767-eb41-43c5-87ca-3799bace4589" version="1.0.1.0" store="EXCatalog" storeType="EXCatalog"/>
  <we:alternateReferences>
    <we:reference id="WA104380917" version="1.0.1.0" store="de-CH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11757A5-51CF-43F5-8C12-6868FC3606E3}">
  <we:reference id="f78a3046-9e99-4300-aa2b-5814002b01a2" version="1.46.0.0" store="EXCatalog" storeType="EXCatalog"/>
  <we:alternateReferences>
    <we:reference id="WA104382081" version="1.46.0.0" store="de-CH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E0822-3D1A-4C20-808C-D859E7289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5</Words>
  <Characters>5959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ry Melissa</dc:creator>
  <cp:keywords/>
  <dc:description/>
  <cp:lastModifiedBy>Flury Melissa</cp:lastModifiedBy>
  <cp:revision>3</cp:revision>
  <dcterms:created xsi:type="dcterms:W3CDTF">2025-06-25T12:41:00Z</dcterms:created>
  <dcterms:modified xsi:type="dcterms:W3CDTF">2025-06-25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pa-numeric-superscript-brackets</vt:lpwstr>
  </property>
  <property fmtid="{D5CDD505-2E9C-101B-9397-08002B2CF9AE}" pid="7" name="Mendeley Recent Style Name 2_1">
    <vt:lpwstr>American Psychological Association 7th edition (numeric, brackets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basic-brackets-no-et-al-alphabetical</vt:lpwstr>
  </property>
  <property fmtid="{D5CDD505-2E9C-101B-9397-08002B2CF9AE}" pid="17" name="Mendeley Recent Style Name 7_1">
    <vt:lpwstr>Springer - Basic (numeric, brackets, no "et al.", alphabetical)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01762c-1e8c-3729-8a03-ff9f50e6feb9</vt:lpwstr>
  </property>
  <property fmtid="{D5CDD505-2E9C-101B-9397-08002B2CF9AE}" pid="24" name="Mendeley Citation Style_1">
    <vt:lpwstr>http://www.zotero.org/styles/apa</vt:lpwstr>
  </property>
</Properties>
</file>